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E3D9D" w14:textId="77777777" w:rsidR="001D1C67" w:rsidRPr="00445DE5" w:rsidRDefault="00746BCA">
      <w:pPr>
        <w:spacing w:line="360" w:lineRule="auto"/>
        <w:jc w:val="center"/>
        <w:rPr>
          <w:rFonts w:eastAsia="Calibri"/>
          <w:i/>
        </w:rPr>
      </w:pPr>
      <w:bookmarkStart w:id="0" w:name="_GoBack"/>
      <w:bookmarkEnd w:id="0"/>
      <w:r w:rsidRPr="00445DE5">
        <w:rPr>
          <w:rFonts w:eastAsia="Calibri"/>
          <w:i/>
        </w:rPr>
        <w:t xml:space="preserve">Supplementary tables </w:t>
      </w:r>
    </w:p>
    <w:p w14:paraId="202E3D9E" w14:textId="77777777" w:rsidR="00542514" w:rsidRPr="00542514" w:rsidRDefault="00746BCA" w:rsidP="00E877E7">
      <w:pPr>
        <w:spacing w:line="360" w:lineRule="auto"/>
        <w:ind w:left="7920" w:firstLine="720"/>
        <w:jc w:val="center"/>
      </w:pPr>
      <w:r>
        <w:t xml:space="preserve"> </w:t>
      </w:r>
    </w:p>
    <w:p w14:paraId="202E3D9F" w14:textId="77777777" w:rsidR="00542514" w:rsidRPr="00542514" w:rsidRDefault="00542514" w:rsidP="00E877E7">
      <w:pPr>
        <w:spacing w:line="360" w:lineRule="auto"/>
        <w:rPr>
          <w:rFonts w:eastAsia="Calibri"/>
        </w:rPr>
      </w:pPr>
      <w:r w:rsidRPr="00542514">
        <w:t>Table A1:</w:t>
      </w:r>
      <w:r w:rsidRPr="00542514">
        <w:rPr>
          <w:rFonts w:eastAsia="Calibri"/>
        </w:rPr>
        <w:t xml:space="preserve"> Individual assay estimates for potencies relative to 16/138</w:t>
      </w:r>
      <w:r w:rsidR="00EF735B">
        <w:rPr>
          <w:rFonts w:eastAsia="Calibri"/>
        </w:rPr>
        <w:t xml:space="preserve"> </w:t>
      </w:r>
      <w:r w:rsidR="00746BCA">
        <w:rPr>
          <w:rFonts w:eastAsia="Calibri"/>
        </w:rPr>
        <w:t xml:space="preserve"> </w:t>
      </w:r>
    </w:p>
    <w:p w14:paraId="202E3DA0" w14:textId="77777777" w:rsidR="00542514" w:rsidRPr="00542514" w:rsidRDefault="00542514" w:rsidP="00445DE5">
      <w:pPr>
        <w:spacing w:line="360" w:lineRule="auto"/>
        <w:rPr>
          <w:rFonts w:eastAsia="Calibri"/>
        </w:rPr>
      </w:pPr>
      <w:r w:rsidRPr="00542514">
        <w:t>Table A2:</w:t>
      </w:r>
      <w:r w:rsidRPr="00542514">
        <w:rPr>
          <w:rFonts w:eastAsia="Calibri"/>
        </w:rPr>
        <w:t xml:space="preserve"> </w:t>
      </w:r>
      <w:r w:rsidRPr="00542514">
        <w:t>Individual assay estimates for potencies relative to Vi-IgG</w:t>
      </w:r>
      <w:r>
        <w:t xml:space="preserve"> </w:t>
      </w:r>
      <w:r w:rsidRPr="00E27169">
        <w:rPr>
          <w:vertAlign w:val="subscript"/>
        </w:rPr>
        <w:t>R1, 2011</w:t>
      </w:r>
      <w:r w:rsidR="00746BCA">
        <w:t xml:space="preserve"> </w:t>
      </w:r>
      <w:r w:rsidR="00746BCA">
        <w:rPr>
          <w:rFonts w:eastAsia="Calibri"/>
        </w:rPr>
        <w:t xml:space="preserve"> </w:t>
      </w:r>
    </w:p>
    <w:p w14:paraId="202E3DA1" w14:textId="77777777" w:rsidR="00542514" w:rsidRPr="00542514" w:rsidRDefault="00542514" w:rsidP="00E877E7">
      <w:pPr>
        <w:spacing w:line="360" w:lineRule="auto"/>
      </w:pPr>
    </w:p>
    <w:p w14:paraId="202E3DA2" w14:textId="77777777" w:rsidR="00791F00" w:rsidRDefault="00791F00" w:rsidP="00CF7DAB">
      <w:pPr>
        <w:spacing w:line="360" w:lineRule="auto"/>
        <w:rPr>
          <w:rFonts w:eastAsia="Calibri"/>
        </w:rPr>
        <w:sectPr w:rsidR="00791F00" w:rsidSect="00613EAE">
          <w:headerReference w:type="even" r:id="rId9"/>
          <w:headerReference w:type="default" r:id="rId10"/>
          <w:pgSz w:w="12240" w:h="15840"/>
          <w:pgMar w:top="1134" w:right="1134" w:bottom="1134" w:left="1418" w:header="709" w:footer="709" w:gutter="0"/>
          <w:cols w:space="708"/>
          <w:docGrid w:linePitch="360"/>
        </w:sectPr>
      </w:pPr>
    </w:p>
    <w:p w14:paraId="202E3DA3" w14:textId="77777777" w:rsidR="00F540C5" w:rsidRPr="007F2930" w:rsidRDefault="00F540C5" w:rsidP="00CA2023">
      <w:pPr>
        <w:spacing w:line="360" w:lineRule="auto"/>
        <w:jc w:val="center"/>
        <w:rPr>
          <w:rFonts w:eastAsia="Calibri"/>
          <w:b/>
          <w:sz w:val="28"/>
          <w:szCs w:val="28"/>
        </w:rPr>
      </w:pPr>
    </w:p>
    <w:p w14:paraId="202E3DA4" w14:textId="77777777" w:rsidR="00B27396" w:rsidRDefault="00B27396" w:rsidP="00B27396">
      <w:pPr>
        <w:pStyle w:val="NoSpacing"/>
        <w:rPr>
          <w:rFonts w:ascii="Times New Roman" w:hAnsi="Times New Roman"/>
          <w:sz w:val="24"/>
          <w:szCs w:val="24"/>
        </w:rPr>
      </w:pPr>
      <w:r w:rsidRPr="00445DE5">
        <w:rPr>
          <w:rFonts w:ascii="Times New Roman" w:hAnsi="Times New Roman"/>
          <w:sz w:val="24"/>
          <w:szCs w:val="24"/>
        </w:rPr>
        <w:t xml:space="preserve">Table A1:  Individual assay estimates for potencies relative to </w:t>
      </w:r>
      <w:r w:rsidR="00345F1E" w:rsidRPr="00445DE5">
        <w:rPr>
          <w:rFonts w:ascii="Times New Roman" w:hAnsi="Times New Roman"/>
          <w:sz w:val="24"/>
          <w:szCs w:val="24"/>
        </w:rPr>
        <w:t>candidate IS</w:t>
      </w:r>
      <w:r w:rsidRPr="00445DE5">
        <w:rPr>
          <w:rFonts w:ascii="Times New Roman" w:hAnsi="Times New Roman"/>
          <w:sz w:val="24"/>
          <w:szCs w:val="24"/>
        </w:rPr>
        <w:t xml:space="preserve"> 16/138</w:t>
      </w:r>
    </w:p>
    <w:p w14:paraId="202E3DA5" w14:textId="77777777" w:rsidR="003B038F" w:rsidRPr="00445DE5" w:rsidRDefault="003B038F" w:rsidP="00B27396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52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411"/>
        <w:gridCol w:w="1264"/>
        <w:gridCol w:w="708"/>
        <w:gridCol w:w="710"/>
        <w:gridCol w:w="726"/>
        <w:gridCol w:w="689"/>
        <w:gridCol w:w="710"/>
        <w:gridCol w:w="728"/>
        <w:gridCol w:w="710"/>
        <w:gridCol w:w="850"/>
        <w:gridCol w:w="850"/>
      </w:tblGrid>
      <w:tr w:rsidR="009A3A43" w14:paraId="202E3DB0" w14:textId="77777777" w:rsidTr="00023A03">
        <w:tc>
          <w:tcPr>
            <w:tcW w:w="465" w:type="pct"/>
            <w:vMerge w:val="restart"/>
            <w:shd w:val="clear" w:color="auto" w:fill="auto"/>
          </w:tcPr>
          <w:p w14:paraId="202E3DA6" w14:textId="77777777" w:rsidR="00746BCA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LISA</w:t>
            </w:r>
          </w:p>
          <w:p w14:paraId="202E3DA7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84" w:type="pct"/>
            <w:vMerge w:val="restart"/>
            <w:shd w:val="clear" w:color="auto" w:fill="auto"/>
          </w:tcPr>
          <w:p w14:paraId="202E3DA8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3DA9" w14:textId="77777777" w:rsidR="00746BCA" w:rsidRPr="009A7EF7" w:rsidRDefault="002222C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613" w:type="pct"/>
            <w:vMerge w:val="restart"/>
            <w:shd w:val="clear" w:color="auto" w:fill="auto"/>
          </w:tcPr>
          <w:p w14:paraId="202E3DAA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3DAB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2070" w:type="pct"/>
            <w:gridSpan w:val="6"/>
            <w:shd w:val="clear" w:color="auto" w:fill="auto"/>
          </w:tcPr>
          <w:p w14:paraId="202E3DAC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Plate</w:t>
            </w:r>
            <w:r w:rsidR="00D971CC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344" w:type="pct"/>
            <w:vMerge w:val="restart"/>
            <w:shd w:val="clear" w:color="auto" w:fill="auto"/>
          </w:tcPr>
          <w:p w14:paraId="202E3DAD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GM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02E3DAE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GCV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02E3DAF" w14:textId="77777777" w:rsidR="00746BCA" w:rsidRPr="009A7EF7" w:rsidRDefault="00746BCA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</w:t>
            </w:r>
            <w:r w:rsidR="009A3A43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r of</w:t>
            </w:r>
            <w:r w:rsidR="009A3A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s</w:t>
            </w:r>
          </w:p>
        </w:tc>
      </w:tr>
      <w:tr w:rsidR="009A3A43" w14:paraId="202E3DBD" w14:textId="77777777" w:rsidTr="00023A03">
        <w:tc>
          <w:tcPr>
            <w:tcW w:w="465" w:type="pct"/>
            <w:vMerge/>
            <w:shd w:val="clear" w:color="auto" w:fill="auto"/>
          </w:tcPr>
          <w:p w14:paraId="202E3DB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4" w:type="pct"/>
            <w:vMerge/>
            <w:shd w:val="clear" w:color="auto" w:fill="auto"/>
          </w:tcPr>
          <w:p w14:paraId="202E3DB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3" w:type="pct"/>
            <w:vMerge/>
            <w:shd w:val="clear" w:color="auto" w:fill="auto"/>
          </w:tcPr>
          <w:p w14:paraId="202E3DB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" w:type="pct"/>
            <w:shd w:val="clear" w:color="auto" w:fill="auto"/>
          </w:tcPr>
          <w:p w14:paraId="202E3DB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4" w:type="pct"/>
            <w:shd w:val="clear" w:color="auto" w:fill="auto"/>
          </w:tcPr>
          <w:p w14:paraId="202E3DB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2" w:type="pct"/>
            <w:shd w:val="clear" w:color="auto" w:fill="auto"/>
          </w:tcPr>
          <w:p w14:paraId="202E3DB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4" w:type="pct"/>
            <w:shd w:val="clear" w:color="auto" w:fill="auto"/>
          </w:tcPr>
          <w:p w14:paraId="202E3DB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02E3DB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3" w:type="pct"/>
            <w:shd w:val="clear" w:color="auto" w:fill="auto"/>
          </w:tcPr>
          <w:p w14:paraId="202E3DB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4" w:type="pct"/>
            <w:vMerge/>
            <w:shd w:val="clear" w:color="auto" w:fill="auto"/>
          </w:tcPr>
          <w:p w14:paraId="202E3DB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02E3DB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02E3DB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3A43" w14:paraId="202E3DCA" w14:textId="77777777" w:rsidTr="00023A03">
        <w:tc>
          <w:tcPr>
            <w:tcW w:w="465" w:type="pct"/>
            <w:shd w:val="clear" w:color="auto" w:fill="auto"/>
          </w:tcPr>
          <w:p w14:paraId="202E3DBE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DBF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DC0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43" w:type="pct"/>
            <w:shd w:val="clear" w:color="auto" w:fill="auto"/>
          </w:tcPr>
          <w:p w14:paraId="202E3DC1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03</w:t>
            </w:r>
          </w:p>
        </w:tc>
        <w:tc>
          <w:tcPr>
            <w:tcW w:w="344" w:type="pct"/>
            <w:shd w:val="clear" w:color="auto" w:fill="auto"/>
          </w:tcPr>
          <w:p w14:paraId="202E3DC2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46</w:t>
            </w:r>
          </w:p>
        </w:tc>
        <w:tc>
          <w:tcPr>
            <w:tcW w:w="352" w:type="pct"/>
            <w:shd w:val="clear" w:color="auto" w:fill="auto"/>
          </w:tcPr>
          <w:p w14:paraId="202E3DC3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48</w:t>
            </w:r>
          </w:p>
        </w:tc>
        <w:tc>
          <w:tcPr>
            <w:tcW w:w="334" w:type="pct"/>
            <w:shd w:val="clear" w:color="auto" w:fill="auto"/>
          </w:tcPr>
          <w:p w14:paraId="202E3DC4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74</w:t>
            </w:r>
          </w:p>
        </w:tc>
        <w:tc>
          <w:tcPr>
            <w:tcW w:w="344" w:type="pct"/>
            <w:shd w:val="clear" w:color="auto" w:fill="auto"/>
          </w:tcPr>
          <w:p w14:paraId="202E3DC5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19</w:t>
            </w:r>
          </w:p>
        </w:tc>
        <w:tc>
          <w:tcPr>
            <w:tcW w:w="353" w:type="pct"/>
            <w:shd w:val="clear" w:color="auto" w:fill="auto"/>
          </w:tcPr>
          <w:p w14:paraId="202E3DC6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99</w:t>
            </w:r>
          </w:p>
        </w:tc>
        <w:tc>
          <w:tcPr>
            <w:tcW w:w="344" w:type="pct"/>
            <w:shd w:val="clear" w:color="auto" w:fill="auto"/>
          </w:tcPr>
          <w:p w14:paraId="202E3DC7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80</w:t>
            </w:r>
          </w:p>
        </w:tc>
        <w:tc>
          <w:tcPr>
            <w:tcW w:w="412" w:type="pct"/>
            <w:shd w:val="clear" w:color="auto" w:fill="auto"/>
          </w:tcPr>
          <w:p w14:paraId="202E3DC8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412" w:type="pct"/>
            <w:shd w:val="clear" w:color="auto" w:fill="auto"/>
          </w:tcPr>
          <w:p w14:paraId="202E3DC9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DD7" w14:textId="77777777" w:rsidTr="00023A03">
        <w:tc>
          <w:tcPr>
            <w:tcW w:w="465" w:type="pct"/>
            <w:shd w:val="clear" w:color="auto" w:fill="auto"/>
          </w:tcPr>
          <w:p w14:paraId="202E3DC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DC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DC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DC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C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9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DD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DD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D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3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DD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D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4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DD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412" w:type="pct"/>
            <w:shd w:val="clear" w:color="auto" w:fill="auto"/>
          </w:tcPr>
          <w:p w14:paraId="202E3DD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DE4" w14:textId="77777777" w:rsidTr="00023A03">
        <w:tc>
          <w:tcPr>
            <w:tcW w:w="465" w:type="pct"/>
            <w:shd w:val="clear" w:color="auto" w:fill="auto"/>
          </w:tcPr>
          <w:p w14:paraId="202E3DD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DD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DD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DD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D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DD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DD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D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DE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E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DE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412" w:type="pct"/>
            <w:shd w:val="clear" w:color="auto" w:fill="auto"/>
          </w:tcPr>
          <w:p w14:paraId="202E3DE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DF1" w14:textId="77777777" w:rsidTr="00023A03">
        <w:tc>
          <w:tcPr>
            <w:tcW w:w="465" w:type="pct"/>
            <w:shd w:val="clear" w:color="auto" w:fill="auto"/>
          </w:tcPr>
          <w:p w14:paraId="202E3DE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84" w:type="pct"/>
            <w:shd w:val="clear" w:color="auto" w:fill="auto"/>
          </w:tcPr>
          <w:p w14:paraId="202E3DE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DE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DE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E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DE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DE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E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6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DE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E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5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DE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412" w:type="pct"/>
            <w:shd w:val="clear" w:color="auto" w:fill="auto"/>
          </w:tcPr>
          <w:p w14:paraId="202E3DF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DFE" w14:textId="77777777" w:rsidTr="00023A03">
        <w:tc>
          <w:tcPr>
            <w:tcW w:w="465" w:type="pct"/>
            <w:shd w:val="clear" w:color="auto" w:fill="auto"/>
          </w:tcPr>
          <w:p w14:paraId="202E3DF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DF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DF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DF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F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DF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DF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F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DF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DF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DF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412" w:type="pct"/>
            <w:shd w:val="clear" w:color="auto" w:fill="auto"/>
          </w:tcPr>
          <w:p w14:paraId="202E3DF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0B" w14:textId="77777777" w:rsidTr="00023A03">
        <w:tc>
          <w:tcPr>
            <w:tcW w:w="465" w:type="pct"/>
            <w:shd w:val="clear" w:color="auto" w:fill="auto"/>
          </w:tcPr>
          <w:p w14:paraId="202E3DF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0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shd w:val="clear" w:color="auto" w:fill="auto"/>
          </w:tcPr>
          <w:p w14:paraId="202E3E0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0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0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0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0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0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0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0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0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412" w:type="pct"/>
            <w:shd w:val="clear" w:color="auto" w:fill="auto"/>
          </w:tcPr>
          <w:p w14:paraId="202E3E0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18" w14:textId="77777777" w:rsidTr="00023A03">
        <w:tc>
          <w:tcPr>
            <w:tcW w:w="465" w:type="pct"/>
            <w:shd w:val="clear" w:color="auto" w:fill="auto"/>
          </w:tcPr>
          <w:p w14:paraId="202E3E0C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0D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0E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43" w:type="pct"/>
            <w:shd w:val="clear" w:color="auto" w:fill="auto"/>
          </w:tcPr>
          <w:p w14:paraId="202E3E0F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6</w:t>
            </w:r>
          </w:p>
        </w:tc>
        <w:tc>
          <w:tcPr>
            <w:tcW w:w="344" w:type="pct"/>
            <w:shd w:val="clear" w:color="auto" w:fill="auto"/>
          </w:tcPr>
          <w:p w14:paraId="202E3E10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52" w:type="pct"/>
            <w:shd w:val="clear" w:color="auto" w:fill="auto"/>
          </w:tcPr>
          <w:p w14:paraId="202E3E11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00</w:t>
            </w:r>
          </w:p>
        </w:tc>
        <w:tc>
          <w:tcPr>
            <w:tcW w:w="334" w:type="pct"/>
            <w:shd w:val="clear" w:color="auto" w:fill="auto"/>
          </w:tcPr>
          <w:p w14:paraId="202E3E12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7</w:t>
            </w:r>
          </w:p>
        </w:tc>
        <w:tc>
          <w:tcPr>
            <w:tcW w:w="344" w:type="pct"/>
            <w:shd w:val="clear" w:color="auto" w:fill="auto"/>
          </w:tcPr>
          <w:p w14:paraId="202E3E13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53" w:type="pct"/>
            <w:shd w:val="clear" w:color="auto" w:fill="auto"/>
          </w:tcPr>
          <w:p w14:paraId="202E3E14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9</w:t>
            </w:r>
          </w:p>
        </w:tc>
        <w:tc>
          <w:tcPr>
            <w:tcW w:w="344" w:type="pct"/>
            <w:shd w:val="clear" w:color="auto" w:fill="auto"/>
          </w:tcPr>
          <w:p w14:paraId="202E3E15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0</w:t>
            </w:r>
          </w:p>
        </w:tc>
        <w:tc>
          <w:tcPr>
            <w:tcW w:w="412" w:type="pct"/>
            <w:shd w:val="clear" w:color="auto" w:fill="auto"/>
          </w:tcPr>
          <w:p w14:paraId="202E3E16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2%</w:t>
            </w:r>
          </w:p>
        </w:tc>
        <w:tc>
          <w:tcPr>
            <w:tcW w:w="412" w:type="pct"/>
            <w:shd w:val="clear" w:color="auto" w:fill="auto"/>
          </w:tcPr>
          <w:p w14:paraId="202E3E17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A3A43" w14:paraId="202E3E25" w14:textId="77777777" w:rsidTr="00023A03">
        <w:tc>
          <w:tcPr>
            <w:tcW w:w="465" w:type="pct"/>
            <w:shd w:val="clear" w:color="auto" w:fill="auto"/>
          </w:tcPr>
          <w:p w14:paraId="202E3E1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1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1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1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1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1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1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2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2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2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8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2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3%</w:t>
            </w:r>
          </w:p>
        </w:tc>
        <w:tc>
          <w:tcPr>
            <w:tcW w:w="412" w:type="pct"/>
            <w:shd w:val="clear" w:color="auto" w:fill="auto"/>
          </w:tcPr>
          <w:p w14:paraId="202E3E2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A3A43" w14:paraId="202E3E32" w14:textId="77777777" w:rsidTr="00023A03">
        <w:tc>
          <w:tcPr>
            <w:tcW w:w="465" w:type="pct"/>
            <w:shd w:val="clear" w:color="auto" w:fill="auto"/>
          </w:tcPr>
          <w:p w14:paraId="202E3E2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2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2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2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2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2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2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2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2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2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3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3%</w:t>
            </w:r>
          </w:p>
        </w:tc>
        <w:tc>
          <w:tcPr>
            <w:tcW w:w="412" w:type="pct"/>
            <w:shd w:val="clear" w:color="auto" w:fill="auto"/>
          </w:tcPr>
          <w:p w14:paraId="202E3E3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A3A43" w14:paraId="202E3E3F" w14:textId="77777777" w:rsidTr="00023A03">
        <w:tc>
          <w:tcPr>
            <w:tcW w:w="465" w:type="pct"/>
            <w:shd w:val="clear" w:color="auto" w:fill="auto"/>
          </w:tcPr>
          <w:p w14:paraId="202E3E3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84" w:type="pct"/>
            <w:shd w:val="clear" w:color="auto" w:fill="auto"/>
          </w:tcPr>
          <w:p w14:paraId="202E3E3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3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3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3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8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3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3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3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3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3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3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3%</w:t>
            </w:r>
          </w:p>
        </w:tc>
        <w:tc>
          <w:tcPr>
            <w:tcW w:w="412" w:type="pct"/>
            <w:shd w:val="clear" w:color="auto" w:fill="auto"/>
          </w:tcPr>
          <w:p w14:paraId="202E3E3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4C" w14:textId="77777777" w:rsidTr="00023A03">
        <w:tc>
          <w:tcPr>
            <w:tcW w:w="465" w:type="pct"/>
            <w:shd w:val="clear" w:color="auto" w:fill="auto"/>
          </w:tcPr>
          <w:p w14:paraId="202E3E4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4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4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4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4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4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4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4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4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4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4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4%</w:t>
            </w:r>
          </w:p>
        </w:tc>
        <w:tc>
          <w:tcPr>
            <w:tcW w:w="412" w:type="pct"/>
            <w:shd w:val="clear" w:color="auto" w:fill="auto"/>
          </w:tcPr>
          <w:p w14:paraId="202E3E4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59" w14:textId="77777777" w:rsidTr="00023A03">
        <w:tc>
          <w:tcPr>
            <w:tcW w:w="465" w:type="pct"/>
            <w:shd w:val="clear" w:color="auto" w:fill="auto"/>
          </w:tcPr>
          <w:p w14:paraId="202E3E4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4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" w:type="pct"/>
            <w:shd w:val="clear" w:color="auto" w:fill="auto"/>
          </w:tcPr>
          <w:p w14:paraId="202E3E4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5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5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5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5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5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5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5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5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88%</w:t>
            </w:r>
          </w:p>
        </w:tc>
        <w:tc>
          <w:tcPr>
            <w:tcW w:w="412" w:type="pct"/>
            <w:shd w:val="clear" w:color="auto" w:fill="auto"/>
          </w:tcPr>
          <w:p w14:paraId="202E3E5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66" w14:textId="77777777" w:rsidTr="00023A03">
        <w:tc>
          <w:tcPr>
            <w:tcW w:w="465" w:type="pct"/>
            <w:shd w:val="clear" w:color="auto" w:fill="auto"/>
          </w:tcPr>
          <w:p w14:paraId="202E3E5A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5B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5C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43" w:type="pct"/>
            <w:shd w:val="clear" w:color="auto" w:fill="auto"/>
          </w:tcPr>
          <w:p w14:paraId="202E3E5D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4</w:t>
            </w:r>
          </w:p>
        </w:tc>
        <w:tc>
          <w:tcPr>
            <w:tcW w:w="344" w:type="pct"/>
            <w:shd w:val="clear" w:color="auto" w:fill="auto"/>
          </w:tcPr>
          <w:p w14:paraId="202E3E5E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6</w:t>
            </w:r>
          </w:p>
        </w:tc>
        <w:tc>
          <w:tcPr>
            <w:tcW w:w="352" w:type="pct"/>
            <w:shd w:val="clear" w:color="auto" w:fill="auto"/>
          </w:tcPr>
          <w:p w14:paraId="202E3E5F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9</w:t>
            </w:r>
          </w:p>
        </w:tc>
        <w:tc>
          <w:tcPr>
            <w:tcW w:w="334" w:type="pct"/>
            <w:shd w:val="clear" w:color="auto" w:fill="auto"/>
          </w:tcPr>
          <w:p w14:paraId="202E3E60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0</w:t>
            </w:r>
          </w:p>
        </w:tc>
        <w:tc>
          <w:tcPr>
            <w:tcW w:w="344" w:type="pct"/>
            <w:shd w:val="clear" w:color="auto" w:fill="auto"/>
          </w:tcPr>
          <w:p w14:paraId="202E3E61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8</w:t>
            </w:r>
          </w:p>
        </w:tc>
        <w:tc>
          <w:tcPr>
            <w:tcW w:w="353" w:type="pct"/>
            <w:shd w:val="clear" w:color="auto" w:fill="auto"/>
          </w:tcPr>
          <w:p w14:paraId="202E3E62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1</w:t>
            </w:r>
          </w:p>
        </w:tc>
        <w:tc>
          <w:tcPr>
            <w:tcW w:w="344" w:type="pct"/>
            <w:shd w:val="clear" w:color="auto" w:fill="auto"/>
          </w:tcPr>
          <w:p w14:paraId="202E3E63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1</w:t>
            </w:r>
          </w:p>
        </w:tc>
        <w:tc>
          <w:tcPr>
            <w:tcW w:w="412" w:type="pct"/>
            <w:shd w:val="clear" w:color="auto" w:fill="auto"/>
          </w:tcPr>
          <w:p w14:paraId="202E3E64" w14:textId="77777777" w:rsidR="00B27396" w:rsidRPr="009A7EF7" w:rsidRDefault="00B27396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412" w:type="pct"/>
            <w:shd w:val="clear" w:color="auto" w:fill="auto"/>
          </w:tcPr>
          <w:p w14:paraId="202E3E65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73" w14:textId="77777777" w:rsidTr="00023A03">
        <w:tc>
          <w:tcPr>
            <w:tcW w:w="465" w:type="pct"/>
            <w:shd w:val="clear" w:color="auto" w:fill="auto"/>
          </w:tcPr>
          <w:p w14:paraId="202E3E6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6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6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6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6B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5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6C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8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6D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6E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6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6F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70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72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71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412" w:type="pct"/>
            <w:shd w:val="clear" w:color="auto" w:fill="auto"/>
          </w:tcPr>
          <w:p w14:paraId="202E3E7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80" w14:textId="77777777" w:rsidTr="00023A03">
        <w:tc>
          <w:tcPr>
            <w:tcW w:w="465" w:type="pct"/>
            <w:shd w:val="clear" w:color="auto" w:fill="auto"/>
          </w:tcPr>
          <w:p w14:paraId="202E3E7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7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7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7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5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7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7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7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5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7B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2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7C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7D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62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7E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412" w:type="pct"/>
            <w:shd w:val="clear" w:color="auto" w:fill="auto"/>
          </w:tcPr>
          <w:p w14:paraId="202E3E7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8D" w14:textId="77777777" w:rsidTr="00023A03">
        <w:tc>
          <w:tcPr>
            <w:tcW w:w="465" w:type="pct"/>
            <w:shd w:val="clear" w:color="auto" w:fill="auto"/>
          </w:tcPr>
          <w:p w14:paraId="202E3E8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84" w:type="pct"/>
            <w:shd w:val="clear" w:color="auto" w:fill="auto"/>
          </w:tcPr>
          <w:p w14:paraId="202E3E8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8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8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9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8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11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8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8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9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8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01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8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1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8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04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8B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412" w:type="pct"/>
            <w:shd w:val="clear" w:color="auto" w:fill="auto"/>
          </w:tcPr>
          <w:p w14:paraId="202E3E8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9A" w14:textId="77777777" w:rsidTr="00023A03">
        <w:tc>
          <w:tcPr>
            <w:tcW w:w="465" w:type="pct"/>
            <w:shd w:val="clear" w:color="auto" w:fill="auto"/>
          </w:tcPr>
          <w:p w14:paraId="202E3E8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8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9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91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1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92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26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9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9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1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9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17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9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2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9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21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9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412" w:type="pct"/>
            <w:shd w:val="clear" w:color="auto" w:fill="auto"/>
          </w:tcPr>
          <w:p w14:paraId="202E3E9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A7" w14:textId="77777777" w:rsidTr="00023A03">
        <w:tc>
          <w:tcPr>
            <w:tcW w:w="465" w:type="pct"/>
            <w:shd w:val="clear" w:color="auto" w:fill="auto"/>
          </w:tcPr>
          <w:p w14:paraId="202E3E9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9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" w:type="pct"/>
            <w:shd w:val="clear" w:color="auto" w:fill="auto"/>
          </w:tcPr>
          <w:p w14:paraId="202E3E9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9E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1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9F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2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A0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A1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1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A2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2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A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2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A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.20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A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412" w:type="pct"/>
            <w:shd w:val="clear" w:color="auto" w:fill="auto"/>
          </w:tcPr>
          <w:p w14:paraId="202E3EA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9A3A43" w14:paraId="202E3EB4" w14:textId="77777777" w:rsidTr="00023A03">
        <w:tc>
          <w:tcPr>
            <w:tcW w:w="465" w:type="pct"/>
            <w:shd w:val="clear" w:color="auto" w:fill="auto"/>
          </w:tcPr>
          <w:p w14:paraId="202E3EA8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A9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AA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43" w:type="pct"/>
            <w:shd w:val="clear" w:color="auto" w:fill="auto"/>
          </w:tcPr>
          <w:p w14:paraId="202E3EAB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99</w:t>
            </w:r>
          </w:p>
        </w:tc>
        <w:tc>
          <w:tcPr>
            <w:tcW w:w="344" w:type="pct"/>
            <w:shd w:val="clear" w:color="auto" w:fill="auto"/>
          </w:tcPr>
          <w:p w14:paraId="202E3EAC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11</w:t>
            </w:r>
          </w:p>
        </w:tc>
        <w:tc>
          <w:tcPr>
            <w:tcW w:w="352" w:type="pct"/>
            <w:shd w:val="clear" w:color="auto" w:fill="auto"/>
          </w:tcPr>
          <w:p w14:paraId="202E3EAD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12</w:t>
            </w:r>
          </w:p>
        </w:tc>
        <w:tc>
          <w:tcPr>
            <w:tcW w:w="334" w:type="pct"/>
            <w:shd w:val="clear" w:color="auto" w:fill="auto"/>
          </w:tcPr>
          <w:p w14:paraId="202E3EAE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17</w:t>
            </w:r>
          </w:p>
        </w:tc>
        <w:tc>
          <w:tcPr>
            <w:tcW w:w="344" w:type="pct"/>
            <w:shd w:val="clear" w:color="auto" w:fill="auto"/>
          </w:tcPr>
          <w:p w14:paraId="202E3EAF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97</w:t>
            </w:r>
          </w:p>
        </w:tc>
        <w:tc>
          <w:tcPr>
            <w:tcW w:w="353" w:type="pct"/>
            <w:shd w:val="clear" w:color="auto" w:fill="auto"/>
          </w:tcPr>
          <w:p w14:paraId="202E3EB0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02</w:t>
            </w:r>
          </w:p>
        </w:tc>
        <w:tc>
          <w:tcPr>
            <w:tcW w:w="344" w:type="pct"/>
            <w:shd w:val="clear" w:color="auto" w:fill="auto"/>
          </w:tcPr>
          <w:p w14:paraId="202E3EB1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50</w:t>
            </w:r>
          </w:p>
        </w:tc>
        <w:tc>
          <w:tcPr>
            <w:tcW w:w="412" w:type="pct"/>
            <w:shd w:val="clear" w:color="auto" w:fill="auto"/>
          </w:tcPr>
          <w:p w14:paraId="202E3EB2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412" w:type="pct"/>
            <w:shd w:val="clear" w:color="auto" w:fill="auto"/>
          </w:tcPr>
          <w:p w14:paraId="202E3EB3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C1" w14:textId="77777777" w:rsidTr="00023A03">
        <w:tc>
          <w:tcPr>
            <w:tcW w:w="465" w:type="pct"/>
            <w:shd w:val="clear" w:color="auto" w:fill="auto"/>
          </w:tcPr>
          <w:p w14:paraId="202E3EB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B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B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B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B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B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B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B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2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B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B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7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B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412" w:type="pct"/>
            <w:shd w:val="clear" w:color="auto" w:fill="auto"/>
          </w:tcPr>
          <w:p w14:paraId="202E3EC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A3A43" w14:paraId="202E3ECE" w14:textId="77777777" w:rsidTr="00023A03">
        <w:tc>
          <w:tcPr>
            <w:tcW w:w="465" w:type="pct"/>
            <w:shd w:val="clear" w:color="auto" w:fill="auto"/>
          </w:tcPr>
          <w:p w14:paraId="202E3EC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C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C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C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C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C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C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C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9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C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C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C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412" w:type="pct"/>
            <w:shd w:val="clear" w:color="auto" w:fill="auto"/>
          </w:tcPr>
          <w:p w14:paraId="202E3EC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DB" w14:textId="77777777" w:rsidTr="00023A03">
        <w:tc>
          <w:tcPr>
            <w:tcW w:w="465" w:type="pct"/>
            <w:shd w:val="clear" w:color="auto" w:fill="auto"/>
          </w:tcPr>
          <w:p w14:paraId="202E3EC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84" w:type="pct"/>
            <w:shd w:val="clear" w:color="auto" w:fill="auto"/>
          </w:tcPr>
          <w:p w14:paraId="202E3ED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D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D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D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D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D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D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5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D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D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2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D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412" w:type="pct"/>
            <w:shd w:val="clear" w:color="auto" w:fill="auto"/>
          </w:tcPr>
          <w:p w14:paraId="202E3ED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EE8" w14:textId="77777777" w:rsidTr="00023A03">
        <w:tc>
          <w:tcPr>
            <w:tcW w:w="465" w:type="pct"/>
            <w:shd w:val="clear" w:color="auto" w:fill="auto"/>
          </w:tcPr>
          <w:p w14:paraId="202E3ED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D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D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D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E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E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E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E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E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E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E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3%</w:t>
            </w:r>
          </w:p>
        </w:tc>
        <w:tc>
          <w:tcPr>
            <w:tcW w:w="412" w:type="pct"/>
            <w:shd w:val="clear" w:color="auto" w:fill="auto"/>
          </w:tcPr>
          <w:p w14:paraId="202E3EE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A3A43" w14:paraId="202E3EF5" w14:textId="77777777" w:rsidTr="00023A03">
        <w:tc>
          <w:tcPr>
            <w:tcW w:w="465" w:type="pct"/>
            <w:shd w:val="clear" w:color="auto" w:fill="auto"/>
          </w:tcPr>
          <w:p w14:paraId="202E3EE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E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" w:type="pct"/>
            <w:shd w:val="clear" w:color="auto" w:fill="auto"/>
          </w:tcPr>
          <w:p w14:paraId="202E3EE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EE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E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EE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EE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F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EF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EF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EF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412" w:type="pct"/>
            <w:shd w:val="clear" w:color="auto" w:fill="auto"/>
          </w:tcPr>
          <w:p w14:paraId="202E3EF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F02" w14:textId="77777777" w:rsidTr="00023A03">
        <w:tc>
          <w:tcPr>
            <w:tcW w:w="465" w:type="pct"/>
            <w:shd w:val="clear" w:color="auto" w:fill="auto"/>
          </w:tcPr>
          <w:p w14:paraId="202E3EF6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EF7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EF8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43" w:type="pct"/>
            <w:shd w:val="clear" w:color="auto" w:fill="auto"/>
          </w:tcPr>
          <w:p w14:paraId="202E3EF9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04</w:t>
            </w:r>
          </w:p>
        </w:tc>
        <w:tc>
          <w:tcPr>
            <w:tcW w:w="344" w:type="pct"/>
            <w:shd w:val="clear" w:color="auto" w:fill="auto"/>
          </w:tcPr>
          <w:p w14:paraId="202E3EFA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49</w:t>
            </w:r>
          </w:p>
        </w:tc>
        <w:tc>
          <w:tcPr>
            <w:tcW w:w="352" w:type="pct"/>
            <w:shd w:val="clear" w:color="auto" w:fill="auto"/>
          </w:tcPr>
          <w:p w14:paraId="202E3EFB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46</w:t>
            </w:r>
          </w:p>
        </w:tc>
        <w:tc>
          <w:tcPr>
            <w:tcW w:w="334" w:type="pct"/>
            <w:shd w:val="clear" w:color="auto" w:fill="auto"/>
          </w:tcPr>
          <w:p w14:paraId="202E3EFC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70</w:t>
            </w:r>
          </w:p>
        </w:tc>
        <w:tc>
          <w:tcPr>
            <w:tcW w:w="344" w:type="pct"/>
            <w:shd w:val="clear" w:color="auto" w:fill="auto"/>
          </w:tcPr>
          <w:p w14:paraId="202E3EFD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11</w:t>
            </w:r>
          </w:p>
        </w:tc>
        <w:tc>
          <w:tcPr>
            <w:tcW w:w="353" w:type="pct"/>
            <w:shd w:val="clear" w:color="auto" w:fill="auto"/>
          </w:tcPr>
          <w:p w14:paraId="202E3EFE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99</w:t>
            </w:r>
          </w:p>
        </w:tc>
        <w:tc>
          <w:tcPr>
            <w:tcW w:w="344" w:type="pct"/>
            <w:shd w:val="clear" w:color="auto" w:fill="auto"/>
          </w:tcPr>
          <w:p w14:paraId="202E3EFF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61</w:t>
            </w:r>
          </w:p>
        </w:tc>
        <w:tc>
          <w:tcPr>
            <w:tcW w:w="412" w:type="pct"/>
            <w:shd w:val="clear" w:color="auto" w:fill="auto"/>
          </w:tcPr>
          <w:p w14:paraId="202E3F00" w14:textId="77777777" w:rsidR="00B27396" w:rsidRPr="009A7EF7" w:rsidRDefault="00B27396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412" w:type="pct"/>
            <w:shd w:val="clear" w:color="auto" w:fill="auto"/>
          </w:tcPr>
          <w:p w14:paraId="202E3F01" w14:textId="77777777" w:rsidR="00B27396" w:rsidRPr="009A7EF7" w:rsidRDefault="00B27396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F0F" w14:textId="77777777" w:rsidTr="00023A03">
        <w:tc>
          <w:tcPr>
            <w:tcW w:w="465" w:type="pct"/>
            <w:shd w:val="clear" w:color="auto" w:fill="auto"/>
          </w:tcPr>
          <w:p w14:paraId="202E3F0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F0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F0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F0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0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6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F0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F0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0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F0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0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2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F0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412" w:type="pct"/>
            <w:shd w:val="clear" w:color="auto" w:fill="auto"/>
          </w:tcPr>
          <w:p w14:paraId="202E3F0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A3A43" w14:paraId="202E3F1C" w14:textId="77777777" w:rsidTr="00023A03">
        <w:tc>
          <w:tcPr>
            <w:tcW w:w="465" w:type="pct"/>
            <w:shd w:val="clear" w:color="auto" w:fill="auto"/>
          </w:tcPr>
          <w:p w14:paraId="202E3F1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F1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F1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F1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1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F1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F1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1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5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F1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1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F1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412" w:type="pct"/>
            <w:shd w:val="clear" w:color="auto" w:fill="auto"/>
          </w:tcPr>
          <w:p w14:paraId="202E3F1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A3A43" w14:paraId="202E3F29" w14:textId="77777777" w:rsidTr="00023A03">
        <w:tc>
          <w:tcPr>
            <w:tcW w:w="465" w:type="pct"/>
            <w:shd w:val="clear" w:color="auto" w:fill="auto"/>
          </w:tcPr>
          <w:p w14:paraId="202E3F1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84" w:type="pct"/>
            <w:shd w:val="clear" w:color="auto" w:fill="auto"/>
          </w:tcPr>
          <w:p w14:paraId="202E3F1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F1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F2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2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F2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F2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2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F2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2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F2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412" w:type="pct"/>
            <w:shd w:val="clear" w:color="auto" w:fill="auto"/>
          </w:tcPr>
          <w:p w14:paraId="202E3F2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23A03" w14:paraId="202E3F36" w14:textId="77777777" w:rsidTr="00023A03">
        <w:tc>
          <w:tcPr>
            <w:tcW w:w="465" w:type="pct"/>
            <w:shd w:val="clear" w:color="auto" w:fill="auto"/>
          </w:tcPr>
          <w:p w14:paraId="202E3F2A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F2B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F2C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F2D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2E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F2F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F30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31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F32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33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F34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6%</w:t>
            </w:r>
          </w:p>
        </w:tc>
        <w:tc>
          <w:tcPr>
            <w:tcW w:w="412" w:type="pct"/>
            <w:shd w:val="clear" w:color="auto" w:fill="auto"/>
          </w:tcPr>
          <w:p w14:paraId="202E3F35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23A03" w14:paraId="202E3F43" w14:textId="77777777" w:rsidTr="00023A03">
        <w:tc>
          <w:tcPr>
            <w:tcW w:w="465" w:type="pct"/>
            <w:shd w:val="clear" w:color="auto" w:fill="auto"/>
          </w:tcPr>
          <w:p w14:paraId="202E3F37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84" w:type="pct"/>
            <w:shd w:val="clear" w:color="auto" w:fill="auto"/>
          </w:tcPr>
          <w:p w14:paraId="202E3F38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" w:type="pct"/>
            <w:shd w:val="clear" w:color="auto" w:fill="auto"/>
          </w:tcPr>
          <w:p w14:paraId="202E3F39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02E3F3A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3B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02E3F3C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3F3D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3E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02E3F3F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2E3F40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412" w:type="pct"/>
            <w:shd w:val="clear" w:color="auto" w:fill="auto"/>
            <w:vAlign w:val="bottom"/>
          </w:tcPr>
          <w:p w14:paraId="202E3F41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412" w:type="pct"/>
            <w:shd w:val="clear" w:color="auto" w:fill="auto"/>
          </w:tcPr>
          <w:p w14:paraId="202E3F42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202E3F44" w14:textId="77777777" w:rsidR="005E2DBF" w:rsidRDefault="005E2DBF"/>
    <w:p w14:paraId="202E3F45" w14:textId="77777777" w:rsidR="009A3A43" w:rsidRDefault="009A3A43">
      <w:r>
        <w:br w:type="page"/>
      </w:r>
    </w:p>
    <w:p w14:paraId="202E3F46" w14:textId="77777777" w:rsidR="00EF735B" w:rsidRDefault="00EF735B"/>
    <w:tbl>
      <w:tblPr>
        <w:tblW w:w="50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283"/>
        <w:gridCol w:w="1206"/>
        <w:gridCol w:w="636"/>
        <w:gridCol w:w="636"/>
        <w:gridCol w:w="636"/>
        <w:gridCol w:w="636"/>
        <w:gridCol w:w="636"/>
        <w:gridCol w:w="643"/>
        <w:gridCol w:w="636"/>
        <w:gridCol w:w="775"/>
        <w:gridCol w:w="1003"/>
      </w:tblGrid>
      <w:tr w:rsidR="00745C33" w14:paraId="202E3F51" w14:textId="77777777" w:rsidTr="00023A03">
        <w:tc>
          <w:tcPr>
            <w:tcW w:w="635" w:type="pct"/>
            <w:vMerge w:val="restart"/>
            <w:shd w:val="clear" w:color="auto" w:fill="auto"/>
          </w:tcPr>
          <w:p w14:paraId="202E3F47" w14:textId="77777777" w:rsidR="00745C33" w:rsidRDefault="00745C33" w:rsidP="007F47F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LISA</w:t>
            </w:r>
          </w:p>
          <w:p w14:paraId="202E3F4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2" w:type="pct"/>
            <w:vMerge w:val="restart"/>
            <w:shd w:val="clear" w:color="auto" w:fill="auto"/>
          </w:tcPr>
          <w:p w14:paraId="202E3F49" w14:textId="77777777" w:rsidR="00745C33" w:rsidRPr="002222C3" w:rsidRDefault="00745C33" w:rsidP="007F47F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3F4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604" w:type="pct"/>
            <w:vMerge w:val="restart"/>
            <w:shd w:val="clear" w:color="auto" w:fill="auto"/>
          </w:tcPr>
          <w:p w14:paraId="202E3F4B" w14:textId="77777777" w:rsidR="00745C33" w:rsidRPr="009A7EF7" w:rsidRDefault="00745C33" w:rsidP="007F47F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3F4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1912" w:type="pct"/>
            <w:gridSpan w:val="6"/>
            <w:shd w:val="clear" w:color="auto" w:fill="auto"/>
          </w:tcPr>
          <w:p w14:paraId="202E3F4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202E3F4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88" w:type="pct"/>
            <w:vMerge w:val="restart"/>
            <w:shd w:val="clear" w:color="auto" w:fill="auto"/>
          </w:tcPr>
          <w:p w14:paraId="202E3F4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2" w:type="pct"/>
            <w:vMerge w:val="restart"/>
            <w:shd w:val="clear" w:color="auto" w:fill="auto"/>
          </w:tcPr>
          <w:p w14:paraId="202E3F5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745C33" w14:paraId="202E3F5E" w14:textId="77777777" w:rsidTr="00023A03">
        <w:tc>
          <w:tcPr>
            <w:tcW w:w="635" w:type="pct"/>
            <w:vMerge/>
            <w:shd w:val="clear" w:color="auto" w:fill="auto"/>
          </w:tcPr>
          <w:p w14:paraId="202E3F5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auto"/>
          </w:tcPr>
          <w:p w14:paraId="202E3F5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4" w:type="pct"/>
            <w:vMerge/>
            <w:shd w:val="clear" w:color="auto" w:fill="auto"/>
          </w:tcPr>
          <w:p w14:paraId="202E3F5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14:paraId="202E3F5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18" w:type="pct"/>
            <w:shd w:val="clear" w:color="auto" w:fill="auto"/>
          </w:tcPr>
          <w:p w14:paraId="202E3F5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18" w:type="pct"/>
            <w:shd w:val="clear" w:color="auto" w:fill="auto"/>
          </w:tcPr>
          <w:p w14:paraId="202E3F5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18" w:type="pct"/>
            <w:shd w:val="clear" w:color="auto" w:fill="auto"/>
          </w:tcPr>
          <w:p w14:paraId="202E3F5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18" w:type="pct"/>
            <w:shd w:val="clear" w:color="auto" w:fill="auto"/>
          </w:tcPr>
          <w:p w14:paraId="202E3F5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21" w:type="pct"/>
            <w:shd w:val="clear" w:color="auto" w:fill="auto"/>
          </w:tcPr>
          <w:p w14:paraId="202E3F5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18" w:type="pct"/>
            <w:vMerge/>
            <w:shd w:val="clear" w:color="auto" w:fill="auto"/>
            <w:vAlign w:val="bottom"/>
          </w:tcPr>
          <w:p w14:paraId="202E3F5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</w:p>
        </w:tc>
        <w:tc>
          <w:tcPr>
            <w:tcW w:w="388" w:type="pct"/>
            <w:vMerge/>
            <w:shd w:val="clear" w:color="auto" w:fill="auto"/>
            <w:vAlign w:val="bottom"/>
          </w:tcPr>
          <w:p w14:paraId="202E3F5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2" w:type="pct"/>
            <w:vMerge/>
            <w:shd w:val="clear" w:color="auto" w:fill="auto"/>
          </w:tcPr>
          <w:p w14:paraId="202E3F5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14:paraId="202E3F6B" w14:textId="77777777" w:rsidTr="00023A03">
        <w:tc>
          <w:tcPr>
            <w:tcW w:w="635" w:type="pct"/>
            <w:shd w:val="clear" w:color="auto" w:fill="auto"/>
          </w:tcPr>
          <w:p w14:paraId="202E3F5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6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6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3F6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09</w:t>
            </w:r>
          </w:p>
        </w:tc>
        <w:tc>
          <w:tcPr>
            <w:tcW w:w="318" w:type="pct"/>
            <w:shd w:val="clear" w:color="auto" w:fill="auto"/>
          </w:tcPr>
          <w:p w14:paraId="202E3F6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77</w:t>
            </w:r>
          </w:p>
        </w:tc>
        <w:tc>
          <w:tcPr>
            <w:tcW w:w="318" w:type="pct"/>
            <w:shd w:val="clear" w:color="auto" w:fill="auto"/>
          </w:tcPr>
          <w:p w14:paraId="202E3F6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92</w:t>
            </w:r>
          </w:p>
        </w:tc>
        <w:tc>
          <w:tcPr>
            <w:tcW w:w="318" w:type="pct"/>
            <w:shd w:val="clear" w:color="auto" w:fill="auto"/>
          </w:tcPr>
          <w:p w14:paraId="202E3F6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85</w:t>
            </w:r>
          </w:p>
        </w:tc>
        <w:tc>
          <w:tcPr>
            <w:tcW w:w="318" w:type="pct"/>
            <w:shd w:val="clear" w:color="auto" w:fill="auto"/>
          </w:tcPr>
          <w:p w14:paraId="202E3F6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60</w:t>
            </w:r>
          </w:p>
        </w:tc>
        <w:tc>
          <w:tcPr>
            <w:tcW w:w="321" w:type="pct"/>
            <w:shd w:val="clear" w:color="auto" w:fill="auto"/>
          </w:tcPr>
          <w:p w14:paraId="202E3F6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17</w:t>
            </w:r>
          </w:p>
        </w:tc>
        <w:tc>
          <w:tcPr>
            <w:tcW w:w="318" w:type="pct"/>
            <w:shd w:val="clear" w:color="auto" w:fill="auto"/>
          </w:tcPr>
          <w:p w14:paraId="202E3F6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75</w:t>
            </w:r>
          </w:p>
        </w:tc>
        <w:tc>
          <w:tcPr>
            <w:tcW w:w="388" w:type="pct"/>
            <w:shd w:val="clear" w:color="auto" w:fill="auto"/>
          </w:tcPr>
          <w:p w14:paraId="202E3F6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6%</w:t>
            </w:r>
          </w:p>
        </w:tc>
        <w:tc>
          <w:tcPr>
            <w:tcW w:w="502" w:type="pct"/>
            <w:shd w:val="clear" w:color="auto" w:fill="auto"/>
          </w:tcPr>
          <w:p w14:paraId="202E3F6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78" w14:textId="77777777" w:rsidTr="00023A03">
        <w:tc>
          <w:tcPr>
            <w:tcW w:w="635" w:type="pct"/>
            <w:shd w:val="clear" w:color="auto" w:fill="auto"/>
          </w:tcPr>
          <w:p w14:paraId="202E3F6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6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6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6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9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7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7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3F7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85" w14:textId="77777777" w:rsidTr="00023A03">
        <w:tc>
          <w:tcPr>
            <w:tcW w:w="635" w:type="pct"/>
            <w:shd w:val="clear" w:color="auto" w:fill="auto"/>
          </w:tcPr>
          <w:p w14:paraId="202E3F7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7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7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7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8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8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3F8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92" w14:textId="77777777" w:rsidTr="00023A03">
        <w:tc>
          <w:tcPr>
            <w:tcW w:w="635" w:type="pct"/>
            <w:shd w:val="clear" w:color="auto" w:fill="auto"/>
          </w:tcPr>
          <w:p w14:paraId="202E3F8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8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8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8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8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9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3F9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9F" w14:textId="77777777" w:rsidTr="00023A03">
        <w:tc>
          <w:tcPr>
            <w:tcW w:w="635" w:type="pct"/>
            <w:shd w:val="clear" w:color="auto" w:fill="auto"/>
          </w:tcPr>
          <w:p w14:paraId="202E3F9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9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9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9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9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9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3F9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3FAC" w14:textId="77777777" w:rsidTr="00023A03">
        <w:tc>
          <w:tcPr>
            <w:tcW w:w="635" w:type="pct"/>
            <w:shd w:val="clear" w:color="auto" w:fill="auto"/>
          </w:tcPr>
          <w:p w14:paraId="202E3FA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A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3FA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A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A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A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3FA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B9" w14:textId="77777777" w:rsidTr="00023A03">
        <w:tc>
          <w:tcPr>
            <w:tcW w:w="635" w:type="pct"/>
            <w:shd w:val="clear" w:color="auto" w:fill="auto"/>
          </w:tcPr>
          <w:p w14:paraId="202E3FA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A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A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3FB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33</w:t>
            </w:r>
          </w:p>
        </w:tc>
        <w:tc>
          <w:tcPr>
            <w:tcW w:w="318" w:type="pct"/>
            <w:shd w:val="clear" w:color="auto" w:fill="auto"/>
          </w:tcPr>
          <w:p w14:paraId="202E3FB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3</w:t>
            </w:r>
          </w:p>
        </w:tc>
        <w:tc>
          <w:tcPr>
            <w:tcW w:w="318" w:type="pct"/>
            <w:shd w:val="clear" w:color="auto" w:fill="auto"/>
          </w:tcPr>
          <w:p w14:paraId="202E3FB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9</w:t>
            </w:r>
          </w:p>
        </w:tc>
        <w:tc>
          <w:tcPr>
            <w:tcW w:w="318" w:type="pct"/>
            <w:shd w:val="clear" w:color="auto" w:fill="auto"/>
          </w:tcPr>
          <w:p w14:paraId="202E3FB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</w:tcPr>
          <w:p w14:paraId="202E3FB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4</w:t>
            </w:r>
          </w:p>
        </w:tc>
        <w:tc>
          <w:tcPr>
            <w:tcW w:w="321" w:type="pct"/>
            <w:shd w:val="clear" w:color="auto" w:fill="auto"/>
          </w:tcPr>
          <w:p w14:paraId="202E3FB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</w:tcPr>
          <w:p w14:paraId="202E3FB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0</w:t>
            </w:r>
          </w:p>
        </w:tc>
        <w:tc>
          <w:tcPr>
            <w:tcW w:w="388" w:type="pct"/>
            <w:shd w:val="clear" w:color="auto" w:fill="auto"/>
          </w:tcPr>
          <w:p w14:paraId="202E3FB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2" w:type="pct"/>
            <w:shd w:val="clear" w:color="auto" w:fill="auto"/>
          </w:tcPr>
          <w:p w14:paraId="202E3FB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3FC6" w14:textId="77777777" w:rsidTr="00023A03">
        <w:tc>
          <w:tcPr>
            <w:tcW w:w="635" w:type="pct"/>
            <w:shd w:val="clear" w:color="auto" w:fill="auto"/>
          </w:tcPr>
          <w:p w14:paraId="202E3FB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B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B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B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B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B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C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C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7%</w:t>
            </w:r>
          </w:p>
        </w:tc>
        <w:tc>
          <w:tcPr>
            <w:tcW w:w="502" w:type="pct"/>
            <w:shd w:val="clear" w:color="auto" w:fill="auto"/>
          </w:tcPr>
          <w:p w14:paraId="202E3FC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3FD3" w14:textId="77777777" w:rsidTr="00023A03">
        <w:tc>
          <w:tcPr>
            <w:tcW w:w="635" w:type="pct"/>
            <w:shd w:val="clear" w:color="auto" w:fill="auto"/>
          </w:tcPr>
          <w:p w14:paraId="202E3FC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C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C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C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C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D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3FD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3FE0" w14:textId="77777777" w:rsidTr="00023A03">
        <w:tc>
          <w:tcPr>
            <w:tcW w:w="635" w:type="pct"/>
            <w:shd w:val="clear" w:color="auto" w:fill="auto"/>
          </w:tcPr>
          <w:p w14:paraId="202E3FD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D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D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D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D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D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2" w:type="pct"/>
            <w:shd w:val="clear" w:color="auto" w:fill="auto"/>
          </w:tcPr>
          <w:p w14:paraId="202E3FD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3FED" w14:textId="77777777" w:rsidTr="00023A03">
        <w:tc>
          <w:tcPr>
            <w:tcW w:w="635" w:type="pct"/>
            <w:shd w:val="clear" w:color="auto" w:fill="auto"/>
          </w:tcPr>
          <w:p w14:paraId="202E3FE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E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E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E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E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E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2%</w:t>
            </w:r>
          </w:p>
        </w:tc>
        <w:tc>
          <w:tcPr>
            <w:tcW w:w="502" w:type="pct"/>
            <w:shd w:val="clear" w:color="auto" w:fill="auto"/>
          </w:tcPr>
          <w:p w14:paraId="202E3FE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3FFA" w14:textId="77777777" w:rsidTr="00023A03">
        <w:tc>
          <w:tcPr>
            <w:tcW w:w="635" w:type="pct"/>
            <w:shd w:val="clear" w:color="auto" w:fill="auto"/>
          </w:tcPr>
          <w:p w14:paraId="202E3FE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2" w:type="pct"/>
            <w:shd w:val="clear" w:color="auto" w:fill="auto"/>
          </w:tcPr>
          <w:p w14:paraId="202E3FE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3FF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3FF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3FF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3FF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502" w:type="pct"/>
            <w:shd w:val="clear" w:color="auto" w:fill="auto"/>
          </w:tcPr>
          <w:p w14:paraId="202E3FF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007" w14:textId="77777777" w:rsidTr="00023A03">
        <w:tc>
          <w:tcPr>
            <w:tcW w:w="635" w:type="pct"/>
            <w:shd w:val="clear" w:color="auto" w:fill="auto"/>
          </w:tcPr>
          <w:p w14:paraId="202E3FF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3FF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3FF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3FF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7</w:t>
            </w:r>
          </w:p>
        </w:tc>
        <w:tc>
          <w:tcPr>
            <w:tcW w:w="318" w:type="pct"/>
            <w:shd w:val="clear" w:color="auto" w:fill="auto"/>
          </w:tcPr>
          <w:p w14:paraId="202E3FF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2</w:t>
            </w:r>
          </w:p>
        </w:tc>
        <w:tc>
          <w:tcPr>
            <w:tcW w:w="318" w:type="pct"/>
            <w:shd w:val="clear" w:color="auto" w:fill="auto"/>
          </w:tcPr>
          <w:p w14:paraId="202E400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9</w:t>
            </w:r>
          </w:p>
        </w:tc>
        <w:tc>
          <w:tcPr>
            <w:tcW w:w="318" w:type="pct"/>
            <w:shd w:val="clear" w:color="auto" w:fill="auto"/>
          </w:tcPr>
          <w:p w14:paraId="202E400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6</w:t>
            </w:r>
          </w:p>
        </w:tc>
        <w:tc>
          <w:tcPr>
            <w:tcW w:w="318" w:type="pct"/>
            <w:shd w:val="clear" w:color="auto" w:fill="auto"/>
          </w:tcPr>
          <w:p w14:paraId="202E400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1</w:t>
            </w:r>
          </w:p>
        </w:tc>
        <w:tc>
          <w:tcPr>
            <w:tcW w:w="321" w:type="pct"/>
            <w:shd w:val="clear" w:color="auto" w:fill="auto"/>
          </w:tcPr>
          <w:p w14:paraId="202E400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6</w:t>
            </w:r>
          </w:p>
        </w:tc>
        <w:tc>
          <w:tcPr>
            <w:tcW w:w="318" w:type="pct"/>
            <w:shd w:val="clear" w:color="auto" w:fill="auto"/>
          </w:tcPr>
          <w:p w14:paraId="202E400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88" w:type="pct"/>
            <w:shd w:val="clear" w:color="auto" w:fill="auto"/>
          </w:tcPr>
          <w:p w14:paraId="202E400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00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14" w14:textId="77777777" w:rsidTr="00023A03">
        <w:tc>
          <w:tcPr>
            <w:tcW w:w="635" w:type="pct"/>
            <w:shd w:val="clear" w:color="auto" w:fill="auto"/>
          </w:tcPr>
          <w:p w14:paraId="202E400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0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00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0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0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0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0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0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1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1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01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021" w14:textId="77777777" w:rsidTr="00023A03">
        <w:tc>
          <w:tcPr>
            <w:tcW w:w="635" w:type="pct"/>
            <w:shd w:val="clear" w:color="auto" w:fill="auto"/>
          </w:tcPr>
          <w:p w14:paraId="202E401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1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01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1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1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1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02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02E" w14:textId="77777777" w:rsidTr="00023A03">
        <w:tc>
          <w:tcPr>
            <w:tcW w:w="635" w:type="pct"/>
            <w:shd w:val="clear" w:color="auto" w:fill="auto"/>
          </w:tcPr>
          <w:p w14:paraId="202E402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2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02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2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2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2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02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3B" w14:textId="77777777" w:rsidTr="00023A03">
        <w:tc>
          <w:tcPr>
            <w:tcW w:w="635" w:type="pct"/>
            <w:shd w:val="clear" w:color="auto" w:fill="auto"/>
          </w:tcPr>
          <w:p w14:paraId="202E402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3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03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3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3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03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48" w14:textId="77777777" w:rsidTr="00023A03">
        <w:tc>
          <w:tcPr>
            <w:tcW w:w="635" w:type="pct"/>
            <w:shd w:val="clear" w:color="auto" w:fill="auto"/>
          </w:tcPr>
          <w:p w14:paraId="202E403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3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03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3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4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4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4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4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4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4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4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04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55" w14:textId="77777777" w:rsidTr="00023A03">
        <w:tc>
          <w:tcPr>
            <w:tcW w:w="635" w:type="pct"/>
            <w:shd w:val="clear" w:color="auto" w:fill="auto"/>
          </w:tcPr>
          <w:p w14:paraId="202E404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4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4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04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3</w:t>
            </w:r>
          </w:p>
        </w:tc>
        <w:tc>
          <w:tcPr>
            <w:tcW w:w="318" w:type="pct"/>
            <w:shd w:val="clear" w:color="auto" w:fill="auto"/>
          </w:tcPr>
          <w:p w14:paraId="202E404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04</w:t>
            </w:r>
          </w:p>
        </w:tc>
        <w:tc>
          <w:tcPr>
            <w:tcW w:w="318" w:type="pct"/>
            <w:shd w:val="clear" w:color="auto" w:fill="auto"/>
          </w:tcPr>
          <w:p w14:paraId="202E404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12</w:t>
            </w:r>
          </w:p>
        </w:tc>
        <w:tc>
          <w:tcPr>
            <w:tcW w:w="318" w:type="pct"/>
            <w:shd w:val="clear" w:color="auto" w:fill="auto"/>
          </w:tcPr>
          <w:p w14:paraId="202E404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9</w:t>
            </w:r>
          </w:p>
        </w:tc>
        <w:tc>
          <w:tcPr>
            <w:tcW w:w="318" w:type="pct"/>
            <w:shd w:val="clear" w:color="auto" w:fill="auto"/>
          </w:tcPr>
          <w:p w14:paraId="202E405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5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05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02</w:t>
            </w:r>
          </w:p>
        </w:tc>
        <w:tc>
          <w:tcPr>
            <w:tcW w:w="388" w:type="pct"/>
            <w:shd w:val="clear" w:color="auto" w:fill="auto"/>
          </w:tcPr>
          <w:p w14:paraId="202E405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05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062" w14:textId="77777777" w:rsidTr="00023A03">
        <w:tc>
          <w:tcPr>
            <w:tcW w:w="635" w:type="pct"/>
            <w:shd w:val="clear" w:color="auto" w:fill="auto"/>
          </w:tcPr>
          <w:p w14:paraId="202E405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5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5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5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5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5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5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18" w:type="pct"/>
            <w:shd w:val="clear" w:color="auto" w:fill="auto"/>
          </w:tcPr>
          <w:p w14:paraId="202E405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5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5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6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406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06F" w14:textId="77777777" w:rsidTr="00023A03">
        <w:tc>
          <w:tcPr>
            <w:tcW w:w="635" w:type="pct"/>
            <w:shd w:val="clear" w:color="auto" w:fill="auto"/>
          </w:tcPr>
          <w:p w14:paraId="202E406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6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6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6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6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6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6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</w:tcPr>
          <w:p w14:paraId="202E406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6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6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6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02" w:type="pct"/>
            <w:shd w:val="clear" w:color="auto" w:fill="auto"/>
          </w:tcPr>
          <w:p w14:paraId="202E406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07C" w14:textId="77777777" w:rsidTr="00023A03">
        <w:tc>
          <w:tcPr>
            <w:tcW w:w="635" w:type="pct"/>
            <w:shd w:val="clear" w:color="auto" w:fill="auto"/>
          </w:tcPr>
          <w:p w14:paraId="202E407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7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7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7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7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7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7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18" w:type="pct"/>
            <w:shd w:val="clear" w:color="auto" w:fill="auto"/>
          </w:tcPr>
          <w:p w14:paraId="202E407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7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7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7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02" w:type="pct"/>
            <w:shd w:val="clear" w:color="auto" w:fill="auto"/>
          </w:tcPr>
          <w:p w14:paraId="202E407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089" w14:textId="77777777" w:rsidTr="00023A03">
        <w:tc>
          <w:tcPr>
            <w:tcW w:w="635" w:type="pct"/>
            <w:shd w:val="clear" w:color="auto" w:fill="auto"/>
          </w:tcPr>
          <w:p w14:paraId="202E407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7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7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18" w:type="pct"/>
            <w:shd w:val="clear" w:color="auto" w:fill="auto"/>
          </w:tcPr>
          <w:p w14:paraId="202E408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8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8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2%</w:t>
            </w:r>
          </w:p>
        </w:tc>
        <w:tc>
          <w:tcPr>
            <w:tcW w:w="502" w:type="pct"/>
            <w:shd w:val="clear" w:color="auto" w:fill="auto"/>
          </w:tcPr>
          <w:p w14:paraId="202E408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14:paraId="202E4096" w14:textId="77777777" w:rsidTr="00023A03">
        <w:tc>
          <w:tcPr>
            <w:tcW w:w="635" w:type="pct"/>
            <w:shd w:val="clear" w:color="auto" w:fill="auto"/>
          </w:tcPr>
          <w:p w14:paraId="202E408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8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</w:tcPr>
          <w:p w14:paraId="202E408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8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9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18" w:type="pct"/>
            <w:shd w:val="clear" w:color="auto" w:fill="auto"/>
          </w:tcPr>
          <w:p w14:paraId="202E409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09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9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9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8%</w:t>
            </w:r>
          </w:p>
        </w:tc>
        <w:tc>
          <w:tcPr>
            <w:tcW w:w="502" w:type="pct"/>
            <w:shd w:val="clear" w:color="auto" w:fill="auto"/>
          </w:tcPr>
          <w:p w14:paraId="202E409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0A3" w14:textId="77777777" w:rsidTr="00023A03">
        <w:tc>
          <w:tcPr>
            <w:tcW w:w="635" w:type="pct"/>
            <w:shd w:val="clear" w:color="auto" w:fill="auto"/>
          </w:tcPr>
          <w:p w14:paraId="202E409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9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9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09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6</w:t>
            </w:r>
          </w:p>
        </w:tc>
        <w:tc>
          <w:tcPr>
            <w:tcW w:w="318" w:type="pct"/>
            <w:shd w:val="clear" w:color="auto" w:fill="auto"/>
          </w:tcPr>
          <w:p w14:paraId="202E409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2</w:t>
            </w:r>
          </w:p>
        </w:tc>
        <w:tc>
          <w:tcPr>
            <w:tcW w:w="318" w:type="pct"/>
            <w:shd w:val="clear" w:color="auto" w:fill="auto"/>
          </w:tcPr>
          <w:p w14:paraId="202E409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1</w:t>
            </w:r>
          </w:p>
        </w:tc>
        <w:tc>
          <w:tcPr>
            <w:tcW w:w="318" w:type="pct"/>
            <w:shd w:val="clear" w:color="auto" w:fill="auto"/>
          </w:tcPr>
          <w:p w14:paraId="202E409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0</w:t>
            </w:r>
          </w:p>
        </w:tc>
        <w:tc>
          <w:tcPr>
            <w:tcW w:w="318" w:type="pct"/>
            <w:shd w:val="clear" w:color="auto" w:fill="auto"/>
          </w:tcPr>
          <w:p w14:paraId="202E409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2</w:t>
            </w:r>
          </w:p>
        </w:tc>
        <w:tc>
          <w:tcPr>
            <w:tcW w:w="321" w:type="pct"/>
            <w:shd w:val="clear" w:color="auto" w:fill="auto"/>
          </w:tcPr>
          <w:p w14:paraId="202E409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2</w:t>
            </w:r>
          </w:p>
        </w:tc>
        <w:tc>
          <w:tcPr>
            <w:tcW w:w="318" w:type="pct"/>
            <w:shd w:val="clear" w:color="auto" w:fill="auto"/>
          </w:tcPr>
          <w:p w14:paraId="202E40A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88" w:type="pct"/>
            <w:shd w:val="clear" w:color="auto" w:fill="auto"/>
          </w:tcPr>
          <w:p w14:paraId="202E40A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2" w:type="pct"/>
            <w:shd w:val="clear" w:color="auto" w:fill="auto"/>
          </w:tcPr>
          <w:p w14:paraId="202E40A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B0" w14:textId="77777777" w:rsidTr="00023A03">
        <w:tc>
          <w:tcPr>
            <w:tcW w:w="635" w:type="pct"/>
            <w:shd w:val="clear" w:color="auto" w:fill="auto"/>
          </w:tcPr>
          <w:p w14:paraId="202E40A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A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A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2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A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A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A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0A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BD" w14:textId="77777777" w:rsidTr="00023A03">
        <w:tc>
          <w:tcPr>
            <w:tcW w:w="635" w:type="pct"/>
            <w:shd w:val="clear" w:color="auto" w:fill="auto"/>
          </w:tcPr>
          <w:p w14:paraId="202E40B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B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B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B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B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B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40B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CA" w14:textId="77777777" w:rsidTr="00023A03">
        <w:tc>
          <w:tcPr>
            <w:tcW w:w="635" w:type="pct"/>
            <w:shd w:val="clear" w:color="auto" w:fill="auto"/>
          </w:tcPr>
          <w:p w14:paraId="202E40B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B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C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9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C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C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40C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0D7" w14:textId="77777777" w:rsidTr="00023A03">
        <w:tc>
          <w:tcPr>
            <w:tcW w:w="635" w:type="pct"/>
            <w:shd w:val="clear" w:color="auto" w:fill="auto"/>
          </w:tcPr>
          <w:p w14:paraId="202E40C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C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C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C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D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D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0D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F735B" w14:paraId="202E40E4" w14:textId="77777777" w:rsidTr="00745C33">
        <w:tc>
          <w:tcPr>
            <w:tcW w:w="635" w:type="pct"/>
            <w:shd w:val="clear" w:color="auto" w:fill="auto"/>
          </w:tcPr>
          <w:p w14:paraId="202E40D8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D9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2E40DA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B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C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D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E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DF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0E0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0E1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0E2" w14:textId="77777777" w:rsidR="00EF735B" w:rsidRPr="009A7EF7" w:rsidRDefault="00EF735B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2" w:type="pct"/>
            <w:shd w:val="clear" w:color="auto" w:fill="auto"/>
          </w:tcPr>
          <w:p w14:paraId="202E40E3" w14:textId="77777777" w:rsidR="00EF735B" w:rsidRPr="009A7EF7" w:rsidRDefault="00EF735B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202E40E5" w14:textId="77777777" w:rsidR="00EF735B" w:rsidRDefault="00EF735B">
      <w:r>
        <w:br w:type="page"/>
      </w:r>
    </w:p>
    <w:tbl>
      <w:tblPr>
        <w:tblW w:w="50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283"/>
        <w:gridCol w:w="1206"/>
        <w:gridCol w:w="636"/>
        <w:gridCol w:w="636"/>
        <w:gridCol w:w="636"/>
        <w:gridCol w:w="636"/>
        <w:gridCol w:w="636"/>
        <w:gridCol w:w="642"/>
        <w:gridCol w:w="636"/>
        <w:gridCol w:w="776"/>
        <w:gridCol w:w="1003"/>
      </w:tblGrid>
      <w:tr w:rsidR="00332325" w14:paraId="202E40F0" w14:textId="77777777" w:rsidTr="00023A03">
        <w:tc>
          <w:tcPr>
            <w:tcW w:w="635" w:type="pct"/>
            <w:vMerge w:val="restart"/>
            <w:shd w:val="clear" w:color="auto" w:fill="auto"/>
          </w:tcPr>
          <w:p w14:paraId="202E40E6" w14:textId="77777777" w:rsidR="00332325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lastRenderedPageBreak/>
              <w:t>ELISA</w:t>
            </w:r>
          </w:p>
          <w:p w14:paraId="202E40E7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2" w:type="pct"/>
            <w:vMerge w:val="restart"/>
            <w:shd w:val="clear" w:color="auto" w:fill="auto"/>
          </w:tcPr>
          <w:p w14:paraId="202E40E8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40E9" w14:textId="77777777" w:rsidR="00332325" w:rsidRPr="009A7EF7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604" w:type="pct"/>
            <w:vMerge w:val="restart"/>
            <w:shd w:val="clear" w:color="auto" w:fill="auto"/>
          </w:tcPr>
          <w:p w14:paraId="202E40EA" w14:textId="77777777" w:rsidR="00332325" w:rsidRPr="009A7EF7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0EB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1911" w:type="pct"/>
            <w:gridSpan w:val="6"/>
            <w:shd w:val="clear" w:color="auto" w:fill="auto"/>
          </w:tcPr>
          <w:p w14:paraId="202E40EC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202E40ED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88" w:type="pct"/>
            <w:vMerge w:val="restart"/>
            <w:shd w:val="clear" w:color="auto" w:fill="auto"/>
          </w:tcPr>
          <w:p w14:paraId="202E40EE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2" w:type="pct"/>
            <w:vMerge w:val="restart"/>
            <w:shd w:val="clear" w:color="auto" w:fill="auto"/>
          </w:tcPr>
          <w:p w14:paraId="202E40EF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D971CC" w14:paraId="202E40FD" w14:textId="77777777" w:rsidTr="00023A03">
        <w:tc>
          <w:tcPr>
            <w:tcW w:w="635" w:type="pct"/>
            <w:vMerge/>
            <w:shd w:val="clear" w:color="auto" w:fill="auto"/>
          </w:tcPr>
          <w:p w14:paraId="202E40F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auto"/>
          </w:tcPr>
          <w:p w14:paraId="202E40F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4" w:type="pct"/>
            <w:vMerge/>
            <w:shd w:val="clear" w:color="auto" w:fill="auto"/>
          </w:tcPr>
          <w:p w14:paraId="202E40F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14:paraId="202E40F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18" w:type="pct"/>
            <w:shd w:val="clear" w:color="auto" w:fill="auto"/>
          </w:tcPr>
          <w:p w14:paraId="202E40F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18" w:type="pct"/>
            <w:shd w:val="clear" w:color="auto" w:fill="auto"/>
          </w:tcPr>
          <w:p w14:paraId="202E40F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18" w:type="pct"/>
            <w:shd w:val="clear" w:color="auto" w:fill="auto"/>
          </w:tcPr>
          <w:p w14:paraId="202E40F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18" w:type="pct"/>
            <w:shd w:val="clear" w:color="auto" w:fill="auto"/>
          </w:tcPr>
          <w:p w14:paraId="202E40F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20" w:type="pct"/>
            <w:shd w:val="clear" w:color="auto" w:fill="auto"/>
          </w:tcPr>
          <w:p w14:paraId="202E40F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18" w:type="pct"/>
            <w:vMerge/>
            <w:shd w:val="clear" w:color="auto" w:fill="auto"/>
            <w:vAlign w:val="bottom"/>
          </w:tcPr>
          <w:p w14:paraId="202E40F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388" w:type="pct"/>
            <w:vMerge/>
            <w:shd w:val="clear" w:color="auto" w:fill="auto"/>
            <w:vAlign w:val="bottom"/>
          </w:tcPr>
          <w:p w14:paraId="202E40F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2" w:type="pct"/>
            <w:vMerge/>
            <w:shd w:val="clear" w:color="auto" w:fill="auto"/>
          </w:tcPr>
          <w:p w14:paraId="202E40F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14:paraId="202E410A" w14:textId="77777777" w:rsidTr="00023A03">
        <w:tc>
          <w:tcPr>
            <w:tcW w:w="635" w:type="pct"/>
            <w:shd w:val="clear" w:color="auto" w:fill="auto"/>
          </w:tcPr>
          <w:p w14:paraId="202E40F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0F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0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10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1</w:t>
            </w:r>
          </w:p>
        </w:tc>
        <w:tc>
          <w:tcPr>
            <w:tcW w:w="318" w:type="pct"/>
            <w:shd w:val="clear" w:color="auto" w:fill="auto"/>
          </w:tcPr>
          <w:p w14:paraId="202E410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2</w:t>
            </w:r>
          </w:p>
        </w:tc>
        <w:tc>
          <w:tcPr>
            <w:tcW w:w="318" w:type="pct"/>
            <w:shd w:val="clear" w:color="auto" w:fill="auto"/>
          </w:tcPr>
          <w:p w14:paraId="202E410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04</w:t>
            </w:r>
          </w:p>
        </w:tc>
        <w:tc>
          <w:tcPr>
            <w:tcW w:w="318" w:type="pct"/>
            <w:shd w:val="clear" w:color="auto" w:fill="auto"/>
          </w:tcPr>
          <w:p w14:paraId="202E410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5</w:t>
            </w:r>
          </w:p>
        </w:tc>
        <w:tc>
          <w:tcPr>
            <w:tcW w:w="318" w:type="pct"/>
            <w:shd w:val="clear" w:color="auto" w:fill="auto"/>
          </w:tcPr>
          <w:p w14:paraId="202E410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5</w:t>
            </w:r>
          </w:p>
        </w:tc>
        <w:tc>
          <w:tcPr>
            <w:tcW w:w="320" w:type="pct"/>
            <w:shd w:val="clear" w:color="auto" w:fill="auto"/>
          </w:tcPr>
          <w:p w14:paraId="202E410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2</w:t>
            </w:r>
          </w:p>
        </w:tc>
        <w:tc>
          <w:tcPr>
            <w:tcW w:w="318" w:type="pct"/>
            <w:shd w:val="clear" w:color="auto" w:fill="auto"/>
          </w:tcPr>
          <w:p w14:paraId="202E410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9</w:t>
            </w:r>
          </w:p>
        </w:tc>
        <w:tc>
          <w:tcPr>
            <w:tcW w:w="388" w:type="pct"/>
            <w:shd w:val="clear" w:color="auto" w:fill="auto"/>
          </w:tcPr>
          <w:p w14:paraId="202E410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%</w:t>
            </w:r>
          </w:p>
        </w:tc>
        <w:tc>
          <w:tcPr>
            <w:tcW w:w="502" w:type="pct"/>
            <w:shd w:val="clear" w:color="auto" w:fill="auto"/>
          </w:tcPr>
          <w:p w14:paraId="202E410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17" w14:textId="77777777" w:rsidTr="00023A03">
        <w:tc>
          <w:tcPr>
            <w:tcW w:w="635" w:type="pct"/>
            <w:shd w:val="clear" w:color="auto" w:fill="auto"/>
          </w:tcPr>
          <w:p w14:paraId="202E410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0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0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0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0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1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9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1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8%</w:t>
            </w:r>
          </w:p>
        </w:tc>
        <w:tc>
          <w:tcPr>
            <w:tcW w:w="502" w:type="pct"/>
            <w:shd w:val="clear" w:color="auto" w:fill="auto"/>
          </w:tcPr>
          <w:p w14:paraId="202E411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24" w14:textId="77777777" w:rsidTr="00023A03">
        <w:tc>
          <w:tcPr>
            <w:tcW w:w="635" w:type="pct"/>
            <w:shd w:val="clear" w:color="auto" w:fill="auto"/>
          </w:tcPr>
          <w:p w14:paraId="202E411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1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1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1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2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2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2" w:type="pct"/>
            <w:shd w:val="clear" w:color="auto" w:fill="auto"/>
          </w:tcPr>
          <w:p w14:paraId="202E412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31" w14:textId="77777777" w:rsidTr="00023A03">
        <w:tc>
          <w:tcPr>
            <w:tcW w:w="635" w:type="pct"/>
            <w:shd w:val="clear" w:color="auto" w:fill="auto"/>
          </w:tcPr>
          <w:p w14:paraId="202E412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2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2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2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2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2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6%</w:t>
            </w:r>
          </w:p>
        </w:tc>
        <w:tc>
          <w:tcPr>
            <w:tcW w:w="502" w:type="pct"/>
            <w:shd w:val="clear" w:color="auto" w:fill="auto"/>
          </w:tcPr>
          <w:p w14:paraId="202E413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3E" w14:textId="77777777" w:rsidTr="00023A03">
        <w:tc>
          <w:tcPr>
            <w:tcW w:w="635" w:type="pct"/>
            <w:shd w:val="clear" w:color="auto" w:fill="auto"/>
          </w:tcPr>
          <w:p w14:paraId="202E413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3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3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3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3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3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2" w:type="pct"/>
            <w:shd w:val="clear" w:color="auto" w:fill="auto"/>
          </w:tcPr>
          <w:p w14:paraId="202E413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4B" w14:textId="77777777" w:rsidTr="00023A03">
        <w:tc>
          <w:tcPr>
            <w:tcW w:w="635" w:type="pct"/>
            <w:shd w:val="clear" w:color="auto" w:fill="auto"/>
          </w:tcPr>
          <w:p w14:paraId="202E413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4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02E414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4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4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4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502" w:type="pct"/>
            <w:shd w:val="clear" w:color="auto" w:fill="auto"/>
          </w:tcPr>
          <w:p w14:paraId="202E414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58" w14:textId="77777777" w:rsidTr="00023A03">
        <w:tc>
          <w:tcPr>
            <w:tcW w:w="635" w:type="pct"/>
            <w:shd w:val="clear" w:color="auto" w:fill="auto"/>
          </w:tcPr>
          <w:p w14:paraId="202E414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4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4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14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5</w:t>
            </w:r>
          </w:p>
        </w:tc>
        <w:tc>
          <w:tcPr>
            <w:tcW w:w="318" w:type="pct"/>
            <w:shd w:val="clear" w:color="auto" w:fill="auto"/>
          </w:tcPr>
          <w:p w14:paraId="202E415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8</w:t>
            </w:r>
          </w:p>
        </w:tc>
        <w:tc>
          <w:tcPr>
            <w:tcW w:w="318" w:type="pct"/>
            <w:shd w:val="clear" w:color="auto" w:fill="auto"/>
          </w:tcPr>
          <w:p w14:paraId="202E415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6</w:t>
            </w:r>
          </w:p>
        </w:tc>
        <w:tc>
          <w:tcPr>
            <w:tcW w:w="318" w:type="pct"/>
            <w:shd w:val="clear" w:color="auto" w:fill="auto"/>
          </w:tcPr>
          <w:p w14:paraId="202E415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4</w:t>
            </w:r>
          </w:p>
        </w:tc>
        <w:tc>
          <w:tcPr>
            <w:tcW w:w="318" w:type="pct"/>
            <w:shd w:val="clear" w:color="auto" w:fill="auto"/>
          </w:tcPr>
          <w:p w14:paraId="202E415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4</w:t>
            </w:r>
          </w:p>
        </w:tc>
        <w:tc>
          <w:tcPr>
            <w:tcW w:w="320" w:type="pct"/>
            <w:shd w:val="clear" w:color="auto" w:fill="auto"/>
          </w:tcPr>
          <w:p w14:paraId="202E415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1</w:t>
            </w:r>
          </w:p>
        </w:tc>
        <w:tc>
          <w:tcPr>
            <w:tcW w:w="318" w:type="pct"/>
            <w:shd w:val="clear" w:color="auto" w:fill="auto"/>
          </w:tcPr>
          <w:p w14:paraId="202E415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9</w:t>
            </w:r>
          </w:p>
        </w:tc>
        <w:tc>
          <w:tcPr>
            <w:tcW w:w="388" w:type="pct"/>
            <w:shd w:val="clear" w:color="auto" w:fill="auto"/>
          </w:tcPr>
          <w:p w14:paraId="202E415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%</w:t>
            </w:r>
          </w:p>
        </w:tc>
        <w:tc>
          <w:tcPr>
            <w:tcW w:w="502" w:type="pct"/>
            <w:shd w:val="clear" w:color="auto" w:fill="auto"/>
          </w:tcPr>
          <w:p w14:paraId="202E415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65" w14:textId="77777777" w:rsidTr="00023A03">
        <w:tc>
          <w:tcPr>
            <w:tcW w:w="635" w:type="pct"/>
            <w:shd w:val="clear" w:color="auto" w:fill="auto"/>
          </w:tcPr>
          <w:p w14:paraId="202E415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5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5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5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5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5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5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4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6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6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416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72" w14:textId="77777777" w:rsidTr="00023A03">
        <w:tc>
          <w:tcPr>
            <w:tcW w:w="635" w:type="pct"/>
            <w:shd w:val="clear" w:color="auto" w:fill="auto"/>
          </w:tcPr>
          <w:p w14:paraId="202E416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6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6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6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6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7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17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7F" w14:textId="77777777" w:rsidTr="00023A03">
        <w:tc>
          <w:tcPr>
            <w:tcW w:w="635" w:type="pct"/>
            <w:shd w:val="clear" w:color="auto" w:fill="auto"/>
          </w:tcPr>
          <w:p w14:paraId="202E417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7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7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7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7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7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17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8C" w14:textId="77777777" w:rsidTr="00023A03">
        <w:tc>
          <w:tcPr>
            <w:tcW w:w="635" w:type="pct"/>
            <w:shd w:val="clear" w:color="auto" w:fill="auto"/>
          </w:tcPr>
          <w:p w14:paraId="202E418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8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8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8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8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8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18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99" w14:textId="77777777" w:rsidTr="00023A03">
        <w:tc>
          <w:tcPr>
            <w:tcW w:w="635" w:type="pct"/>
            <w:shd w:val="clear" w:color="auto" w:fill="auto"/>
          </w:tcPr>
          <w:p w14:paraId="202E418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8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202E418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9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9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9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2" w:type="pct"/>
            <w:shd w:val="clear" w:color="auto" w:fill="auto"/>
          </w:tcPr>
          <w:p w14:paraId="202E419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1A6" w14:textId="77777777" w:rsidTr="00023A03">
        <w:tc>
          <w:tcPr>
            <w:tcW w:w="635" w:type="pct"/>
            <w:shd w:val="clear" w:color="auto" w:fill="auto"/>
          </w:tcPr>
          <w:p w14:paraId="202E419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9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9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19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5</w:t>
            </w:r>
          </w:p>
        </w:tc>
        <w:tc>
          <w:tcPr>
            <w:tcW w:w="318" w:type="pct"/>
            <w:shd w:val="clear" w:color="auto" w:fill="auto"/>
          </w:tcPr>
          <w:p w14:paraId="202E419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3</w:t>
            </w:r>
          </w:p>
        </w:tc>
        <w:tc>
          <w:tcPr>
            <w:tcW w:w="318" w:type="pct"/>
            <w:shd w:val="clear" w:color="auto" w:fill="auto"/>
          </w:tcPr>
          <w:p w14:paraId="202E419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1</w:t>
            </w:r>
          </w:p>
        </w:tc>
        <w:tc>
          <w:tcPr>
            <w:tcW w:w="318" w:type="pct"/>
            <w:shd w:val="clear" w:color="auto" w:fill="auto"/>
          </w:tcPr>
          <w:p w14:paraId="202E41A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2</w:t>
            </w:r>
          </w:p>
        </w:tc>
        <w:tc>
          <w:tcPr>
            <w:tcW w:w="318" w:type="pct"/>
            <w:shd w:val="clear" w:color="auto" w:fill="auto"/>
          </w:tcPr>
          <w:p w14:paraId="202E41A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4</w:t>
            </w:r>
          </w:p>
        </w:tc>
        <w:tc>
          <w:tcPr>
            <w:tcW w:w="320" w:type="pct"/>
            <w:shd w:val="clear" w:color="auto" w:fill="auto"/>
          </w:tcPr>
          <w:p w14:paraId="202E41A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1A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3</w:t>
            </w:r>
          </w:p>
        </w:tc>
        <w:tc>
          <w:tcPr>
            <w:tcW w:w="388" w:type="pct"/>
            <w:shd w:val="clear" w:color="auto" w:fill="auto"/>
          </w:tcPr>
          <w:p w14:paraId="202E41A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1A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B3" w14:textId="77777777" w:rsidTr="00023A03">
        <w:tc>
          <w:tcPr>
            <w:tcW w:w="635" w:type="pct"/>
            <w:shd w:val="clear" w:color="auto" w:fill="auto"/>
          </w:tcPr>
          <w:p w14:paraId="202E41A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A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A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A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A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A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A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A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20" w:type="pct"/>
            <w:shd w:val="clear" w:color="auto" w:fill="auto"/>
          </w:tcPr>
          <w:p w14:paraId="202E41A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B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1B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C0" w14:textId="77777777" w:rsidTr="00023A03">
        <w:tc>
          <w:tcPr>
            <w:tcW w:w="635" w:type="pct"/>
            <w:shd w:val="clear" w:color="auto" w:fill="auto"/>
          </w:tcPr>
          <w:p w14:paraId="202E41B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B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B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20" w:type="pct"/>
            <w:shd w:val="clear" w:color="auto" w:fill="auto"/>
          </w:tcPr>
          <w:p w14:paraId="202E41B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B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B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1B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1CD" w14:textId="77777777" w:rsidTr="00023A03">
        <w:tc>
          <w:tcPr>
            <w:tcW w:w="635" w:type="pct"/>
            <w:shd w:val="clear" w:color="auto" w:fill="auto"/>
          </w:tcPr>
          <w:p w14:paraId="202E41C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C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C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20" w:type="pct"/>
            <w:shd w:val="clear" w:color="auto" w:fill="auto"/>
          </w:tcPr>
          <w:p w14:paraId="202E41C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C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2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C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1C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DA" w14:textId="77777777" w:rsidTr="00023A03">
        <w:tc>
          <w:tcPr>
            <w:tcW w:w="635" w:type="pct"/>
            <w:shd w:val="clear" w:color="auto" w:fill="auto"/>
          </w:tcPr>
          <w:p w14:paraId="202E41C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C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D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20" w:type="pct"/>
            <w:shd w:val="clear" w:color="auto" w:fill="auto"/>
          </w:tcPr>
          <w:p w14:paraId="202E41D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D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2" w:type="pct"/>
            <w:shd w:val="clear" w:color="auto" w:fill="auto"/>
          </w:tcPr>
          <w:p w14:paraId="202E41D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E7" w14:textId="77777777" w:rsidTr="00023A03">
        <w:tc>
          <w:tcPr>
            <w:tcW w:w="635" w:type="pct"/>
            <w:shd w:val="clear" w:color="auto" w:fill="auto"/>
          </w:tcPr>
          <w:p w14:paraId="202E41D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D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02E41D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D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E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E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E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20" w:type="pct"/>
            <w:shd w:val="clear" w:color="auto" w:fill="auto"/>
          </w:tcPr>
          <w:p w14:paraId="202E41E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E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E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1E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1F4" w14:textId="77777777" w:rsidTr="00023A03">
        <w:tc>
          <w:tcPr>
            <w:tcW w:w="635" w:type="pct"/>
            <w:shd w:val="clear" w:color="auto" w:fill="auto"/>
          </w:tcPr>
          <w:p w14:paraId="202E41E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E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1E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1E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0</w:t>
            </w:r>
          </w:p>
        </w:tc>
        <w:tc>
          <w:tcPr>
            <w:tcW w:w="318" w:type="pct"/>
            <w:shd w:val="clear" w:color="auto" w:fill="auto"/>
          </w:tcPr>
          <w:p w14:paraId="202E41E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7</w:t>
            </w:r>
          </w:p>
        </w:tc>
        <w:tc>
          <w:tcPr>
            <w:tcW w:w="318" w:type="pct"/>
            <w:shd w:val="clear" w:color="auto" w:fill="auto"/>
          </w:tcPr>
          <w:p w14:paraId="202E41E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9</w:t>
            </w:r>
          </w:p>
        </w:tc>
        <w:tc>
          <w:tcPr>
            <w:tcW w:w="318" w:type="pct"/>
            <w:shd w:val="clear" w:color="auto" w:fill="auto"/>
          </w:tcPr>
          <w:p w14:paraId="202E41E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6</w:t>
            </w:r>
          </w:p>
        </w:tc>
        <w:tc>
          <w:tcPr>
            <w:tcW w:w="318" w:type="pct"/>
            <w:shd w:val="clear" w:color="auto" w:fill="auto"/>
          </w:tcPr>
          <w:p w14:paraId="202E41E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9</w:t>
            </w:r>
          </w:p>
        </w:tc>
        <w:tc>
          <w:tcPr>
            <w:tcW w:w="320" w:type="pct"/>
            <w:shd w:val="clear" w:color="auto" w:fill="auto"/>
          </w:tcPr>
          <w:p w14:paraId="202E41F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6</w:t>
            </w:r>
          </w:p>
        </w:tc>
        <w:tc>
          <w:tcPr>
            <w:tcW w:w="318" w:type="pct"/>
            <w:shd w:val="clear" w:color="auto" w:fill="auto"/>
          </w:tcPr>
          <w:p w14:paraId="202E41F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88" w:type="pct"/>
            <w:shd w:val="clear" w:color="auto" w:fill="auto"/>
          </w:tcPr>
          <w:p w14:paraId="202E41F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2" w:type="pct"/>
            <w:shd w:val="clear" w:color="auto" w:fill="auto"/>
          </w:tcPr>
          <w:p w14:paraId="202E41F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01" w14:textId="77777777" w:rsidTr="00023A03">
        <w:tc>
          <w:tcPr>
            <w:tcW w:w="635" w:type="pct"/>
            <w:shd w:val="clear" w:color="auto" w:fill="auto"/>
          </w:tcPr>
          <w:p w14:paraId="202E41F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1F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1F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1F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1F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1F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8%</w:t>
            </w:r>
          </w:p>
        </w:tc>
        <w:tc>
          <w:tcPr>
            <w:tcW w:w="502" w:type="pct"/>
            <w:shd w:val="clear" w:color="auto" w:fill="auto"/>
          </w:tcPr>
          <w:p w14:paraId="202E420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0E" w14:textId="77777777" w:rsidTr="00023A03">
        <w:tc>
          <w:tcPr>
            <w:tcW w:w="635" w:type="pct"/>
            <w:shd w:val="clear" w:color="auto" w:fill="auto"/>
          </w:tcPr>
          <w:p w14:paraId="202E420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20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20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0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0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0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3%</w:t>
            </w:r>
          </w:p>
        </w:tc>
        <w:tc>
          <w:tcPr>
            <w:tcW w:w="502" w:type="pct"/>
            <w:shd w:val="clear" w:color="auto" w:fill="auto"/>
          </w:tcPr>
          <w:p w14:paraId="202E420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21B" w14:textId="77777777" w:rsidTr="00023A03">
        <w:tc>
          <w:tcPr>
            <w:tcW w:w="635" w:type="pct"/>
            <w:shd w:val="clear" w:color="auto" w:fill="auto"/>
          </w:tcPr>
          <w:p w14:paraId="202E420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21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21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6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1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1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8%</w:t>
            </w:r>
          </w:p>
        </w:tc>
        <w:tc>
          <w:tcPr>
            <w:tcW w:w="502" w:type="pct"/>
            <w:shd w:val="clear" w:color="auto" w:fill="auto"/>
          </w:tcPr>
          <w:p w14:paraId="202E421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28" w14:textId="77777777" w:rsidTr="00023A03">
        <w:tc>
          <w:tcPr>
            <w:tcW w:w="635" w:type="pct"/>
            <w:shd w:val="clear" w:color="auto" w:fill="auto"/>
          </w:tcPr>
          <w:p w14:paraId="202E421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21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21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1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2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2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2%</w:t>
            </w:r>
          </w:p>
        </w:tc>
        <w:tc>
          <w:tcPr>
            <w:tcW w:w="502" w:type="pct"/>
            <w:shd w:val="clear" w:color="auto" w:fill="auto"/>
          </w:tcPr>
          <w:p w14:paraId="202E422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235" w14:textId="77777777" w:rsidTr="00023A03">
        <w:tc>
          <w:tcPr>
            <w:tcW w:w="635" w:type="pct"/>
            <w:shd w:val="clear" w:color="auto" w:fill="auto"/>
          </w:tcPr>
          <w:p w14:paraId="202E422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2" w:type="pct"/>
            <w:shd w:val="clear" w:color="auto" w:fill="auto"/>
          </w:tcPr>
          <w:p w14:paraId="202E422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202E422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2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3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3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3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3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6%</w:t>
            </w:r>
          </w:p>
        </w:tc>
        <w:tc>
          <w:tcPr>
            <w:tcW w:w="502" w:type="pct"/>
            <w:shd w:val="clear" w:color="auto" w:fill="auto"/>
          </w:tcPr>
          <w:p w14:paraId="202E423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242" w14:textId="77777777" w:rsidTr="00023A03">
        <w:tc>
          <w:tcPr>
            <w:tcW w:w="635" w:type="pct"/>
            <w:shd w:val="clear" w:color="auto" w:fill="auto"/>
          </w:tcPr>
          <w:p w14:paraId="202E423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3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3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23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8</w:t>
            </w:r>
          </w:p>
        </w:tc>
        <w:tc>
          <w:tcPr>
            <w:tcW w:w="318" w:type="pct"/>
            <w:shd w:val="clear" w:color="auto" w:fill="auto"/>
          </w:tcPr>
          <w:p w14:paraId="202E423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9</w:t>
            </w:r>
          </w:p>
        </w:tc>
        <w:tc>
          <w:tcPr>
            <w:tcW w:w="318" w:type="pct"/>
            <w:shd w:val="clear" w:color="auto" w:fill="auto"/>
          </w:tcPr>
          <w:p w14:paraId="202E423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1</w:t>
            </w:r>
          </w:p>
        </w:tc>
        <w:tc>
          <w:tcPr>
            <w:tcW w:w="318" w:type="pct"/>
            <w:shd w:val="clear" w:color="auto" w:fill="auto"/>
          </w:tcPr>
          <w:p w14:paraId="202E423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0</w:t>
            </w:r>
          </w:p>
        </w:tc>
        <w:tc>
          <w:tcPr>
            <w:tcW w:w="318" w:type="pct"/>
            <w:shd w:val="clear" w:color="auto" w:fill="auto"/>
          </w:tcPr>
          <w:p w14:paraId="202E423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8</w:t>
            </w:r>
          </w:p>
        </w:tc>
        <w:tc>
          <w:tcPr>
            <w:tcW w:w="320" w:type="pct"/>
            <w:shd w:val="clear" w:color="auto" w:fill="auto"/>
          </w:tcPr>
          <w:p w14:paraId="202E423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3</w:t>
            </w:r>
          </w:p>
        </w:tc>
        <w:tc>
          <w:tcPr>
            <w:tcW w:w="318" w:type="pct"/>
            <w:shd w:val="clear" w:color="auto" w:fill="auto"/>
          </w:tcPr>
          <w:p w14:paraId="202E423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8</w:t>
            </w:r>
          </w:p>
        </w:tc>
        <w:tc>
          <w:tcPr>
            <w:tcW w:w="388" w:type="pct"/>
            <w:shd w:val="clear" w:color="auto" w:fill="auto"/>
          </w:tcPr>
          <w:p w14:paraId="202E424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2" w:type="pct"/>
            <w:shd w:val="clear" w:color="auto" w:fill="auto"/>
          </w:tcPr>
          <w:p w14:paraId="202E424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4F" w14:textId="77777777" w:rsidTr="00023A03">
        <w:tc>
          <w:tcPr>
            <w:tcW w:w="635" w:type="pct"/>
            <w:shd w:val="clear" w:color="auto" w:fill="auto"/>
          </w:tcPr>
          <w:p w14:paraId="202E424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4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4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2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4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4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4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24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5C" w14:textId="77777777" w:rsidTr="00023A03">
        <w:tc>
          <w:tcPr>
            <w:tcW w:w="635" w:type="pct"/>
            <w:shd w:val="clear" w:color="auto" w:fill="auto"/>
          </w:tcPr>
          <w:p w14:paraId="202E425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5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5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5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5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5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2" w:type="pct"/>
            <w:shd w:val="clear" w:color="auto" w:fill="auto"/>
          </w:tcPr>
          <w:p w14:paraId="202E425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69" w14:textId="77777777" w:rsidTr="00023A03">
        <w:tc>
          <w:tcPr>
            <w:tcW w:w="635" w:type="pct"/>
            <w:shd w:val="clear" w:color="auto" w:fill="auto"/>
          </w:tcPr>
          <w:p w14:paraId="202E425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5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5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6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6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26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76" w14:textId="77777777" w:rsidTr="00023A03">
        <w:tc>
          <w:tcPr>
            <w:tcW w:w="635" w:type="pct"/>
            <w:shd w:val="clear" w:color="auto" w:fill="auto"/>
          </w:tcPr>
          <w:p w14:paraId="202E426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6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6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6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7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7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27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283" w14:textId="77777777" w:rsidTr="00023A03">
        <w:tc>
          <w:tcPr>
            <w:tcW w:w="635" w:type="pct"/>
            <w:shd w:val="clear" w:color="auto" w:fill="auto"/>
          </w:tcPr>
          <w:p w14:paraId="202E427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7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</w:tcPr>
          <w:p w14:paraId="202E427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7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02E427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8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28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28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202E4284" w14:textId="77777777" w:rsidR="00EF735B" w:rsidRDefault="00EF735B">
      <w:r>
        <w:br w:type="page"/>
      </w:r>
    </w:p>
    <w:tbl>
      <w:tblPr>
        <w:tblW w:w="50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1283"/>
        <w:gridCol w:w="1209"/>
        <w:gridCol w:w="636"/>
        <w:gridCol w:w="636"/>
        <w:gridCol w:w="636"/>
        <w:gridCol w:w="636"/>
        <w:gridCol w:w="636"/>
        <w:gridCol w:w="644"/>
        <w:gridCol w:w="636"/>
        <w:gridCol w:w="776"/>
        <w:gridCol w:w="1003"/>
      </w:tblGrid>
      <w:tr w:rsidR="00332325" w14:paraId="202E428F" w14:textId="77777777" w:rsidTr="00023A03">
        <w:tc>
          <w:tcPr>
            <w:tcW w:w="633" w:type="pct"/>
            <w:vMerge w:val="restart"/>
            <w:shd w:val="clear" w:color="auto" w:fill="auto"/>
          </w:tcPr>
          <w:p w14:paraId="202E4285" w14:textId="77777777" w:rsidR="00332325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lastRenderedPageBreak/>
              <w:t>ELISA</w:t>
            </w:r>
          </w:p>
          <w:p w14:paraId="202E4286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2" w:type="pct"/>
            <w:vMerge w:val="restart"/>
            <w:shd w:val="clear" w:color="auto" w:fill="auto"/>
          </w:tcPr>
          <w:p w14:paraId="202E4287" w14:textId="77777777" w:rsidR="00332325" w:rsidRDefault="002222C3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Lab</w:t>
            </w:r>
            <w:r>
              <w:rPr>
                <w:rFonts w:ascii="Times New Roman" w:hAnsi="Times New Roman"/>
                <w:sz w:val="24"/>
                <w:szCs w:val="24"/>
              </w:rPr>
              <w:t>oratory</w:t>
            </w:r>
          </w:p>
          <w:p w14:paraId="202E4288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605" w:type="pct"/>
            <w:vMerge w:val="restart"/>
            <w:shd w:val="clear" w:color="auto" w:fill="auto"/>
          </w:tcPr>
          <w:p w14:paraId="202E4289" w14:textId="77777777" w:rsidR="00332325" w:rsidRPr="009A7EF7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28A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1912" w:type="pct"/>
            <w:gridSpan w:val="6"/>
            <w:shd w:val="clear" w:color="auto" w:fill="auto"/>
          </w:tcPr>
          <w:p w14:paraId="202E428B" w14:textId="77777777" w:rsidR="00332325" w:rsidRPr="00C475A9" w:rsidRDefault="00332325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202E428C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88" w:type="pct"/>
            <w:vMerge w:val="restart"/>
            <w:shd w:val="clear" w:color="auto" w:fill="auto"/>
          </w:tcPr>
          <w:p w14:paraId="202E428D" w14:textId="77777777" w:rsidR="00332325" w:rsidRDefault="00332325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2" w:type="pct"/>
            <w:vMerge w:val="restart"/>
            <w:shd w:val="clear" w:color="auto" w:fill="auto"/>
          </w:tcPr>
          <w:p w14:paraId="202E428E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D971CC" w14:paraId="202E429C" w14:textId="77777777" w:rsidTr="00023A03">
        <w:tc>
          <w:tcPr>
            <w:tcW w:w="633" w:type="pct"/>
            <w:vMerge/>
            <w:shd w:val="clear" w:color="auto" w:fill="auto"/>
          </w:tcPr>
          <w:p w14:paraId="202E429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auto"/>
          </w:tcPr>
          <w:p w14:paraId="202E429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5" w:type="pct"/>
            <w:vMerge/>
            <w:shd w:val="clear" w:color="auto" w:fill="auto"/>
          </w:tcPr>
          <w:p w14:paraId="202E429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14:paraId="202E429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18" w:type="pct"/>
            <w:shd w:val="clear" w:color="auto" w:fill="auto"/>
          </w:tcPr>
          <w:p w14:paraId="202E429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18" w:type="pct"/>
            <w:shd w:val="clear" w:color="auto" w:fill="auto"/>
          </w:tcPr>
          <w:p w14:paraId="202E4295" w14:textId="77777777" w:rsidR="00D971CC" w:rsidRPr="00C475A9" w:rsidRDefault="00D971CC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18" w:type="pct"/>
            <w:shd w:val="clear" w:color="auto" w:fill="auto"/>
          </w:tcPr>
          <w:p w14:paraId="202E4296" w14:textId="77777777" w:rsidR="00D971CC" w:rsidRPr="00C475A9" w:rsidRDefault="00D971CC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18" w:type="pct"/>
            <w:shd w:val="clear" w:color="auto" w:fill="auto"/>
          </w:tcPr>
          <w:p w14:paraId="202E4297" w14:textId="77777777" w:rsidR="00D971CC" w:rsidRPr="00C475A9" w:rsidRDefault="00D971CC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21" w:type="pct"/>
            <w:shd w:val="clear" w:color="auto" w:fill="auto"/>
          </w:tcPr>
          <w:p w14:paraId="202E4298" w14:textId="77777777" w:rsidR="00D971CC" w:rsidRPr="00C475A9" w:rsidRDefault="00D971CC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18" w:type="pct"/>
            <w:vMerge/>
            <w:shd w:val="clear" w:color="auto" w:fill="auto"/>
            <w:vAlign w:val="bottom"/>
          </w:tcPr>
          <w:p w14:paraId="202E429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388" w:type="pct"/>
            <w:vMerge/>
            <w:shd w:val="clear" w:color="auto" w:fill="auto"/>
          </w:tcPr>
          <w:p w14:paraId="202E429A" w14:textId="77777777" w:rsidR="00D971CC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2" w:type="pct"/>
            <w:vMerge/>
            <w:shd w:val="clear" w:color="auto" w:fill="auto"/>
          </w:tcPr>
          <w:p w14:paraId="202E429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14:paraId="202E42A9" w14:textId="77777777" w:rsidTr="00023A03">
        <w:tc>
          <w:tcPr>
            <w:tcW w:w="633" w:type="pct"/>
            <w:shd w:val="clear" w:color="auto" w:fill="auto"/>
          </w:tcPr>
          <w:p w14:paraId="202E429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9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9F" w14:textId="77777777" w:rsidR="00D971CC" w:rsidRPr="00023A03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A03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023A03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2A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18" w:type="pct"/>
            <w:shd w:val="clear" w:color="auto" w:fill="auto"/>
          </w:tcPr>
          <w:p w14:paraId="202E42A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</w:tcPr>
          <w:p w14:paraId="202E42A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A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A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A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A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88" w:type="pct"/>
            <w:shd w:val="clear" w:color="auto" w:fill="auto"/>
          </w:tcPr>
          <w:p w14:paraId="202E42A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A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B6" w14:textId="77777777" w:rsidTr="00023A03">
        <w:tc>
          <w:tcPr>
            <w:tcW w:w="633" w:type="pct"/>
            <w:shd w:val="clear" w:color="auto" w:fill="auto"/>
          </w:tcPr>
          <w:p w14:paraId="202E42A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A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A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A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A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18" w:type="pct"/>
            <w:shd w:val="clear" w:color="auto" w:fill="auto"/>
          </w:tcPr>
          <w:p w14:paraId="202E42A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B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B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B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B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88" w:type="pct"/>
            <w:shd w:val="clear" w:color="auto" w:fill="auto"/>
          </w:tcPr>
          <w:p w14:paraId="202E42B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B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C3" w14:textId="77777777" w:rsidTr="00023A03">
        <w:tc>
          <w:tcPr>
            <w:tcW w:w="633" w:type="pct"/>
            <w:shd w:val="clear" w:color="auto" w:fill="auto"/>
          </w:tcPr>
          <w:p w14:paraId="202E42B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B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B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B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B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6</w:t>
            </w:r>
          </w:p>
        </w:tc>
        <w:tc>
          <w:tcPr>
            <w:tcW w:w="318" w:type="pct"/>
            <w:shd w:val="clear" w:color="auto" w:fill="auto"/>
          </w:tcPr>
          <w:p w14:paraId="202E42B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B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B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B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C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88" w:type="pct"/>
            <w:shd w:val="clear" w:color="auto" w:fill="auto"/>
          </w:tcPr>
          <w:p w14:paraId="202E42C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C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D0" w14:textId="77777777" w:rsidTr="00023A03">
        <w:tc>
          <w:tcPr>
            <w:tcW w:w="633" w:type="pct"/>
            <w:shd w:val="clear" w:color="auto" w:fill="auto"/>
          </w:tcPr>
          <w:p w14:paraId="202E42C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C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C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C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C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18" w:type="pct"/>
            <w:shd w:val="clear" w:color="auto" w:fill="auto"/>
          </w:tcPr>
          <w:p w14:paraId="202E42C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C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C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C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C475A9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C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88" w:type="pct"/>
            <w:shd w:val="clear" w:color="auto" w:fill="auto"/>
          </w:tcPr>
          <w:p w14:paraId="202E42C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C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DD" w14:textId="77777777" w:rsidTr="00023A03">
        <w:tc>
          <w:tcPr>
            <w:tcW w:w="633" w:type="pct"/>
            <w:shd w:val="clear" w:color="auto" w:fill="auto"/>
          </w:tcPr>
          <w:p w14:paraId="202E42D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D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D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D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2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D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53</w:t>
            </w:r>
          </w:p>
        </w:tc>
        <w:tc>
          <w:tcPr>
            <w:tcW w:w="318" w:type="pct"/>
            <w:shd w:val="clear" w:color="auto" w:fill="auto"/>
          </w:tcPr>
          <w:p w14:paraId="202E42D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D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D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D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D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36</w:t>
            </w:r>
          </w:p>
        </w:tc>
        <w:tc>
          <w:tcPr>
            <w:tcW w:w="388" w:type="pct"/>
            <w:shd w:val="clear" w:color="auto" w:fill="auto"/>
          </w:tcPr>
          <w:p w14:paraId="202E42D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D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EA" w14:textId="77777777" w:rsidTr="00023A03">
        <w:tc>
          <w:tcPr>
            <w:tcW w:w="633" w:type="pct"/>
            <w:shd w:val="clear" w:color="auto" w:fill="auto"/>
          </w:tcPr>
          <w:p w14:paraId="202E42D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D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shd w:val="clear" w:color="auto" w:fill="auto"/>
          </w:tcPr>
          <w:p w14:paraId="202E42E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E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E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0</w:t>
            </w:r>
          </w:p>
        </w:tc>
        <w:tc>
          <w:tcPr>
            <w:tcW w:w="318" w:type="pct"/>
            <w:shd w:val="clear" w:color="auto" w:fill="auto"/>
          </w:tcPr>
          <w:p w14:paraId="202E42E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E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14:paraId="202E42E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02E42E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E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0</w:t>
            </w:r>
          </w:p>
        </w:tc>
        <w:tc>
          <w:tcPr>
            <w:tcW w:w="388" w:type="pct"/>
            <w:shd w:val="clear" w:color="auto" w:fill="auto"/>
          </w:tcPr>
          <w:p w14:paraId="202E42E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2E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2F7" w14:textId="77777777" w:rsidTr="00023A03">
        <w:tc>
          <w:tcPr>
            <w:tcW w:w="633" w:type="pct"/>
            <w:shd w:val="clear" w:color="auto" w:fill="auto"/>
          </w:tcPr>
          <w:p w14:paraId="202E42E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E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2E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2EE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35</w:t>
            </w:r>
          </w:p>
        </w:tc>
        <w:tc>
          <w:tcPr>
            <w:tcW w:w="318" w:type="pct"/>
            <w:shd w:val="clear" w:color="auto" w:fill="auto"/>
          </w:tcPr>
          <w:p w14:paraId="202E42EF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23</w:t>
            </w:r>
          </w:p>
        </w:tc>
        <w:tc>
          <w:tcPr>
            <w:tcW w:w="318" w:type="pct"/>
            <w:shd w:val="clear" w:color="auto" w:fill="auto"/>
          </w:tcPr>
          <w:p w14:paraId="202E42F0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17</w:t>
            </w:r>
          </w:p>
        </w:tc>
        <w:tc>
          <w:tcPr>
            <w:tcW w:w="318" w:type="pct"/>
            <w:shd w:val="clear" w:color="auto" w:fill="auto"/>
          </w:tcPr>
          <w:p w14:paraId="202E42F1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07</w:t>
            </w:r>
          </w:p>
        </w:tc>
        <w:tc>
          <w:tcPr>
            <w:tcW w:w="318" w:type="pct"/>
            <w:shd w:val="clear" w:color="auto" w:fill="auto"/>
          </w:tcPr>
          <w:p w14:paraId="202E42F2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15</w:t>
            </w:r>
          </w:p>
        </w:tc>
        <w:tc>
          <w:tcPr>
            <w:tcW w:w="321" w:type="pct"/>
            <w:shd w:val="clear" w:color="auto" w:fill="auto"/>
          </w:tcPr>
          <w:p w14:paraId="202E42F3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10</w:t>
            </w:r>
          </w:p>
        </w:tc>
        <w:tc>
          <w:tcPr>
            <w:tcW w:w="318" w:type="pct"/>
            <w:shd w:val="clear" w:color="auto" w:fill="auto"/>
          </w:tcPr>
          <w:p w14:paraId="202E42F4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18</w:t>
            </w:r>
          </w:p>
        </w:tc>
        <w:tc>
          <w:tcPr>
            <w:tcW w:w="388" w:type="pct"/>
            <w:shd w:val="clear" w:color="auto" w:fill="auto"/>
          </w:tcPr>
          <w:p w14:paraId="202E42F5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2F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04" w14:textId="77777777" w:rsidTr="00023A03">
        <w:tc>
          <w:tcPr>
            <w:tcW w:w="633" w:type="pct"/>
            <w:shd w:val="clear" w:color="auto" w:fill="auto"/>
          </w:tcPr>
          <w:p w14:paraId="202E42F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2F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2F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FB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FC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9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FD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7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FE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7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2FF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78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00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8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1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8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02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30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11" w14:textId="77777777" w:rsidTr="00023A03">
        <w:tc>
          <w:tcPr>
            <w:tcW w:w="633" w:type="pct"/>
            <w:shd w:val="clear" w:color="auto" w:fill="auto"/>
          </w:tcPr>
          <w:p w14:paraId="202E430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0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30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8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9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5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A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3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B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C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25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0D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0E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3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0F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31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1E" w14:textId="77777777" w:rsidTr="00023A03">
        <w:tc>
          <w:tcPr>
            <w:tcW w:w="633" w:type="pct"/>
            <w:shd w:val="clear" w:color="auto" w:fill="auto"/>
          </w:tcPr>
          <w:p w14:paraId="202E431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1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31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5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6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.0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7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8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8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7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9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8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1A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7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1B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8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1C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31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2B" w14:textId="77777777" w:rsidTr="00023A03">
        <w:tc>
          <w:tcPr>
            <w:tcW w:w="633" w:type="pct"/>
            <w:shd w:val="clear" w:color="auto" w:fill="auto"/>
          </w:tcPr>
          <w:p w14:paraId="202E431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2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32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2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.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3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9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4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8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5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7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6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73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27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8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8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8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29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32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38" w14:textId="77777777" w:rsidTr="00023A03">
        <w:tc>
          <w:tcPr>
            <w:tcW w:w="633" w:type="pct"/>
            <w:shd w:val="clear" w:color="auto" w:fill="auto"/>
          </w:tcPr>
          <w:p w14:paraId="202E432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2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5" w:type="pct"/>
            <w:shd w:val="clear" w:color="auto" w:fill="auto"/>
          </w:tcPr>
          <w:p w14:paraId="202E432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2F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8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30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7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31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6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32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7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33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67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34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6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35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7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36" w14:textId="77777777" w:rsidR="00D971CC" w:rsidRPr="009A7EF7" w:rsidRDefault="00D971CC" w:rsidP="00023A03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%</w:t>
            </w:r>
          </w:p>
        </w:tc>
        <w:tc>
          <w:tcPr>
            <w:tcW w:w="502" w:type="pct"/>
            <w:shd w:val="clear" w:color="auto" w:fill="auto"/>
          </w:tcPr>
          <w:p w14:paraId="202E433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14:paraId="202E4345" w14:textId="77777777" w:rsidTr="00023A03">
        <w:tc>
          <w:tcPr>
            <w:tcW w:w="633" w:type="pct"/>
            <w:shd w:val="clear" w:color="auto" w:fill="auto"/>
          </w:tcPr>
          <w:p w14:paraId="202E433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3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3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33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11</w:t>
            </w:r>
          </w:p>
        </w:tc>
        <w:tc>
          <w:tcPr>
            <w:tcW w:w="318" w:type="pct"/>
            <w:shd w:val="clear" w:color="auto" w:fill="auto"/>
          </w:tcPr>
          <w:p w14:paraId="202E433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12</w:t>
            </w:r>
          </w:p>
        </w:tc>
        <w:tc>
          <w:tcPr>
            <w:tcW w:w="318" w:type="pct"/>
            <w:shd w:val="clear" w:color="auto" w:fill="auto"/>
          </w:tcPr>
          <w:p w14:paraId="202E433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2</w:t>
            </w:r>
          </w:p>
        </w:tc>
        <w:tc>
          <w:tcPr>
            <w:tcW w:w="318" w:type="pct"/>
            <w:shd w:val="clear" w:color="auto" w:fill="auto"/>
          </w:tcPr>
          <w:p w14:paraId="202E433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1</w:t>
            </w:r>
          </w:p>
        </w:tc>
        <w:tc>
          <w:tcPr>
            <w:tcW w:w="318" w:type="pct"/>
            <w:shd w:val="clear" w:color="auto" w:fill="auto"/>
          </w:tcPr>
          <w:p w14:paraId="202E434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4</w:t>
            </w:r>
          </w:p>
        </w:tc>
        <w:tc>
          <w:tcPr>
            <w:tcW w:w="321" w:type="pct"/>
            <w:shd w:val="clear" w:color="auto" w:fill="auto"/>
          </w:tcPr>
          <w:p w14:paraId="202E434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0</w:t>
            </w:r>
          </w:p>
        </w:tc>
        <w:tc>
          <w:tcPr>
            <w:tcW w:w="318" w:type="pct"/>
            <w:shd w:val="clear" w:color="auto" w:fill="auto"/>
          </w:tcPr>
          <w:p w14:paraId="202E434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89</w:t>
            </w:r>
          </w:p>
        </w:tc>
        <w:tc>
          <w:tcPr>
            <w:tcW w:w="388" w:type="pct"/>
            <w:shd w:val="clear" w:color="auto" w:fill="auto"/>
          </w:tcPr>
          <w:p w14:paraId="202E434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2" w:type="pct"/>
            <w:shd w:val="clear" w:color="auto" w:fill="auto"/>
          </w:tcPr>
          <w:p w14:paraId="202E434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52" w14:textId="77777777" w:rsidTr="00023A03">
        <w:tc>
          <w:tcPr>
            <w:tcW w:w="633" w:type="pct"/>
            <w:shd w:val="clear" w:color="auto" w:fill="auto"/>
          </w:tcPr>
          <w:p w14:paraId="202E434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4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4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4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4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5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35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5F" w14:textId="77777777" w:rsidTr="00023A03">
        <w:tc>
          <w:tcPr>
            <w:tcW w:w="633" w:type="pct"/>
            <w:shd w:val="clear" w:color="auto" w:fill="auto"/>
          </w:tcPr>
          <w:p w14:paraId="202E435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5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5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5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5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5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35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6C" w14:textId="77777777" w:rsidTr="00023A03">
        <w:tc>
          <w:tcPr>
            <w:tcW w:w="633" w:type="pct"/>
            <w:shd w:val="clear" w:color="auto" w:fill="auto"/>
          </w:tcPr>
          <w:p w14:paraId="202E436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6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6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6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6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6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36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79" w14:textId="77777777" w:rsidTr="00023A03">
        <w:tc>
          <w:tcPr>
            <w:tcW w:w="633" w:type="pct"/>
            <w:shd w:val="clear" w:color="auto" w:fill="auto"/>
          </w:tcPr>
          <w:p w14:paraId="202E436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6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6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7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7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2" w:type="pct"/>
            <w:shd w:val="clear" w:color="auto" w:fill="auto"/>
          </w:tcPr>
          <w:p w14:paraId="202E437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86" w14:textId="77777777" w:rsidTr="00023A03">
        <w:tc>
          <w:tcPr>
            <w:tcW w:w="633" w:type="pct"/>
            <w:shd w:val="clear" w:color="auto" w:fill="auto"/>
          </w:tcPr>
          <w:p w14:paraId="202E437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7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shd w:val="clear" w:color="auto" w:fill="auto"/>
          </w:tcPr>
          <w:p w14:paraId="202E437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7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8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8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8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8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8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2" w:type="pct"/>
            <w:shd w:val="clear" w:color="auto" w:fill="auto"/>
          </w:tcPr>
          <w:p w14:paraId="202E438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93" w14:textId="77777777" w:rsidTr="00023A03">
        <w:tc>
          <w:tcPr>
            <w:tcW w:w="633" w:type="pct"/>
            <w:shd w:val="clear" w:color="auto" w:fill="auto"/>
          </w:tcPr>
          <w:p w14:paraId="202E438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8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8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38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18" w:type="pct"/>
            <w:shd w:val="clear" w:color="auto" w:fill="auto"/>
          </w:tcPr>
          <w:p w14:paraId="202E438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1</w:t>
            </w:r>
          </w:p>
        </w:tc>
        <w:tc>
          <w:tcPr>
            <w:tcW w:w="318" w:type="pct"/>
            <w:shd w:val="clear" w:color="auto" w:fill="auto"/>
          </w:tcPr>
          <w:p w14:paraId="202E438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16</w:t>
            </w:r>
          </w:p>
        </w:tc>
        <w:tc>
          <w:tcPr>
            <w:tcW w:w="318" w:type="pct"/>
            <w:shd w:val="clear" w:color="auto" w:fill="auto"/>
          </w:tcPr>
          <w:p w14:paraId="202E438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4</w:t>
            </w:r>
          </w:p>
        </w:tc>
        <w:tc>
          <w:tcPr>
            <w:tcW w:w="318" w:type="pct"/>
            <w:shd w:val="clear" w:color="auto" w:fill="auto"/>
          </w:tcPr>
          <w:p w14:paraId="202E438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7</w:t>
            </w:r>
          </w:p>
        </w:tc>
        <w:tc>
          <w:tcPr>
            <w:tcW w:w="321" w:type="pct"/>
            <w:shd w:val="clear" w:color="auto" w:fill="auto"/>
          </w:tcPr>
          <w:p w14:paraId="202E438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2</w:t>
            </w:r>
          </w:p>
        </w:tc>
        <w:tc>
          <w:tcPr>
            <w:tcW w:w="318" w:type="pct"/>
            <w:shd w:val="clear" w:color="auto" w:fill="auto"/>
          </w:tcPr>
          <w:p w14:paraId="202E439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70</w:t>
            </w:r>
          </w:p>
        </w:tc>
        <w:tc>
          <w:tcPr>
            <w:tcW w:w="388" w:type="pct"/>
            <w:shd w:val="clear" w:color="auto" w:fill="auto"/>
          </w:tcPr>
          <w:p w14:paraId="202E439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6%</w:t>
            </w:r>
          </w:p>
        </w:tc>
        <w:tc>
          <w:tcPr>
            <w:tcW w:w="502" w:type="pct"/>
            <w:shd w:val="clear" w:color="auto" w:fill="auto"/>
          </w:tcPr>
          <w:p w14:paraId="202E439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A0" w14:textId="77777777" w:rsidTr="00023A03">
        <w:tc>
          <w:tcPr>
            <w:tcW w:w="633" w:type="pct"/>
            <w:shd w:val="clear" w:color="auto" w:fill="auto"/>
          </w:tcPr>
          <w:p w14:paraId="202E439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9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9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9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9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9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9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502" w:type="pct"/>
            <w:shd w:val="clear" w:color="auto" w:fill="auto"/>
          </w:tcPr>
          <w:p w14:paraId="202E439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3AD" w14:textId="77777777" w:rsidTr="00023A03">
        <w:tc>
          <w:tcPr>
            <w:tcW w:w="633" w:type="pct"/>
            <w:shd w:val="clear" w:color="auto" w:fill="auto"/>
          </w:tcPr>
          <w:p w14:paraId="202E43A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A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A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A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A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A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2" w:type="pct"/>
            <w:shd w:val="clear" w:color="auto" w:fill="auto"/>
          </w:tcPr>
          <w:p w14:paraId="202E43A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14:paraId="202E43BA" w14:textId="77777777" w:rsidTr="00023A03">
        <w:tc>
          <w:tcPr>
            <w:tcW w:w="633" w:type="pct"/>
            <w:shd w:val="clear" w:color="auto" w:fill="auto"/>
          </w:tcPr>
          <w:p w14:paraId="202E43A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A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B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B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B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2" w:type="pct"/>
            <w:shd w:val="clear" w:color="auto" w:fill="auto"/>
          </w:tcPr>
          <w:p w14:paraId="202E43B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3C7" w14:textId="77777777" w:rsidTr="00023A03">
        <w:tc>
          <w:tcPr>
            <w:tcW w:w="633" w:type="pct"/>
            <w:shd w:val="clear" w:color="auto" w:fill="auto"/>
          </w:tcPr>
          <w:p w14:paraId="202E43B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B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B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B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C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C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4%</w:t>
            </w:r>
          </w:p>
        </w:tc>
        <w:tc>
          <w:tcPr>
            <w:tcW w:w="502" w:type="pct"/>
            <w:shd w:val="clear" w:color="auto" w:fill="auto"/>
          </w:tcPr>
          <w:p w14:paraId="202E43C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14:paraId="202E43D4" w14:textId="77777777" w:rsidTr="00023A03">
        <w:tc>
          <w:tcPr>
            <w:tcW w:w="633" w:type="pct"/>
            <w:shd w:val="clear" w:color="auto" w:fill="auto"/>
          </w:tcPr>
          <w:p w14:paraId="202E43C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C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5" w:type="pct"/>
            <w:shd w:val="clear" w:color="auto" w:fill="auto"/>
          </w:tcPr>
          <w:p w14:paraId="202E43C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C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D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D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D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02" w:type="pct"/>
            <w:shd w:val="clear" w:color="auto" w:fill="auto"/>
          </w:tcPr>
          <w:p w14:paraId="202E43D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3E1" w14:textId="77777777" w:rsidTr="00023A03">
        <w:tc>
          <w:tcPr>
            <w:tcW w:w="633" w:type="pct"/>
            <w:shd w:val="clear" w:color="auto" w:fill="auto"/>
          </w:tcPr>
          <w:p w14:paraId="202E43D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D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3D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3D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82</w:t>
            </w:r>
          </w:p>
        </w:tc>
        <w:tc>
          <w:tcPr>
            <w:tcW w:w="318" w:type="pct"/>
            <w:shd w:val="clear" w:color="auto" w:fill="auto"/>
          </w:tcPr>
          <w:p w14:paraId="202E43D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29</w:t>
            </w:r>
          </w:p>
        </w:tc>
        <w:tc>
          <w:tcPr>
            <w:tcW w:w="318" w:type="pct"/>
            <w:shd w:val="clear" w:color="auto" w:fill="auto"/>
          </w:tcPr>
          <w:p w14:paraId="202E43D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32</w:t>
            </w:r>
          </w:p>
        </w:tc>
        <w:tc>
          <w:tcPr>
            <w:tcW w:w="318" w:type="pct"/>
            <w:shd w:val="clear" w:color="auto" w:fill="auto"/>
          </w:tcPr>
          <w:p w14:paraId="202E43D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94</w:t>
            </w:r>
          </w:p>
        </w:tc>
        <w:tc>
          <w:tcPr>
            <w:tcW w:w="318" w:type="pct"/>
            <w:shd w:val="clear" w:color="auto" w:fill="auto"/>
          </w:tcPr>
          <w:p w14:paraId="202E43D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42</w:t>
            </w:r>
          </w:p>
        </w:tc>
        <w:tc>
          <w:tcPr>
            <w:tcW w:w="321" w:type="pct"/>
            <w:shd w:val="clear" w:color="auto" w:fill="auto"/>
          </w:tcPr>
          <w:p w14:paraId="202E43D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29</w:t>
            </w:r>
          </w:p>
        </w:tc>
        <w:tc>
          <w:tcPr>
            <w:tcW w:w="318" w:type="pct"/>
            <w:shd w:val="clear" w:color="auto" w:fill="auto"/>
          </w:tcPr>
          <w:p w14:paraId="202E43D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18</w:t>
            </w:r>
          </w:p>
        </w:tc>
        <w:tc>
          <w:tcPr>
            <w:tcW w:w="388" w:type="pct"/>
            <w:shd w:val="clear" w:color="auto" w:fill="auto"/>
          </w:tcPr>
          <w:p w14:paraId="202E43D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3E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EE" w14:textId="77777777" w:rsidTr="00023A03">
        <w:tc>
          <w:tcPr>
            <w:tcW w:w="633" w:type="pct"/>
            <w:shd w:val="clear" w:color="auto" w:fill="auto"/>
          </w:tcPr>
          <w:p w14:paraId="202E43E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E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3E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E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E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1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E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2" w:type="pct"/>
            <w:shd w:val="clear" w:color="auto" w:fill="auto"/>
          </w:tcPr>
          <w:p w14:paraId="202E43E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3FB" w14:textId="77777777" w:rsidTr="00023A03">
        <w:tc>
          <w:tcPr>
            <w:tcW w:w="633" w:type="pct"/>
            <w:shd w:val="clear" w:color="auto" w:fill="auto"/>
          </w:tcPr>
          <w:p w14:paraId="202E43E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F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3F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34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3F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3F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3F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408" w14:textId="77777777" w:rsidTr="00023A03">
        <w:tc>
          <w:tcPr>
            <w:tcW w:w="633" w:type="pct"/>
            <w:shd w:val="clear" w:color="auto" w:fill="auto"/>
          </w:tcPr>
          <w:p w14:paraId="202E43F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3F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3F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3F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2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0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5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0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2" w:type="pct"/>
            <w:shd w:val="clear" w:color="auto" w:fill="auto"/>
          </w:tcPr>
          <w:p w14:paraId="202E440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415" w14:textId="77777777" w:rsidTr="00023A03">
        <w:tc>
          <w:tcPr>
            <w:tcW w:w="633" w:type="pct"/>
            <w:shd w:val="clear" w:color="auto" w:fill="auto"/>
          </w:tcPr>
          <w:p w14:paraId="202E440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0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40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0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1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1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2" w:type="pct"/>
            <w:shd w:val="clear" w:color="auto" w:fill="auto"/>
          </w:tcPr>
          <w:p w14:paraId="202E441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14:paraId="202E4422" w14:textId="77777777" w:rsidTr="00023A03">
        <w:tc>
          <w:tcPr>
            <w:tcW w:w="633" w:type="pct"/>
            <w:shd w:val="clear" w:color="auto" w:fill="auto"/>
          </w:tcPr>
          <w:p w14:paraId="202E441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1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202E441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1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1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2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2" w:type="pct"/>
            <w:shd w:val="clear" w:color="auto" w:fill="auto"/>
          </w:tcPr>
          <w:p w14:paraId="202E442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14:paraId="202E442F" w14:textId="77777777" w:rsidTr="00023A03">
        <w:tc>
          <w:tcPr>
            <w:tcW w:w="633" w:type="pct"/>
            <w:shd w:val="clear" w:color="auto" w:fill="auto"/>
          </w:tcPr>
          <w:p w14:paraId="202E4423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2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2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i-IgG</w:t>
            </w:r>
            <w:r w:rsidRPr="009A7EF7">
              <w:rPr>
                <w:rFonts w:ascii="Times New Roman" w:hAnsi="Times New Roman"/>
                <w:sz w:val="24"/>
                <w:szCs w:val="24"/>
                <w:vertAlign w:val="subscript"/>
              </w:rPr>
              <w:t>R1, 2011</w:t>
            </w:r>
          </w:p>
        </w:tc>
        <w:tc>
          <w:tcPr>
            <w:tcW w:w="318" w:type="pct"/>
            <w:shd w:val="clear" w:color="auto" w:fill="auto"/>
          </w:tcPr>
          <w:p w14:paraId="202E442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9</w:t>
            </w:r>
          </w:p>
        </w:tc>
        <w:tc>
          <w:tcPr>
            <w:tcW w:w="318" w:type="pct"/>
            <w:shd w:val="clear" w:color="auto" w:fill="auto"/>
          </w:tcPr>
          <w:p w14:paraId="202E442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47</w:t>
            </w:r>
          </w:p>
        </w:tc>
        <w:tc>
          <w:tcPr>
            <w:tcW w:w="318" w:type="pct"/>
            <w:shd w:val="clear" w:color="auto" w:fill="auto"/>
          </w:tcPr>
          <w:p w14:paraId="202E442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</w:tcPr>
          <w:p w14:paraId="202E442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</w:tcPr>
          <w:p w14:paraId="202E442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</w:tcPr>
          <w:p w14:paraId="202E442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</w:tcPr>
          <w:p w14:paraId="202E442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08</w:t>
            </w:r>
          </w:p>
        </w:tc>
        <w:tc>
          <w:tcPr>
            <w:tcW w:w="388" w:type="pct"/>
            <w:shd w:val="clear" w:color="auto" w:fill="auto"/>
          </w:tcPr>
          <w:p w14:paraId="202E442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5%</w:t>
            </w:r>
          </w:p>
        </w:tc>
        <w:tc>
          <w:tcPr>
            <w:tcW w:w="502" w:type="pct"/>
            <w:shd w:val="clear" w:color="auto" w:fill="auto"/>
          </w:tcPr>
          <w:p w14:paraId="202E442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43C" w14:textId="77777777" w:rsidTr="00023A03">
        <w:tc>
          <w:tcPr>
            <w:tcW w:w="633" w:type="pct"/>
            <w:shd w:val="clear" w:color="auto" w:fill="auto"/>
          </w:tcPr>
          <w:p w14:paraId="202E4430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31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3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3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3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3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5%</w:t>
            </w:r>
          </w:p>
        </w:tc>
        <w:tc>
          <w:tcPr>
            <w:tcW w:w="502" w:type="pct"/>
            <w:shd w:val="clear" w:color="auto" w:fill="auto"/>
          </w:tcPr>
          <w:p w14:paraId="202E443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14:paraId="202E4449" w14:textId="77777777" w:rsidTr="00023A03">
        <w:tc>
          <w:tcPr>
            <w:tcW w:w="633" w:type="pct"/>
            <w:shd w:val="clear" w:color="auto" w:fill="auto"/>
          </w:tcPr>
          <w:p w14:paraId="202E443D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3E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3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45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6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4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14:paraId="202E444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71CC" w14:paraId="202E4456" w14:textId="77777777" w:rsidTr="00023A03">
        <w:tc>
          <w:tcPr>
            <w:tcW w:w="633" w:type="pct"/>
            <w:shd w:val="clear" w:color="auto" w:fill="auto"/>
          </w:tcPr>
          <w:p w14:paraId="202E444A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4B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4C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4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0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52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3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54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9%</w:t>
            </w:r>
          </w:p>
        </w:tc>
        <w:tc>
          <w:tcPr>
            <w:tcW w:w="502" w:type="pct"/>
            <w:shd w:val="clear" w:color="auto" w:fill="auto"/>
          </w:tcPr>
          <w:p w14:paraId="202E445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14:paraId="202E4463" w14:textId="77777777" w:rsidTr="00023A03">
        <w:tc>
          <w:tcPr>
            <w:tcW w:w="633" w:type="pct"/>
            <w:shd w:val="clear" w:color="auto" w:fill="auto"/>
          </w:tcPr>
          <w:p w14:paraId="202E4457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58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59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5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5F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0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61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2" w:type="pct"/>
            <w:shd w:val="clear" w:color="auto" w:fill="auto"/>
          </w:tcPr>
          <w:p w14:paraId="202E4462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14:paraId="202E4470" w14:textId="77777777" w:rsidTr="00023A03">
        <w:tc>
          <w:tcPr>
            <w:tcW w:w="633" w:type="pct"/>
            <w:shd w:val="clear" w:color="auto" w:fill="auto"/>
          </w:tcPr>
          <w:p w14:paraId="202E4464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2" w:type="pct"/>
            <w:shd w:val="clear" w:color="auto" w:fill="auto"/>
          </w:tcPr>
          <w:p w14:paraId="202E4465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202E4466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7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8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9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A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B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202E446C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02E446D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202E446E" w14:textId="77777777" w:rsidR="00D971CC" w:rsidRPr="009A7EF7" w:rsidRDefault="00D971CC" w:rsidP="00023A03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7%</w:t>
            </w:r>
          </w:p>
        </w:tc>
        <w:tc>
          <w:tcPr>
            <w:tcW w:w="502" w:type="pct"/>
            <w:shd w:val="clear" w:color="auto" w:fill="auto"/>
          </w:tcPr>
          <w:p w14:paraId="202E446F" w14:textId="77777777" w:rsidR="00D971CC" w:rsidRPr="009A7EF7" w:rsidRDefault="00D971CC" w:rsidP="00023A0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202E4471" w14:textId="77777777" w:rsidR="00B27396" w:rsidRDefault="00B27396" w:rsidP="00B27396">
      <w:pPr>
        <w:pStyle w:val="NoSpacing"/>
        <w:rPr>
          <w:rFonts w:ascii="Times New Roman" w:hAnsi="Times New Roman"/>
          <w:sz w:val="24"/>
          <w:szCs w:val="24"/>
        </w:rPr>
      </w:pPr>
    </w:p>
    <w:p w14:paraId="202E4472" w14:textId="77777777" w:rsidR="003B038F" w:rsidRDefault="003B038F">
      <w:pPr>
        <w:rPr>
          <w:rFonts w:eastAsia="Calibri"/>
        </w:rPr>
      </w:pPr>
      <w:r>
        <w:br w:type="page"/>
      </w:r>
    </w:p>
    <w:p w14:paraId="202E4473" w14:textId="77777777" w:rsidR="00B27396" w:rsidRPr="005E330E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 w:rsidRPr="005E330E">
        <w:rPr>
          <w:rFonts w:ascii="Times New Roman" w:hAnsi="Times New Roman"/>
          <w:sz w:val="24"/>
          <w:szCs w:val="24"/>
        </w:rPr>
        <w:lastRenderedPageBreak/>
        <w:t>GM: Geometric Mean</w:t>
      </w:r>
    </w:p>
    <w:p w14:paraId="202E4474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CV: </w:t>
      </w:r>
      <w:r w:rsidRPr="005E330E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metric Coefficient of Variation</w:t>
      </w:r>
    </w:p>
    <w:p w14:paraId="202E4475" w14:textId="77777777" w:rsidR="00746BCA" w:rsidRDefault="00746BCA" w:rsidP="00746BCA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nd</w:t>
      </w:r>
      <w:proofErr w:type="spellEnd"/>
      <w:r>
        <w:rPr>
          <w:rFonts w:ascii="Times New Roman" w:hAnsi="Times New Roman"/>
          <w:sz w:val="24"/>
          <w:szCs w:val="24"/>
        </w:rPr>
        <w:t>: not done</w:t>
      </w:r>
    </w:p>
    <w:p w14:paraId="202E4476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P: Non-parallelism</w:t>
      </w:r>
    </w:p>
    <w:p w14:paraId="202E4477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L: Non-linearity</w:t>
      </w:r>
    </w:p>
    <w:p w14:paraId="202E4478" w14:textId="77777777" w:rsidR="00B27396" w:rsidRDefault="00C10A74" w:rsidP="002A11ED">
      <w:pPr>
        <w:pStyle w:val="NoSpacing"/>
        <w:rPr>
          <w:rFonts w:ascii="Times New Roman" w:hAnsi="Times New Roman"/>
          <w:sz w:val="24"/>
          <w:szCs w:val="24"/>
        </w:rPr>
      </w:pPr>
      <w:r w:rsidRPr="00C10A74">
        <w:rPr>
          <w:rFonts w:ascii="Times New Roman" w:hAnsi="Times New Roman"/>
          <w:sz w:val="24"/>
          <w:szCs w:val="24"/>
        </w:rPr>
        <w:t>Italicized entries represent original data from the participant not calculated by NIBSC</w:t>
      </w:r>
    </w:p>
    <w:p w14:paraId="202E4479" w14:textId="77777777" w:rsidR="00B27396" w:rsidRDefault="00746BCA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: </w:t>
      </w:r>
      <w:r w:rsidR="00B27396">
        <w:rPr>
          <w:rFonts w:ascii="Times New Roman" w:hAnsi="Times New Roman"/>
          <w:sz w:val="24"/>
          <w:szCs w:val="24"/>
        </w:rPr>
        <w:t xml:space="preserve"> indicate sample not tested</w:t>
      </w:r>
    </w:p>
    <w:p w14:paraId="202E447A" w14:textId="77777777" w:rsidR="00B27396" w:rsidRPr="00023A03" w:rsidRDefault="00B27396" w:rsidP="00B27396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023A03">
        <w:rPr>
          <w:rFonts w:ascii="Times New Roman" w:hAnsi="Times New Roman"/>
          <w:sz w:val="24"/>
          <w:szCs w:val="24"/>
        </w:rPr>
        <w:lastRenderedPageBreak/>
        <w:t xml:space="preserve">Table A2:  Individual assay estimates for potencies relative to </w:t>
      </w:r>
      <w:r w:rsidR="007B594E" w:rsidRPr="00023A03">
        <w:rPr>
          <w:rFonts w:ascii="Times New Roman" w:hAnsi="Times New Roman"/>
          <w:sz w:val="24"/>
          <w:szCs w:val="24"/>
        </w:rPr>
        <w:t xml:space="preserve">U.S. reference reagent </w:t>
      </w:r>
      <w:r w:rsidRPr="00023A03">
        <w:rPr>
          <w:rFonts w:ascii="Times New Roman" w:hAnsi="Times New Roman"/>
          <w:sz w:val="24"/>
          <w:szCs w:val="24"/>
        </w:rPr>
        <w:t>Vi-IgG</w:t>
      </w:r>
      <w:r w:rsidRPr="00023A03">
        <w:rPr>
          <w:rFonts w:ascii="Times New Roman" w:hAnsi="Times New Roman"/>
          <w:sz w:val="24"/>
          <w:szCs w:val="24"/>
          <w:vertAlign w:val="subscript"/>
        </w:rPr>
        <w:t>R1, 201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1284"/>
        <w:gridCol w:w="937"/>
        <w:gridCol w:w="695"/>
        <w:gridCol w:w="713"/>
        <w:gridCol w:w="713"/>
        <w:gridCol w:w="713"/>
        <w:gridCol w:w="713"/>
        <w:gridCol w:w="725"/>
        <w:gridCol w:w="713"/>
        <w:gridCol w:w="723"/>
        <w:gridCol w:w="1038"/>
      </w:tblGrid>
      <w:tr w:rsidR="00746BCA" w14:paraId="202E4485" w14:textId="77777777" w:rsidTr="00745C33">
        <w:tc>
          <w:tcPr>
            <w:tcW w:w="473" w:type="pct"/>
            <w:vMerge w:val="restart"/>
            <w:shd w:val="clear" w:color="auto" w:fill="auto"/>
          </w:tcPr>
          <w:p w14:paraId="202E447B" w14:textId="77777777" w:rsidR="00746BCA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LISA</w:t>
            </w:r>
          </w:p>
          <w:p w14:paraId="202E447C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8" w:type="pct"/>
            <w:vMerge w:val="restart"/>
            <w:shd w:val="clear" w:color="auto" w:fill="auto"/>
          </w:tcPr>
          <w:p w14:paraId="202E447D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447E" w14:textId="77777777" w:rsidR="00746BCA" w:rsidRPr="009A7EF7" w:rsidRDefault="002222C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473" w:type="pct"/>
            <w:vMerge w:val="restart"/>
            <w:shd w:val="clear" w:color="auto" w:fill="auto"/>
          </w:tcPr>
          <w:p w14:paraId="202E447F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480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2157" w:type="pct"/>
            <w:gridSpan w:val="6"/>
            <w:shd w:val="clear" w:color="auto" w:fill="auto"/>
          </w:tcPr>
          <w:p w14:paraId="202E4481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Plate</w:t>
            </w:r>
          </w:p>
        </w:tc>
        <w:tc>
          <w:tcPr>
            <w:tcW w:w="360" w:type="pct"/>
            <w:vMerge w:val="restart"/>
            <w:shd w:val="clear" w:color="auto" w:fill="auto"/>
          </w:tcPr>
          <w:p w14:paraId="202E4482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GM</w:t>
            </w:r>
          </w:p>
        </w:tc>
        <w:tc>
          <w:tcPr>
            <w:tcW w:w="365" w:type="pct"/>
            <w:vMerge w:val="restart"/>
            <w:shd w:val="clear" w:color="auto" w:fill="auto"/>
          </w:tcPr>
          <w:p w14:paraId="202E4483" w14:textId="77777777" w:rsidR="00746BCA" w:rsidRPr="009A7EF7" w:rsidRDefault="00746BCA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GCV</w:t>
            </w:r>
          </w:p>
        </w:tc>
        <w:tc>
          <w:tcPr>
            <w:tcW w:w="524" w:type="pct"/>
            <w:vMerge w:val="restart"/>
            <w:shd w:val="clear" w:color="auto" w:fill="auto"/>
          </w:tcPr>
          <w:p w14:paraId="202E4484" w14:textId="77777777" w:rsidR="00746BCA" w:rsidRPr="009A7EF7" w:rsidRDefault="00746BC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B27396" w14:paraId="202E4492" w14:textId="77777777" w:rsidTr="00745C33">
        <w:tc>
          <w:tcPr>
            <w:tcW w:w="473" w:type="pct"/>
            <w:vMerge/>
            <w:shd w:val="clear" w:color="auto" w:fill="auto"/>
          </w:tcPr>
          <w:p w14:paraId="202E448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shd w:val="clear" w:color="auto" w:fill="auto"/>
          </w:tcPr>
          <w:p w14:paraId="202E448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vMerge/>
            <w:shd w:val="clear" w:color="auto" w:fill="auto"/>
          </w:tcPr>
          <w:p w14:paraId="202E448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</w:tcPr>
          <w:p w14:paraId="202E448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" w:type="pct"/>
            <w:shd w:val="clear" w:color="auto" w:fill="auto"/>
          </w:tcPr>
          <w:p w14:paraId="202E448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" w:type="pct"/>
            <w:shd w:val="clear" w:color="auto" w:fill="auto"/>
          </w:tcPr>
          <w:p w14:paraId="202E448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0" w:type="pct"/>
            <w:shd w:val="clear" w:color="auto" w:fill="auto"/>
          </w:tcPr>
          <w:p w14:paraId="202E448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" w:type="pct"/>
            <w:shd w:val="clear" w:color="auto" w:fill="auto"/>
          </w:tcPr>
          <w:p w14:paraId="202E448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14:paraId="202E448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0" w:type="pct"/>
            <w:vMerge/>
            <w:shd w:val="clear" w:color="auto" w:fill="auto"/>
          </w:tcPr>
          <w:p w14:paraId="202E448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" w:type="pct"/>
            <w:vMerge/>
            <w:shd w:val="clear" w:color="auto" w:fill="auto"/>
          </w:tcPr>
          <w:p w14:paraId="202E449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4" w:type="pct"/>
            <w:vMerge/>
            <w:shd w:val="clear" w:color="auto" w:fill="auto"/>
          </w:tcPr>
          <w:p w14:paraId="202E449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7396" w:rsidRPr="006834FE" w14:paraId="202E449F" w14:textId="77777777" w:rsidTr="00745C33">
        <w:tc>
          <w:tcPr>
            <w:tcW w:w="473" w:type="pct"/>
            <w:shd w:val="clear" w:color="auto" w:fill="auto"/>
          </w:tcPr>
          <w:p w14:paraId="202E449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49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9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9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9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9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9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9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9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9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9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9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4AC" w14:textId="77777777" w:rsidTr="00745C33">
        <w:tc>
          <w:tcPr>
            <w:tcW w:w="473" w:type="pct"/>
            <w:shd w:val="clear" w:color="auto" w:fill="auto"/>
          </w:tcPr>
          <w:p w14:paraId="202E44A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A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A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A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A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A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A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A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A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A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A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A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4B9" w14:textId="77777777" w:rsidTr="00745C33">
        <w:tc>
          <w:tcPr>
            <w:tcW w:w="473" w:type="pct"/>
            <w:shd w:val="clear" w:color="auto" w:fill="auto"/>
          </w:tcPr>
          <w:p w14:paraId="202E44A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A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A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B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B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B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B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4C6" w14:textId="77777777" w:rsidTr="00745C33">
        <w:tc>
          <w:tcPr>
            <w:tcW w:w="473" w:type="pct"/>
            <w:shd w:val="clear" w:color="auto" w:fill="auto"/>
          </w:tcPr>
          <w:p w14:paraId="202E44B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4B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B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B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B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C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C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C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4D3" w14:textId="77777777" w:rsidTr="00745C33">
        <w:tc>
          <w:tcPr>
            <w:tcW w:w="473" w:type="pct"/>
            <w:shd w:val="clear" w:color="auto" w:fill="auto"/>
          </w:tcPr>
          <w:p w14:paraId="202E44C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C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C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C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C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C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D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D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4E0" w14:textId="77777777" w:rsidTr="00745C33">
        <w:tc>
          <w:tcPr>
            <w:tcW w:w="473" w:type="pct"/>
            <w:shd w:val="clear" w:color="auto" w:fill="auto"/>
          </w:tcPr>
          <w:p w14:paraId="202E44D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D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4D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D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D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D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D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D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4ED" w14:textId="77777777" w:rsidTr="00745C33">
        <w:tc>
          <w:tcPr>
            <w:tcW w:w="473" w:type="pct"/>
            <w:shd w:val="clear" w:color="auto" w:fill="auto"/>
          </w:tcPr>
          <w:p w14:paraId="202E44E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4E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4E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E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E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E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E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1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E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2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E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E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E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E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4FA" w14:textId="77777777" w:rsidTr="00745C33">
        <w:tc>
          <w:tcPr>
            <w:tcW w:w="473" w:type="pct"/>
            <w:shd w:val="clear" w:color="auto" w:fill="auto"/>
          </w:tcPr>
          <w:p w14:paraId="202E44E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E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4F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F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4F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4F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4F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7396" w:rsidRPr="006834FE" w14:paraId="202E4507" w14:textId="77777777" w:rsidTr="00745C33">
        <w:tc>
          <w:tcPr>
            <w:tcW w:w="473" w:type="pct"/>
            <w:shd w:val="clear" w:color="auto" w:fill="auto"/>
          </w:tcPr>
          <w:p w14:paraId="202E44F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4F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4F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4F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4F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0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0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7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0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7396" w:rsidRPr="006834FE" w14:paraId="202E4514" w14:textId="77777777" w:rsidTr="00745C33">
        <w:tc>
          <w:tcPr>
            <w:tcW w:w="473" w:type="pct"/>
            <w:shd w:val="clear" w:color="auto" w:fill="auto"/>
          </w:tcPr>
          <w:p w14:paraId="202E450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0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50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0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0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1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1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1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7396" w:rsidRPr="006834FE" w14:paraId="202E4521" w14:textId="77777777" w:rsidTr="00745C33">
        <w:tc>
          <w:tcPr>
            <w:tcW w:w="473" w:type="pct"/>
            <w:shd w:val="clear" w:color="auto" w:fill="auto"/>
          </w:tcPr>
          <w:p w14:paraId="202E451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1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51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1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1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1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1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0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2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7396" w:rsidRPr="006834FE" w14:paraId="202E452E" w14:textId="77777777" w:rsidTr="00745C33">
        <w:tc>
          <w:tcPr>
            <w:tcW w:w="473" w:type="pct"/>
            <w:shd w:val="clear" w:color="auto" w:fill="auto"/>
          </w:tcPr>
          <w:p w14:paraId="202E452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2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52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2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2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2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2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2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2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2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2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2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53B" w14:textId="77777777" w:rsidTr="00745C33">
        <w:tc>
          <w:tcPr>
            <w:tcW w:w="473" w:type="pct"/>
            <w:shd w:val="clear" w:color="auto" w:fill="auto"/>
          </w:tcPr>
          <w:p w14:paraId="202E452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3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3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32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3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3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3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3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3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3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2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3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3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48" w14:textId="77777777" w:rsidTr="00745C33">
        <w:tc>
          <w:tcPr>
            <w:tcW w:w="473" w:type="pct"/>
            <w:shd w:val="clear" w:color="auto" w:fill="auto"/>
          </w:tcPr>
          <w:p w14:paraId="202E453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3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3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3F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0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1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2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9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4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0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4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4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55" w14:textId="77777777" w:rsidTr="00745C33">
        <w:tc>
          <w:tcPr>
            <w:tcW w:w="473" w:type="pct"/>
            <w:shd w:val="clear" w:color="auto" w:fill="auto"/>
          </w:tcPr>
          <w:p w14:paraId="202E454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4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4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4C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D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E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4F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0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8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51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2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9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5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5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62" w14:textId="77777777" w:rsidTr="00745C33">
        <w:tc>
          <w:tcPr>
            <w:tcW w:w="473" w:type="pct"/>
            <w:shd w:val="clear" w:color="auto" w:fill="auto"/>
          </w:tcPr>
          <w:p w14:paraId="202E455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5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5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5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B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C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D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5E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5F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60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6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6F" w14:textId="77777777" w:rsidTr="00745C33">
        <w:tc>
          <w:tcPr>
            <w:tcW w:w="473" w:type="pct"/>
            <w:shd w:val="clear" w:color="auto" w:fill="auto"/>
          </w:tcPr>
          <w:p w14:paraId="202E456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6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6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6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6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6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6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6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6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6B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6C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6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6D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6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7C" w14:textId="77777777" w:rsidTr="00745C33">
        <w:tc>
          <w:tcPr>
            <w:tcW w:w="473" w:type="pct"/>
            <w:shd w:val="clear" w:color="auto" w:fill="auto"/>
          </w:tcPr>
          <w:p w14:paraId="202E457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7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57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73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74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75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76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77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4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78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79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3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7A" w14:textId="77777777" w:rsidR="00B27396" w:rsidRPr="009A7EF7" w:rsidRDefault="00B27396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7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B27396" w:rsidRPr="006834FE" w14:paraId="202E4589" w14:textId="77777777" w:rsidTr="00745C33">
        <w:tc>
          <w:tcPr>
            <w:tcW w:w="473" w:type="pct"/>
            <w:shd w:val="clear" w:color="auto" w:fill="auto"/>
          </w:tcPr>
          <w:p w14:paraId="202E457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7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7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8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8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8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8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96" w14:textId="77777777" w:rsidTr="00745C33">
        <w:tc>
          <w:tcPr>
            <w:tcW w:w="473" w:type="pct"/>
            <w:shd w:val="clear" w:color="auto" w:fill="auto"/>
          </w:tcPr>
          <w:p w14:paraId="202E458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8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8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8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8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9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9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9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5A3" w14:textId="77777777" w:rsidTr="00745C33">
        <w:tc>
          <w:tcPr>
            <w:tcW w:w="473" w:type="pct"/>
            <w:shd w:val="clear" w:color="auto" w:fill="auto"/>
          </w:tcPr>
          <w:p w14:paraId="202E459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9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9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9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9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9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A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A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B0" w14:textId="77777777" w:rsidTr="00745C33">
        <w:tc>
          <w:tcPr>
            <w:tcW w:w="473" w:type="pct"/>
            <w:shd w:val="clear" w:color="auto" w:fill="auto"/>
          </w:tcPr>
          <w:p w14:paraId="202E45A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A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A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A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A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A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A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4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A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BD" w14:textId="77777777" w:rsidTr="00745C33">
        <w:tc>
          <w:tcPr>
            <w:tcW w:w="473" w:type="pct"/>
            <w:shd w:val="clear" w:color="auto" w:fill="auto"/>
          </w:tcPr>
          <w:p w14:paraId="202E45B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B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B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B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B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B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B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B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B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B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B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7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B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5CA" w14:textId="77777777" w:rsidTr="00745C33">
        <w:tc>
          <w:tcPr>
            <w:tcW w:w="473" w:type="pct"/>
            <w:shd w:val="clear" w:color="auto" w:fill="auto"/>
          </w:tcPr>
          <w:p w14:paraId="202E45BE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B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5C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C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0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C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C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5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C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D7" w14:textId="77777777" w:rsidTr="00745C33">
        <w:tc>
          <w:tcPr>
            <w:tcW w:w="473" w:type="pct"/>
            <w:shd w:val="clear" w:color="auto" w:fill="auto"/>
          </w:tcPr>
          <w:p w14:paraId="202E45CB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CC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5C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C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C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D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D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D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E4" w14:textId="77777777" w:rsidTr="00745C33">
        <w:tc>
          <w:tcPr>
            <w:tcW w:w="473" w:type="pct"/>
            <w:shd w:val="clear" w:color="auto" w:fill="auto"/>
          </w:tcPr>
          <w:p w14:paraId="202E45D8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D9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5D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D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D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E0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1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E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E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27396" w:rsidRPr="006834FE" w14:paraId="202E45F1" w14:textId="77777777" w:rsidTr="00745C33">
        <w:tc>
          <w:tcPr>
            <w:tcW w:w="473" w:type="pct"/>
            <w:shd w:val="clear" w:color="auto" w:fill="auto"/>
          </w:tcPr>
          <w:p w14:paraId="202E45E5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5E6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5E7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E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ED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EE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EF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6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F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7396" w:rsidRPr="006834FE" w14:paraId="202E45FE" w14:textId="77777777" w:rsidTr="00745C33">
        <w:tc>
          <w:tcPr>
            <w:tcW w:w="473" w:type="pct"/>
            <w:shd w:val="clear" w:color="auto" w:fill="auto"/>
          </w:tcPr>
          <w:p w14:paraId="202E45F2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5F3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5F4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5F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F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F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F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F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5FA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5FB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5FC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5FD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7396" w:rsidRPr="006834FE" w14:paraId="202E460B" w14:textId="77777777" w:rsidTr="00745C33">
        <w:tc>
          <w:tcPr>
            <w:tcW w:w="473" w:type="pct"/>
            <w:shd w:val="clear" w:color="auto" w:fill="auto"/>
          </w:tcPr>
          <w:p w14:paraId="202E45FF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00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601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02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03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04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05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06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07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08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09" w14:textId="77777777" w:rsidR="00B27396" w:rsidRPr="009A7EF7" w:rsidRDefault="00B27396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4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0A" w14:textId="77777777" w:rsidR="00B27396" w:rsidRPr="009A7EF7" w:rsidRDefault="00B27396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45C33" w:rsidRPr="006834FE" w14:paraId="202E4618" w14:textId="77777777" w:rsidTr="00745C33">
        <w:tc>
          <w:tcPr>
            <w:tcW w:w="473" w:type="pct"/>
            <w:shd w:val="clear" w:color="auto" w:fill="auto"/>
          </w:tcPr>
          <w:p w14:paraId="202E460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0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60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0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1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1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3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1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25" w14:textId="77777777" w:rsidTr="00745C33">
        <w:tc>
          <w:tcPr>
            <w:tcW w:w="473" w:type="pct"/>
            <w:shd w:val="clear" w:color="auto" w:fill="auto"/>
          </w:tcPr>
          <w:p w14:paraId="202E461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61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1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1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1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2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2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6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2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32" w14:textId="77777777" w:rsidTr="00745C33">
        <w:tc>
          <w:tcPr>
            <w:tcW w:w="473" w:type="pct"/>
            <w:shd w:val="clear" w:color="auto" w:fill="auto"/>
          </w:tcPr>
          <w:p w14:paraId="202E462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2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2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2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2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2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3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7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3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3F" w14:textId="77777777" w:rsidTr="00745C33">
        <w:tc>
          <w:tcPr>
            <w:tcW w:w="473" w:type="pct"/>
            <w:shd w:val="clear" w:color="auto" w:fill="auto"/>
          </w:tcPr>
          <w:p w14:paraId="202E463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3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3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3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3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3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3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3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3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3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3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1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3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4C" w14:textId="77777777" w:rsidTr="00745C33">
        <w:tc>
          <w:tcPr>
            <w:tcW w:w="473" w:type="pct"/>
            <w:shd w:val="clear" w:color="auto" w:fill="auto"/>
          </w:tcPr>
          <w:p w14:paraId="202E464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64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4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4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4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4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4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4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4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4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4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7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4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59" w14:textId="77777777" w:rsidTr="00745C33">
        <w:tc>
          <w:tcPr>
            <w:tcW w:w="473" w:type="pct"/>
            <w:shd w:val="clear" w:color="auto" w:fill="auto"/>
          </w:tcPr>
          <w:p w14:paraId="202E464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4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4F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5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6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5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7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5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0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5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666" w14:textId="77777777" w:rsidTr="00745C33">
        <w:tc>
          <w:tcPr>
            <w:tcW w:w="473" w:type="pct"/>
            <w:shd w:val="clear" w:color="auto" w:fill="auto"/>
          </w:tcPr>
          <w:p w14:paraId="202E465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5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65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02E465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5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6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6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0</w:t>
            </w:r>
          </w:p>
        </w:tc>
        <w:tc>
          <w:tcPr>
            <w:tcW w:w="366" w:type="pct"/>
            <w:shd w:val="clear" w:color="auto" w:fill="auto"/>
            <w:vAlign w:val="bottom"/>
          </w:tcPr>
          <w:p w14:paraId="202E466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02E466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65" w:type="pct"/>
            <w:shd w:val="clear" w:color="auto" w:fill="auto"/>
            <w:vAlign w:val="bottom"/>
          </w:tcPr>
          <w:p w14:paraId="202E466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2%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2E466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202E4667" w14:textId="77777777" w:rsidR="005E2DBF" w:rsidRDefault="005E2DBF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283"/>
        <w:gridCol w:w="936"/>
        <w:gridCol w:w="659"/>
        <w:gridCol w:w="661"/>
        <w:gridCol w:w="661"/>
        <w:gridCol w:w="661"/>
        <w:gridCol w:w="662"/>
        <w:gridCol w:w="671"/>
        <w:gridCol w:w="662"/>
        <w:gridCol w:w="776"/>
        <w:gridCol w:w="1003"/>
      </w:tblGrid>
      <w:tr w:rsidR="00332325" w:rsidRPr="006834FE" w14:paraId="202E4672" w14:textId="77777777" w:rsidTr="00023A03">
        <w:tc>
          <w:tcPr>
            <w:tcW w:w="641" w:type="pct"/>
            <w:vMerge w:val="restart"/>
            <w:shd w:val="clear" w:color="auto" w:fill="auto"/>
          </w:tcPr>
          <w:p w14:paraId="202E4668" w14:textId="77777777" w:rsidR="00332325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lastRenderedPageBreak/>
              <w:t>ELISA</w:t>
            </w:r>
          </w:p>
          <w:p w14:paraId="202E4669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8" w:type="pct"/>
            <w:vMerge w:val="restart"/>
            <w:shd w:val="clear" w:color="auto" w:fill="auto"/>
          </w:tcPr>
          <w:p w14:paraId="202E466A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466B" w14:textId="77777777" w:rsidR="00332325" w:rsidRPr="009A7EF7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473" w:type="pct"/>
            <w:vMerge w:val="restart"/>
            <w:shd w:val="clear" w:color="auto" w:fill="auto"/>
          </w:tcPr>
          <w:p w14:paraId="202E466C" w14:textId="77777777" w:rsidR="00332325" w:rsidRPr="009A7EF7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66D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2007" w:type="pct"/>
            <w:gridSpan w:val="6"/>
            <w:shd w:val="clear" w:color="auto" w:fill="auto"/>
          </w:tcPr>
          <w:p w14:paraId="202E466E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34" w:type="pct"/>
            <w:vMerge w:val="restart"/>
            <w:shd w:val="clear" w:color="auto" w:fill="auto"/>
          </w:tcPr>
          <w:p w14:paraId="202E466F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202E4670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6" w:type="pct"/>
            <w:vMerge w:val="restart"/>
            <w:shd w:val="clear" w:color="auto" w:fill="auto"/>
          </w:tcPr>
          <w:p w14:paraId="202E4671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D971CC" w:rsidRPr="006834FE" w14:paraId="202E467F" w14:textId="77777777" w:rsidTr="00023A03">
        <w:tc>
          <w:tcPr>
            <w:tcW w:w="641" w:type="pct"/>
            <w:vMerge/>
            <w:shd w:val="clear" w:color="auto" w:fill="auto"/>
          </w:tcPr>
          <w:p w14:paraId="202E467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shd w:val="clear" w:color="auto" w:fill="auto"/>
          </w:tcPr>
          <w:p w14:paraId="202E467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vMerge/>
            <w:shd w:val="clear" w:color="auto" w:fill="auto"/>
          </w:tcPr>
          <w:p w14:paraId="202E467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202E467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34" w:type="pct"/>
            <w:shd w:val="clear" w:color="auto" w:fill="auto"/>
          </w:tcPr>
          <w:p w14:paraId="202E467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34" w:type="pct"/>
            <w:shd w:val="clear" w:color="auto" w:fill="auto"/>
          </w:tcPr>
          <w:p w14:paraId="202E467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34" w:type="pct"/>
            <w:shd w:val="clear" w:color="auto" w:fill="auto"/>
          </w:tcPr>
          <w:p w14:paraId="202E467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34" w:type="pct"/>
            <w:shd w:val="clear" w:color="auto" w:fill="auto"/>
          </w:tcPr>
          <w:p w14:paraId="202E467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39" w:type="pct"/>
            <w:shd w:val="clear" w:color="auto" w:fill="auto"/>
          </w:tcPr>
          <w:p w14:paraId="202E467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34" w:type="pct"/>
            <w:vMerge/>
            <w:shd w:val="clear" w:color="auto" w:fill="auto"/>
            <w:vAlign w:val="bottom"/>
          </w:tcPr>
          <w:p w14:paraId="202E467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vMerge/>
            <w:shd w:val="clear" w:color="auto" w:fill="auto"/>
            <w:vAlign w:val="bottom"/>
          </w:tcPr>
          <w:p w14:paraId="202E467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02E467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:rsidRPr="006834FE" w14:paraId="202E468C" w14:textId="77777777" w:rsidTr="00023A03">
        <w:tc>
          <w:tcPr>
            <w:tcW w:w="641" w:type="pct"/>
            <w:shd w:val="clear" w:color="auto" w:fill="auto"/>
          </w:tcPr>
          <w:p w14:paraId="202E468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68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8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8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8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8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8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8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8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8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8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8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699" w14:textId="77777777" w:rsidTr="00023A03">
        <w:tc>
          <w:tcPr>
            <w:tcW w:w="641" w:type="pct"/>
            <w:shd w:val="clear" w:color="auto" w:fill="auto"/>
          </w:tcPr>
          <w:p w14:paraId="202E468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8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8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9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9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9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9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6A6" w14:textId="77777777" w:rsidTr="00023A03">
        <w:tc>
          <w:tcPr>
            <w:tcW w:w="641" w:type="pct"/>
            <w:shd w:val="clear" w:color="auto" w:fill="auto"/>
          </w:tcPr>
          <w:p w14:paraId="202E469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9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9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9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9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A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A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A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:rsidRPr="006834FE" w14:paraId="202E46B3" w14:textId="77777777" w:rsidTr="00023A03">
        <w:tc>
          <w:tcPr>
            <w:tcW w:w="641" w:type="pct"/>
            <w:shd w:val="clear" w:color="auto" w:fill="auto"/>
          </w:tcPr>
          <w:p w14:paraId="202E46A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 xml:space="preserve">NIBSC </w:t>
            </w:r>
          </w:p>
        </w:tc>
        <w:tc>
          <w:tcPr>
            <w:tcW w:w="648" w:type="pct"/>
            <w:shd w:val="clear" w:color="auto" w:fill="auto"/>
          </w:tcPr>
          <w:p w14:paraId="202E46A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A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A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A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A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B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B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6C0" w14:textId="77777777" w:rsidTr="00023A03">
        <w:tc>
          <w:tcPr>
            <w:tcW w:w="641" w:type="pct"/>
            <w:shd w:val="clear" w:color="auto" w:fill="auto"/>
          </w:tcPr>
          <w:p w14:paraId="202E46B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B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B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B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B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B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B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B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6CD" w14:textId="77777777" w:rsidTr="00023A03">
        <w:tc>
          <w:tcPr>
            <w:tcW w:w="641" w:type="pct"/>
            <w:shd w:val="clear" w:color="auto" w:fill="auto"/>
          </w:tcPr>
          <w:p w14:paraId="202E46C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NIBSC</w:t>
            </w:r>
          </w:p>
        </w:tc>
        <w:tc>
          <w:tcPr>
            <w:tcW w:w="648" w:type="pct"/>
            <w:shd w:val="clear" w:color="auto" w:fill="auto"/>
          </w:tcPr>
          <w:p w14:paraId="202E46C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6C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C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C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C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C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C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C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C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C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C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:rsidRPr="006834FE" w14:paraId="202E46DA" w14:textId="77777777" w:rsidTr="00023A03">
        <w:tc>
          <w:tcPr>
            <w:tcW w:w="641" w:type="pct"/>
            <w:shd w:val="clear" w:color="auto" w:fill="auto"/>
          </w:tcPr>
          <w:p w14:paraId="202E46C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6C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6D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D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D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D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D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6E7" w14:textId="77777777" w:rsidTr="00023A03">
        <w:tc>
          <w:tcPr>
            <w:tcW w:w="641" w:type="pct"/>
            <w:shd w:val="clear" w:color="auto" w:fill="auto"/>
          </w:tcPr>
          <w:p w14:paraId="202E46D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6D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6D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D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D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E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E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E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6F4" w14:textId="77777777" w:rsidTr="00023A03">
        <w:tc>
          <w:tcPr>
            <w:tcW w:w="641" w:type="pct"/>
            <w:shd w:val="clear" w:color="auto" w:fill="auto"/>
          </w:tcPr>
          <w:p w14:paraId="202E46E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6E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6E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E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E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F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F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6F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01" w14:textId="77777777" w:rsidTr="00023A03">
        <w:tc>
          <w:tcPr>
            <w:tcW w:w="641" w:type="pct"/>
            <w:shd w:val="clear" w:color="auto" w:fill="auto"/>
          </w:tcPr>
          <w:p w14:paraId="202E46F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6F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6F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6F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6F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6F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6F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0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0E" w14:textId="77777777" w:rsidTr="00023A03">
        <w:tc>
          <w:tcPr>
            <w:tcW w:w="641" w:type="pct"/>
            <w:shd w:val="clear" w:color="auto" w:fill="auto"/>
          </w:tcPr>
          <w:p w14:paraId="202E470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0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70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0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0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0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0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0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0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0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0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0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1B" w14:textId="77777777" w:rsidTr="00023A03">
        <w:tc>
          <w:tcPr>
            <w:tcW w:w="641" w:type="pct"/>
            <w:shd w:val="clear" w:color="auto" w:fill="auto"/>
          </w:tcPr>
          <w:p w14:paraId="202E470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1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71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1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1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1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1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1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1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1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1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1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28" w14:textId="77777777" w:rsidTr="00023A03">
        <w:tc>
          <w:tcPr>
            <w:tcW w:w="641" w:type="pct"/>
            <w:shd w:val="clear" w:color="auto" w:fill="auto"/>
          </w:tcPr>
          <w:p w14:paraId="202E471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1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1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1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34" w:type="pct"/>
            <w:shd w:val="clear" w:color="auto" w:fill="auto"/>
          </w:tcPr>
          <w:p w14:paraId="202E472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2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2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2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735" w14:textId="77777777" w:rsidTr="00023A03">
        <w:tc>
          <w:tcPr>
            <w:tcW w:w="641" w:type="pct"/>
            <w:shd w:val="clear" w:color="auto" w:fill="auto"/>
          </w:tcPr>
          <w:p w14:paraId="202E472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2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2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2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2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34" w:type="pct"/>
            <w:shd w:val="clear" w:color="auto" w:fill="auto"/>
          </w:tcPr>
          <w:p w14:paraId="202E473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3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3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3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3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742" w14:textId="77777777" w:rsidTr="00023A03">
        <w:tc>
          <w:tcPr>
            <w:tcW w:w="641" w:type="pct"/>
            <w:shd w:val="clear" w:color="auto" w:fill="auto"/>
          </w:tcPr>
          <w:p w14:paraId="202E473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3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3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3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3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3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3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</w:tcPr>
          <w:p w14:paraId="202E473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3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3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4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4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74F" w14:textId="77777777" w:rsidTr="00023A03">
        <w:tc>
          <w:tcPr>
            <w:tcW w:w="641" w:type="pct"/>
            <w:shd w:val="clear" w:color="auto" w:fill="auto"/>
          </w:tcPr>
          <w:p w14:paraId="202E474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4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4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4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4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4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4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</w:tcPr>
          <w:p w14:paraId="202E474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4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4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4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4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75C" w14:textId="77777777" w:rsidTr="00023A03">
        <w:tc>
          <w:tcPr>
            <w:tcW w:w="641" w:type="pct"/>
            <w:shd w:val="clear" w:color="auto" w:fill="auto"/>
          </w:tcPr>
          <w:p w14:paraId="202E475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5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5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5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5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5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5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7</w:t>
            </w:r>
          </w:p>
        </w:tc>
        <w:tc>
          <w:tcPr>
            <w:tcW w:w="334" w:type="pct"/>
            <w:shd w:val="clear" w:color="auto" w:fill="auto"/>
          </w:tcPr>
          <w:p w14:paraId="202E475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5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5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5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5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:rsidRPr="006834FE" w14:paraId="202E4769" w14:textId="77777777" w:rsidTr="00023A03">
        <w:tc>
          <w:tcPr>
            <w:tcW w:w="641" w:type="pct"/>
            <w:shd w:val="clear" w:color="auto" w:fill="auto"/>
          </w:tcPr>
          <w:p w14:paraId="202E475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5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75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6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</w:tcPr>
          <w:p w14:paraId="202E476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76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6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6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776" w14:textId="77777777" w:rsidTr="00023A03">
        <w:tc>
          <w:tcPr>
            <w:tcW w:w="641" w:type="pct"/>
            <w:shd w:val="clear" w:color="auto" w:fill="auto"/>
          </w:tcPr>
          <w:p w14:paraId="202E476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6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6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6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6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7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7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7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83" w14:textId="77777777" w:rsidTr="00023A03">
        <w:tc>
          <w:tcPr>
            <w:tcW w:w="641" w:type="pct"/>
            <w:shd w:val="clear" w:color="auto" w:fill="auto"/>
          </w:tcPr>
          <w:p w14:paraId="202E477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7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7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7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7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7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8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8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90" w14:textId="77777777" w:rsidTr="00023A03">
        <w:tc>
          <w:tcPr>
            <w:tcW w:w="641" w:type="pct"/>
            <w:shd w:val="clear" w:color="auto" w:fill="auto"/>
          </w:tcPr>
          <w:p w14:paraId="202E478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8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8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8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8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8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8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8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9D" w14:textId="77777777" w:rsidTr="00023A03">
        <w:tc>
          <w:tcPr>
            <w:tcW w:w="641" w:type="pct"/>
            <w:shd w:val="clear" w:color="auto" w:fill="auto"/>
          </w:tcPr>
          <w:p w14:paraId="202E479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9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9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9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9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9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9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9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9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9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9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9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AA" w14:textId="77777777" w:rsidTr="00023A03">
        <w:tc>
          <w:tcPr>
            <w:tcW w:w="641" w:type="pct"/>
            <w:shd w:val="clear" w:color="auto" w:fill="auto"/>
          </w:tcPr>
          <w:p w14:paraId="202E479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9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A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A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A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A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A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7B7" w14:textId="77777777" w:rsidTr="00023A03">
        <w:tc>
          <w:tcPr>
            <w:tcW w:w="641" w:type="pct"/>
            <w:shd w:val="clear" w:color="auto" w:fill="auto"/>
          </w:tcPr>
          <w:p w14:paraId="202E47A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A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7A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A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A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B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B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B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7C4" w14:textId="77777777" w:rsidTr="00745C33">
        <w:tc>
          <w:tcPr>
            <w:tcW w:w="641" w:type="pct"/>
            <w:shd w:val="clear" w:color="auto" w:fill="auto"/>
          </w:tcPr>
          <w:p w14:paraId="202E47B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B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B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B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B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C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C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C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7D1" w14:textId="77777777" w:rsidTr="00745C33">
        <w:tc>
          <w:tcPr>
            <w:tcW w:w="641" w:type="pct"/>
            <w:shd w:val="clear" w:color="auto" w:fill="auto"/>
          </w:tcPr>
          <w:p w14:paraId="202E47C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C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C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C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C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C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C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D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7DE" w14:textId="77777777" w:rsidTr="00745C33">
        <w:tc>
          <w:tcPr>
            <w:tcW w:w="641" w:type="pct"/>
            <w:shd w:val="clear" w:color="auto" w:fill="auto"/>
          </w:tcPr>
          <w:p w14:paraId="202E47D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D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D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D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D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D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D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D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D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D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D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3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D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7EB" w14:textId="77777777" w:rsidTr="00745C33">
        <w:tc>
          <w:tcPr>
            <w:tcW w:w="641" w:type="pct"/>
            <w:shd w:val="clear" w:color="auto" w:fill="auto"/>
          </w:tcPr>
          <w:p w14:paraId="202E47DF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E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E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E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E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E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E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E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E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E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E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E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7F8" w14:textId="77777777" w:rsidTr="00745C33">
        <w:tc>
          <w:tcPr>
            <w:tcW w:w="641" w:type="pct"/>
            <w:shd w:val="clear" w:color="auto" w:fill="auto"/>
          </w:tcPr>
          <w:p w14:paraId="202E47E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E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E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E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7F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7F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7F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05" w14:textId="77777777" w:rsidTr="00745C33">
        <w:tc>
          <w:tcPr>
            <w:tcW w:w="641" w:type="pct"/>
            <w:shd w:val="clear" w:color="auto" w:fill="auto"/>
          </w:tcPr>
          <w:p w14:paraId="202E47F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7F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7F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7F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7F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0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0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0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12" w14:textId="77777777" w:rsidTr="00745C33">
        <w:tc>
          <w:tcPr>
            <w:tcW w:w="641" w:type="pct"/>
            <w:shd w:val="clear" w:color="auto" w:fill="auto"/>
          </w:tcPr>
          <w:p w14:paraId="202E480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0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0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0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0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0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1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1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1F" w14:textId="77777777" w:rsidTr="00745C33">
        <w:tc>
          <w:tcPr>
            <w:tcW w:w="641" w:type="pct"/>
            <w:shd w:val="clear" w:color="auto" w:fill="auto"/>
          </w:tcPr>
          <w:p w14:paraId="202E481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1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1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1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1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1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1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1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1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1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1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1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2C" w14:textId="77777777" w:rsidTr="00745C33">
        <w:tc>
          <w:tcPr>
            <w:tcW w:w="641" w:type="pct"/>
            <w:shd w:val="clear" w:color="auto" w:fill="auto"/>
          </w:tcPr>
          <w:p w14:paraId="202E482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2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2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2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2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2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2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2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2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2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2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2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39" w14:textId="77777777" w:rsidTr="00745C33">
        <w:tc>
          <w:tcPr>
            <w:tcW w:w="641" w:type="pct"/>
            <w:shd w:val="clear" w:color="auto" w:fill="auto"/>
          </w:tcPr>
          <w:p w14:paraId="202E482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2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2F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3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3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3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3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46" w14:textId="77777777" w:rsidTr="00745C33">
        <w:tc>
          <w:tcPr>
            <w:tcW w:w="641" w:type="pct"/>
            <w:shd w:val="clear" w:color="auto" w:fill="auto"/>
          </w:tcPr>
          <w:p w14:paraId="202E483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3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3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3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3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4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4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4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53" w14:textId="77777777" w:rsidTr="00745C33">
        <w:tc>
          <w:tcPr>
            <w:tcW w:w="641" w:type="pct"/>
            <w:shd w:val="clear" w:color="auto" w:fill="auto"/>
          </w:tcPr>
          <w:p w14:paraId="202E484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4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84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4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4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4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5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5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45C33" w:rsidRPr="006834FE" w14:paraId="202E4860" w14:textId="77777777" w:rsidTr="00023A03">
        <w:tc>
          <w:tcPr>
            <w:tcW w:w="641" w:type="pct"/>
            <w:shd w:val="clear" w:color="auto" w:fill="auto"/>
          </w:tcPr>
          <w:p w14:paraId="202E4854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5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5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5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9" w:type="pct"/>
            <w:shd w:val="clear" w:color="auto" w:fill="auto"/>
          </w:tcPr>
          <w:p w14:paraId="202E485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5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5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5F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45C33" w:rsidRPr="006834FE" w14:paraId="202E486D" w14:textId="77777777" w:rsidTr="00023A03">
        <w:tc>
          <w:tcPr>
            <w:tcW w:w="641" w:type="pct"/>
            <w:shd w:val="clear" w:color="auto" w:fill="auto"/>
          </w:tcPr>
          <w:p w14:paraId="202E4861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62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6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6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6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6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6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6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39" w:type="pct"/>
            <w:shd w:val="clear" w:color="auto" w:fill="auto"/>
          </w:tcPr>
          <w:p w14:paraId="202E486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6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6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6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45C33" w:rsidRPr="006834FE" w14:paraId="202E487A" w14:textId="77777777" w:rsidTr="00023A03">
        <w:tc>
          <w:tcPr>
            <w:tcW w:w="641" w:type="pct"/>
            <w:shd w:val="clear" w:color="auto" w:fill="auto"/>
          </w:tcPr>
          <w:p w14:paraId="202E486E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6F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7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7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9" w:type="pct"/>
            <w:shd w:val="clear" w:color="auto" w:fill="auto"/>
          </w:tcPr>
          <w:p w14:paraId="202E4876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7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7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7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45C33" w:rsidRPr="006834FE" w14:paraId="202E4887" w14:textId="77777777" w:rsidTr="00023A03">
        <w:tc>
          <w:tcPr>
            <w:tcW w:w="641" w:type="pct"/>
            <w:shd w:val="clear" w:color="auto" w:fill="auto"/>
          </w:tcPr>
          <w:p w14:paraId="202E487B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7C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7D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7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7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39" w:type="pct"/>
            <w:shd w:val="clear" w:color="auto" w:fill="auto"/>
          </w:tcPr>
          <w:p w14:paraId="202E4883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4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85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8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45C33" w:rsidRPr="006834FE" w14:paraId="202E4894" w14:textId="77777777" w:rsidTr="00023A03">
        <w:tc>
          <w:tcPr>
            <w:tcW w:w="641" w:type="pct"/>
            <w:shd w:val="clear" w:color="auto" w:fill="auto"/>
          </w:tcPr>
          <w:p w14:paraId="202E4888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89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8A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8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8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9" w:type="pct"/>
            <w:shd w:val="clear" w:color="auto" w:fill="auto"/>
          </w:tcPr>
          <w:p w14:paraId="202E4890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1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92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93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45C33" w:rsidRPr="006834FE" w14:paraId="202E48A1" w14:textId="77777777" w:rsidTr="00023A03">
        <w:tc>
          <w:tcPr>
            <w:tcW w:w="641" w:type="pct"/>
            <w:shd w:val="clear" w:color="auto" w:fill="auto"/>
          </w:tcPr>
          <w:p w14:paraId="202E4895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96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897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98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9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A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B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C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9" w:type="pct"/>
            <w:shd w:val="clear" w:color="auto" w:fill="auto"/>
          </w:tcPr>
          <w:p w14:paraId="202E489D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9E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9F" w14:textId="77777777" w:rsidR="00745C33" w:rsidRPr="009A7EF7" w:rsidRDefault="00745C33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A0" w14:textId="77777777" w:rsidR="00745C33" w:rsidRPr="009A7EF7" w:rsidRDefault="00745C33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202E48A2" w14:textId="77777777" w:rsidR="00745C33" w:rsidRDefault="00745C33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283"/>
        <w:gridCol w:w="936"/>
        <w:gridCol w:w="659"/>
        <w:gridCol w:w="661"/>
        <w:gridCol w:w="661"/>
        <w:gridCol w:w="661"/>
        <w:gridCol w:w="662"/>
        <w:gridCol w:w="671"/>
        <w:gridCol w:w="662"/>
        <w:gridCol w:w="776"/>
        <w:gridCol w:w="1003"/>
      </w:tblGrid>
      <w:tr w:rsidR="00332325" w:rsidRPr="006834FE" w14:paraId="202E48AD" w14:textId="77777777" w:rsidTr="00023A03">
        <w:tc>
          <w:tcPr>
            <w:tcW w:w="641" w:type="pct"/>
            <w:vMerge w:val="restart"/>
            <w:shd w:val="clear" w:color="auto" w:fill="auto"/>
          </w:tcPr>
          <w:p w14:paraId="202E48A3" w14:textId="77777777" w:rsidR="00332325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lastRenderedPageBreak/>
              <w:t>ELISA</w:t>
            </w:r>
          </w:p>
          <w:p w14:paraId="202E48A4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8" w:type="pct"/>
            <w:vMerge w:val="restart"/>
            <w:shd w:val="clear" w:color="auto" w:fill="auto"/>
          </w:tcPr>
          <w:p w14:paraId="202E48A5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48A6" w14:textId="77777777" w:rsidR="00332325" w:rsidRPr="009A7EF7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473" w:type="pct"/>
            <w:vMerge w:val="restart"/>
            <w:shd w:val="clear" w:color="auto" w:fill="auto"/>
          </w:tcPr>
          <w:p w14:paraId="202E48A7" w14:textId="77777777" w:rsidR="00332325" w:rsidRPr="009A7EF7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8A8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2007" w:type="pct"/>
            <w:gridSpan w:val="6"/>
            <w:shd w:val="clear" w:color="auto" w:fill="auto"/>
          </w:tcPr>
          <w:p w14:paraId="202E48A9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34" w:type="pct"/>
            <w:vMerge w:val="restart"/>
            <w:shd w:val="clear" w:color="auto" w:fill="auto"/>
          </w:tcPr>
          <w:p w14:paraId="202E48AA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202E48AB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6" w:type="pct"/>
            <w:vMerge w:val="restart"/>
            <w:shd w:val="clear" w:color="auto" w:fill="auto"/>
          </w:tcPr>
          <w:p w14:paraId="202E48AC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D971CC" w:rsidRPr="006834FE" w14:paraId="202E48BA" w14:textId="77777777" w:rsidTr="00023A03">
        <w:tc>
          <w:tcPr>
            <w:tcW w:w="641" w:type="pct"/>
            <w:vMerge/>
            <w:shd w:val="clear" w:color="auto" w:fill="auto"/>
          </w:tcPr>
          <w:p w14:paraId="202E48A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shd w:val="clear" w:color="auto" w:fill="auto"/>
          </w:tcPr>
          <w:p w14:paraId="202E48A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vMerge/>
            <w:shd w:val="clear" w:color="auto" w:fill="auto"/>
          </w:tcPr>
          <w:p w14:paraId="202E48B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202E48B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34" w:type="pct"/>
            <w:shd w:val="clear" w:color="auto" w:fill="auto"/>
          </w:tcPr>
          <w:p w14:paraId="202E48B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34" w:type="pct"/>
            <w:shd w:val="clear" w:color="auto" w:fill="auto"/>
          </w:tcPr>
          <w:p w14:paraId="202E48B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34" w:type="pct"/>
            <w:shd w:val="clear" w:color="auto" w:fill="auto"/>
          </w:tcPr>
          <w:p w14:paraId="202E48B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34" w:type="pct"/>
            <w:shd w:val="clear" w:color="auto" w:fill="auto"/>
          </w:tcPr>
          <w:p w14:paraId="202E48B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39" w:type="pct"/>
            <w:shd w:val="clear" w:color="auto" w:fill="auto"/>
          </w:tcPr>
          <w:p w14:paraId="202E48B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34" w:type="pct"/>
            <w:vMerge/>
            <w:shd w:val="clear" w:color="auto" w:fill="auto"/>
            <w:vAlign w:val="bottom"/>
          </w:tcPr>
          <w:p w14:paraId="202E48B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vMerge/>
            <w:shd w:val="clear" w:color="auto" w:fill="auto"/>
            <w:vAlign w:val="bottom"/>
          </w:tcPr>
          <w:p w14:paraId="202E48B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02E48B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:rsidRPr="006834FE" w14:paraId="202E48C7" w14:textId="77777777" w:rsidTr="00023A03">
        <w:tc>
          <w:tcPr>
            <w:tcW w:w="641" w:type="pct"/>
            <w:shd w:val="clear" w:color="auto" w:fill="auto"/>
          </w:tcPr>
          <w:p w14:paraId="202E48B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B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B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B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B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C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C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C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8D4" w14:textId="77777777" w:rsidTr="00023A03">
        <w:tc>
          <w:tcPr>
            <w:tcW w:w="641" w:type="pct"/>
            <w:shd w:val="clear" w:color="auto" w:fill="auto"/>
          </w:tcPr>
          <w:p w14:paraId="202E48C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C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C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C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C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D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D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D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8E1" w14:textId="77777777" w:rsidTr="00023A03">
        <w:tc>
          <w:tcPr>
            <w:tcW w:w="641" w:type="pct"/>
            <w:shd w:val="clear" w:color="auto" w:fill="auto"/>
          </w:tcPr>
          <w:p w14:paraId="202E48D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D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D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D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D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D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D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E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8EE" w14:textId="77777777" w:rsidTr="00023A03">
        <w:tc>
          <w:tcPr>
            <w:tcW w:w="641" w:type="pct"/>
            <w:shd w:val="clear" w:color="auto" w:fill="auto"/>
          </w:tcPr>
          <w:p w14:paraId="202E48E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E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E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E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E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E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E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E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7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E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E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E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E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8FB" w14:textId="77777777" w:rsidTr="00023A03">
        <w:tc>
          <w:tcPr>
            <w:tcW w:w="641" w:type="pct"/>
            <w:shd w:val="clear" w:color="auto" w:fill="auto"/>
          </w:tcPr>
          <w:p w14:paraId="202E48E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F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F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F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F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F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F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F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8F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8F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8F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11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8F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908" w14:textId="77777777" w:rsidTr="00023A03">
        <w:tc>
          <w:tcPr>
            <w:tcW w:w="641" w:type="pct"/>
            <w:shd w:val="clear" w:color="auto" w:fill="auto"/>
          </w:tcPr>
          <w:p w14:paraId="202E48F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VaccZyme</w:t>
            </w:r>
          </w:p>
        </w:tc>
        <w:tc>
          <w:tcPr>
            <w:tcW w:w="648" w:type="pct"/>
            <w:shd w:val="clear" w:color="auto" w:fill="auto"/>
          </w:tcPr>
          <w:p w14:paraId="202E48F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8F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8F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0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0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1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0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915" w14:textId="77777777" w:rsidTr="00023A03">
        <w:tc>
          <w:tcPr>
            <w:tcW w:w="641" w:type="pct"/>
            <w:shd w:val="clear" w:color="auto" w:fill="auto"/>
          </w:tcPr>
          <w:p w14:paraId="202E490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0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0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0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0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1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1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1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22" w14:textId="77777777" w:rsidTr="00023A03">
        <w:tc>
          <w:tcPr>
            <w:tcW w:w="641" w:type="pct"/>
            <w:shd w:val="clear" w:color="auto" w:fill="auto"/>
          </w:tcPr>
          <w:p w14:paraId="202E491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1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1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1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1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1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2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2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2F" w14:textId="77777777" w:rsidTr="00023A03">
        <w:tc>
          <w:tcPr>
            <w:tcW w:w="641" w:type="pct"/>
            <w:shd w:val="clear" w:color="auto" w:fill="auto"/>
          </w:tcPr>
          <w:p w14:paraId="202E492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2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2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2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2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2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2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2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2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2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2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2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3C" w14:textId="77777777" w:rsidTr="00023A03">
        <w:tc>
          <w:tcPr>
            <w:tcW w:w="641" w:type="pct"/>
            <w:shd w:val="clear" w:color="auto" w:fill="auto"/>
          </w:tcPr>
          <w:p w14:paraId="202E493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3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3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3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3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3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3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3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3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3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3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3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49" w14:textId="77777777" w:rsidTr="00023A03">
        <w:tc>
          <w:tcPr>
            <w:tcW w:w="641" w:type="pct"/>
            <w:shd w:val="clear" w:color="auto" w:fill="auto"/>
          </w:tcPr>
          <w:p w14:paraId="202E493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3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3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4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4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4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4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56" w14:textId="77777777" w:rsidTr="00023A03">
        <w:tc>
          <w:tcPr>
            <w:tcW w:w="641" w:type="pct"/>
            <w:shd w:val="clear" w:color="auto" w:fill="auto"/>
          </w:tcPr>
          <w:p w14:paraId="202E494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4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auto"/>
          </w:tcPr>
          <w:p w14:paraId="202E494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4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4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5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5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5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5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5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5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963" w14:textId="77777777" w:rsidTr="00023A03">
        <w:tc>
          <w:tcPr>
            <w:tcW w:w="641" w:type="pct"/>
            <w:shd w:val="clear" w:color="auto" w:fill="auto"/>
          </w:tcPr>
          <w:p w14:paraId="202E495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5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5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5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8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5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77</w:t>
            </w:r>
          </w:p>
        </w:tc>
        <w:tc>
          <w:tcPr>
            <w:tcW w:w="334" w:type="pct"/>
            <w:shd w:val="clear" w:color="auto" w:fill="auto"/>
          </w:tcPr>
          <w:p w14:paraId="202E495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5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5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5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6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8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6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6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70" w14:textId="77777777" w:rsidTr="00023A03">
        <w:tc>
          <w:tcPr>
            <w:tcW w:w="641" w:type="pct"/>
            <w:shd w:val="clear" w:color="auto" w:fill="auto"/>
          </w:tcPr>
          <w:p w14:paraId="202E496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6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6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6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6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63</w:t>
            </w:r>
          </w:p>
        </w:tc>
        <w:tc>
          <w:tcPr>
            <w:tcW w:w="334" w:type="pct"/>
            <w:shd w:val="clear" w:color="auto" w:fill="auto"/>
          </w:tcPr>
          <w:p w14:paraId="202E496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6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6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6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6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9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6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6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7D" w14:textId="77777777" w:rsidTr="00023A03">
        <w:tc>
          <w:tcPr>
            <w:tcW w:w="641" w:type="pct"/>
            <w:shd w:val="clear" w:color="auto" w:fill="auto"/>
          </w:tcPr>
          <w:p w14:paraId="202E497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7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7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7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7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</w:tcPr>
          <w:p w14:paraId="202E497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7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7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7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7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5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7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7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8A" w14:textId="77777777" w:rsidTr="00023A03">
        <w:tc>
          <w:tcPr>
            <w:tcW w:w="641" w:type="pct"/>
            <w:shd w:val="clear" w:color="auto" w:fill="auto"/>
          </w:tcPr>
          <w:p w14:paraId="202E497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7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8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8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4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8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46</w:t>
            </w:r>
          </w:p>
        </w:tc>
        <w:tc>
          <w:tcPr>
            <w:tcW w:w="334" w:type="pct"/>
            <w:shd w:val="clear" w:color="auto" w:fill="auto"/>
          </w:tcPr>
          <w:p w14:paraId="202E498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8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8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8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8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9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8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8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97" w14:textId="77777777" w:rsidTr="00023A03">
        <w:tc>
          <w:tcPr>
            <w:tcW w:w="641" w:type="pct"/>
            <w:shd w:val="clear" w:color="auto" w:fill="auto"/>
          </w:tcPr>
          <w:p w14:paraId="202E498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8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8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8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8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.55</w:t>
            </w:r>
          </w:p>
        </w:tc>
        <w:tc>
          <w:tcPr>
            <w:tcW w:w="334" w:type="pct"/>
            <w:shd w:val="clear" w:color="auto" w:fill="auto"/>
          </w:tcPr>
          <w:p w14:paraId="202E499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9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9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9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9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.5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9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9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A4" w14:textId="77777777" w:rsidTr="00023A03">
        <w:tc>
          <w:tcPr>
            <w:tcW w:w="641" w:type="pct"/>
            <w:shd w:val="clear" w:color="auto" w:fill="auto"/>
          </w:tcPr>
          <w:p w14:paraId="202E499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9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14:paraId="202E499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9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.9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9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.41</w:t>
            </w:r>
          </w:p>
        </w:tc>
        <w:tc>
          <w:tcPr>
            <w:tcW w:w="334" w:type="pct"/>
            <w:shd w:val="clear" w:color="auto" w:fill="auto"/>
          </w:tcPr>
          <w:p w14:paraId="202E499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9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14:paraId="202E499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202E49A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14645C">
              <w:rPr>
                <w:color w:val="000000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.5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A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9A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9B1" w14:textId="77777777" w:rsidTr="00023A03">
        <w:tc>
          <w:tcPr>
            <w:tcW w:w="641" w:type="pct"/>
            <w:shd w:val="clear" w:color="auto" w:fill="auto"/>
          </w:tcPr>
          <w:p w14:paraId="202E49A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A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A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A8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9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A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B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C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AD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AE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4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AF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</w:tcPr>
          <w:p w14:paraId="202E49B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BE" w14:textId="77777777" w:rsidTr="00023A03">
        <w:tc>
          <w:tcPr>
            <w:tcW w:w="641" w:type="pct"/>
            <w:shd w:val="clear" w:color="auto" w:fill="auto"/>
          </w:tcPr>
          <w:p w14:paraId="202E49B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B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B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B5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B6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B7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2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B8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B9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2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BA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BB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BC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506" w:type="pct"/>
            <w:shd w:val="clear" w:color="auto" w:fill="auto"/>
          </w:tcPr>
          <w:p w14:paraId="202E49B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CB" w14:textId="77777777" w:rsidTr="00023A03">
        <w:tc>
          <w:tcPr>
            <w:tcW w:w="641" w:type="pct"/>
            <w:shd w:val="clear" w:color="auto" w:fill="auto"/>
          </w:tcPr>
          <w:p w14:paraId="202E49B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C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C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C2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C3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C4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C5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C6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C7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C8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0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C9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%</w:t>
            </w:r>
          </w:p>
        </w:tc>
        <w:tc>
          <w:tcPr>
            <w:tcW w:w="506" w:type="pct"/>
            <w:shd w:val="clear" w:color="auto" w:fill="auto"/>
          </w:tcPr>
          <w:p w14:paraId="202E49C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D8" w14:textId="77777777" w:rsidTr="00023A03">
        <w:tc>
          <w:tcPr>
            <w:tcW w:w="641" w:type="pct"/>
            <w:shd w:val="clear" w:color="auto" w:fill="auto"/>
          </w:tcPr>
          <w:p w14:paraId="202E49C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C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C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CF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0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1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2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3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D4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5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1.3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D6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2%</w:t>
            </w:r>
          </w:p>
        </w:tc>
        <w:tc>
          <w:tcPr>
            <w:tcW w:w="506" w:type="pct"/>
            <w:shd w:val="clear" w:color="auto" w:fill="auto"/>
          </w:tcPr>
          <w:p w14:paraId="202E49D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E5" w14:textId="77777777" w:rsidTr="00023A03">
        <w:tc>
          <w:tcPr>
            <w:tcW w:w="641" w:type="pct"/>
            <w:shd w:val="clear" w:color="auto" w:fill="auto"/>
          </w:tcPr>
          <w:p w14:paraId="202E49D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D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D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DC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D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E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DF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0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E1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2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E3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%</w:t>
            </w:r>
          </w:p>
        </w:tc>
        <w:tc>
          <w:tcPr>
            <w:tcW w:w="506" w:type="pct"/>
            <w:shd w:val="clear" w:color="auto" w:fill="auto"/>
          </w:tcPr>
          <w:p w14:paraId="202E49E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F2" w14:textId="77777777" w:rsidTr="00023A03">
        <w:tc>
          <w:tcPr>
            <w:tcW w:w="641" w:type="pct"/>
            <w:shd w:val="clear" w:color="auto" w:fill="auto"/>
          </w:tcPr>
          <w:p w14:paraId="202E49E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E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" w:type="pct"/>
            <w:shd w:val="clear" w:color="auto" w:fill="auto"/>
          </w:tcPr>
          <w:p w14:paraId="202E49E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E9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A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B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C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8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D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EE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EF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0.7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F0" w14:textId="77777777" w:rsidR="00D971CC" w:rsidRPr="009A7EF7" w:rsidRDefault="00D971CC" w:rsidP="009A7EF7">
            <w:pPr>
              <w:jc w:val="center"/>
              <w:rPr>
                <w:i/>
                <w:color w:val="000000"/>
              </w:rPr>
            </w:pPr>
            <w:r w:rsidRPr="009A7EF7">
              <w:rPr>
                <w:i/>
                <w:color w:val="000000"/>
              </w:rPr>
              <w:t>3%</w:t>
            </w:r>
          </w:p>
        </w:tc>
        <w:tc>
          <w:tcPr>
            <w:tcW w:w="506" w:type="pct"/>
            <w:shd w:val="clear" w:color="auto" w:fill="auto"/>
          </w:tcPr>
          <w:p w14:paraId="202E49F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7EF7">
              <w:rPr>
                <w:rFonts w:ascii="Times New Roman" w:hAnsi="Times New Roman"/>
                <w:i/>
                <w:sz w:val="24"/>
                <w:szCs w:val="24"/>
              </w:rPr>
              <w:t>6</w:t>
            </w:r>
          </w:p>
        </w:tc>
      </w:tr>
      <w:tr w:rsidR="00D971CC" w:rsidRPr="006834FE" w14:paraId="202E49FF" w14:textId="77777777" w:rsidTr="00023A03">
        <w:tc>
          <w:tcPr>
            <w:tcW w:w="641" w:type="pct"/>
            <w:shd w:val="clear" w:color="auto" w:fill="auto"/>
          </w:tcPr>
          <w:p w14:paraId="202E49F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9F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9F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9F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F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F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F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F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9F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9F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9F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9F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0C" w14:textId="77777777" w:rsidTr="00023A03">
        <w:tc>
          <w:tcPr>
            <w:tcW w:w="641" w:type="pct"/>
            <w:shd w:val="clear" w:color="auto" w:fill="auto"/>
          </w:tcPr>
          <w:p w14:paraId="202E4A0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0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A0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0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0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0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0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0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0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0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0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0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A19" w14:textId="77777777" w:rsidTr="00023A03">
        <w:tc>
          <w:tcPr>
            <w:tcW w:w="641" w:type="pct"/>
            <w:shd w:val="clear" w:color="auto" w:fill="auto"/>
          </w:tcPr>
          <w:p w14:paraId="202E4A0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0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A0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1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1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1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1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26" w14:textId="77777777" w:rsidTr="00023A03">
        <w:tc>
          <w:tcPr>
            <w:tcW w:w="641" w:type="pct"/>
            <w:shd w:val="clear" w:color="auto" w:fill="auto"/>
          </w:tcPr>
          <w:p w14:paraId="202E4A1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1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A1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1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1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7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2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2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2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33" w14:textId="77777777" w:rsidTr="00023A03">
        <w:tc>
          <w:tcPr>
            <w:tcW w:w="641" w:type="pct"/>
            <w:shd w:val="clear" w:color="auto" w:fill="auto"/>
          </w:tcPr>
          <w:p w14:paraId="202E4A2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2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A2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2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2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2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3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3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40" w14:textId="77777777" w:rsidTr="00023A03">
        <w:tc>
          <w:tcPr>
            <w:tcW w:w="641" w:type="pct"/>
            <w:shd w:val="clear" w:color="auto" w:fill="auto"/>
          </w:tcPr>
          <w:p w14:paraId="202E4A3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3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auto"/>
          </w:tcPr>
          <w:p w14:paraId="202E4A3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3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3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3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3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3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4D" w14:textId="77777777" w:rsidTr="00023A03">
        <w:tc>
          <w:tcPr>
            <w:tcW w:w="641" w:type="pct"/>
            <w:shd w:val="clear" w:color="auto" w:fill="auto"/>
          </w:tcPr>
          <w:p w14:paraId="202E4A4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4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4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4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4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4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4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4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4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4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4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6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4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5A" w14:textId="77777777" w:rsidTr="00023A03">
        <w:tc>
          <w:tcPr>
            <w:tcW w:w="641" w:type="pct"/>
            <w:shd w:val="clear" w:color="auto" w:fill="auto"/>
          </w:tcPr>
          <w:p w14:paraId="202E4A4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4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5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5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5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5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5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A67" w14:textId="77777777" w:rsidTr="00023A03">
        <w:tc>
          <w:tcPr>
            <w:tcW w:w="641" w:type="pct"/>
            <w:shd w:val="clear" w:color="auto" w:fill="auto"/>
          </w:tcPr>
          <w:p w14:paraId="202E4A5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5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5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5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5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6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6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6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74" w14:textId="77777777" w:rsidTr="00023A03">
        <w:tc>
          <w:tcPr>
            <w:tcW w:w="641" w:type="pct"/>
            <w:shd w:val="clear" w:color="auto" w:fill="auto"/>
          </w:tcPr>
          <w:p w14:paraId="202E4A6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6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6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6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6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7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5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7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7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A81" w14:textId="77777777" w:rsidTr="00023A03">
        <w:tc>
          <w:tcPr>
            <w:tcW w:w="641" w:type="pct"/>
            <w:shd w:val="clear" w:color="auto" w:fill="auto"/>
          </w:tcPr>
          <w:p w14:paraId="202E4A7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7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7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7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7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7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7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4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8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71CC" w:rsidRPr="006834FE" w14:paraId="202E4A8E" w14:textId="77777777" w:rsidTr="00023A03">
        <w:tc>
          <w:tcPr>
            <w:tcW w:w="641" w:type="pct"/>
            <w:shd w:val="clear" w:color="auto" w:fill="auto"/>
          </w:tcPr>
          <w:p w14:paraId="202E4A8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8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</w:tcPr>
          <w:p w14:paraId="202E4A8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8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8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8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8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8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8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8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8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8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9B" w14:textId="77777777" w:rsidTr="00023A03">
        <w:tc>
          <w:tcPr>
            <w:tcW w:w="641" w:type="pct"/>
            <w:shd w:val="clear" w:color="auto" w:fill="auto"/>
          </w:tcPr>
          <w:p w14:paraId="202E4A8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9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9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9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9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9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9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9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9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9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9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9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A8" w14:textId="77777777" w:rsidTr="00023A03">
        <w:tc>
          <w:tcPr>
            <w:tcW w:w="641" w:type="pct"/>
            <w:shd w:val="clear" w:color="auto" w:fill="auto"/>
          </w:tcPr>
          <w:p w14:paraId="202E4A9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9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9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9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A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A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A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B5" w14:textId="77777777" w:rsidTr="00023A03">
        <w:tc>
          <w:tcPr>
            <w:tcW w:w="641" w:type="pct"/>
            <w:shd w:val="clear" w:color="auto" w:fill="auto"/>
          </w:tcPr>
          <w:p w14:paraId="202E4AA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A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A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A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A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B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B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7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B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C2" w14:textId="77777777" w:rsidTr="00023A03">
        <w:tc>
          <w:tcPr>
            <w:tcW w:w="641" w:type="pct"/>
            <w:shd w:val="clear" w:color="auto" w:fill="auto"/>
          </w:tcPr>
          <w:p w14:paraId="202E4AB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B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B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B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B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B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C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C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ACF" w14:textId="77777777" w:rsidTr="00023A03">
        <w:tc>
          <w:tcPr>
            <w:tcW w:w="641" w:type="pct"/>
            <w:shd w:val="clear" w:color="auto" w:fill="auto"/>
          </w:tcPr>
          <w:p w14:paraId="202E4AC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C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C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C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C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C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C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C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C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C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C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C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71CC" w:rsidRPr="006834FE" w14:paraId="202E4ADC" w14:textId="77777777" w:rsidTr="00023A03">
        <w:tc>
          <w:tcPr>
            <w:tcW w:w="641" w:type="pct"/>
            <w:shd w:val="clear" w:color="auto" w:fill="auto"/>
          </w:tcPr>
          <w:p w14:paraId="202E4AD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D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auto"/>
          </w:tcPr>
          <w:p w14:paraId="202E4AD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D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D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D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D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D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D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D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0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D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3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D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71CC" w:rsidRPr="006834FE" w14:paraId="202E4AE9" w14:textId="77777777" w:rsidTr="00023A03">
        <w:tc>
          <w:tcPr>
            <w:tcW w:w="641" w:type="pct"/>
            <w:shd w:val="clear" w:color="auto" w:fill="auto"/>
          </w:tcPr>
          <w:p w14:paraId="202E4AD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D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AD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E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1.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6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E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9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E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5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E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AF6" w14:textId="77777777" w:rsidTr="00023A03">
        <w:tc>
          <w:tcPr>
            <w:tcW w:w="641" w:type="pct"/>
            <w:shd w:val="clear" w:color="auto" w:fill="auto"/>
          </w:tcPr>
          <w:p w14:paraId="202E4AE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AE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AE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AE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E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F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F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AF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AF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8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AF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AF5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32325" w:rsidRPr="006834FE" w14:paraId="202E4B01" w14:textId="77777777" w:rsidTr="00023A03">
        <w:tc>
          <w:tcPr>
            <w:tcW w:w="641" w:type="pct"/>
            <w:vMerge w:val="restart"/>
            <w:shd w:val="clear" w:color="auto" w:fill="auto"/>
          </w:tcPr>
          <w:p w14:paraId="202E4AF7" w14:textId="77777777" w:rsidR="00332325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lastRenderedPageBreak/>
              <w:t>ELISA</w:t>
            </w:r>
          </w:p>
          <w:p w14:paraId="202E4AF8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48" w:type="pct"/>
            <w:vMerge w:val="restart"/>
            <w:shd w:val="clear" w:color="auto" w:fill="auto"/>
          </w:tcPr>
          <w:p w14:paraId="202E4AF9" w14:textId="77777777" w:rsidR="002222C3" w:rsidRPr="002222C3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Laboratory</w:t>
            </w:r>
          </w:p>
          <w:p w14:paraId="202E4AFA" w14:textId="77777777" w:rsidR="00332325" w:rsidRPr="009A7EF7" w:rsidRDefault="002222C3" w:rsidP="002222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2C3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473" w:type="pct"/>
            <w:vMerge w:val="restart"/>
            <w:shd w:val="clear" w:color="auto" w:fill="auto"/>
          </w:tcPr>
          <w:p w14:paraId="202E4AFB" w14:textId="77777777" w:rsidR="00332325" w:rsidRPr="009A7EF7" w:rsidRDefault="00332325" w:rsidP="00D940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Sample</w:t>
            </w:r>
          </w:p>
          <w:p w14:paraId="202E4AFC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A7EF7">
              <w:rPr>
                <w:rFonts w:ascii="Times New Roman" w:hAnsi="Times New Roman"/>
                <w:sz w:val="24"/>
                <w:szCs w:val="24"/>
              </w:rPr>
              <w:t>ode</w:t>
            </w:r>
          </w:p>
        </w:tc>
        <w:tc>
          <w:tcPr>
            <w:tcW w:w="2007" w:type="pct"/>
            <w:gridSpan w:val="6"/>
            <w:shd w:val="clear" w:color="auto" w:fill="auto"/>
          </w:tcPr>
          <w:p w14:paraId="202E4AFD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Plate</w:t>
            </w:r>
            <w:r>
              <w:t xml:space="preserve"> ID</w:t>
            </w:r>
          </w:p>
        </w:tc>
        <w:tc>
          <w:tcPr>
            <w:tcW w:w="334" w:type="pct"/>
            <w:vMerge w:val="restart"/>
            <w:shd w:val="clear" w:color="auto" w:fill="auto"/>
          </w:tcPr>
          <w:p w14:paraId="202E4AFE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M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202E4AFF" w14:textId="77777777" w:rsidR="00332325" w:rsidRPr="009A7EF7" w:rsidRDefault="00332325" w:rsidP="009A7EF7">
            <w:pPr>
              <w:jc w:val="center"/>
              <w:rPr>
                <w:color w:val="000000"/>
              </w:rPr>
            </w:pPr>
            <w:r w:rsidRPr="009A7EF7">
              <w:t>GCV</w:t>
            </w:r>
          </w:p>
        </w:tc>
        <w:tc>
          <w:tcPr>
            <w:tcW w:w="506" w:type="pct"/>
            <w:vMerge w:val="restart"/>
            <w:shd w:val="clear" w:color="auto" w:fill="auto"/>
          </w:tcPr>
          <w:p w14:paraId="202E4B00" w14:textId="77777777" w:rsidR="00332325" w:rsidRPr="009A7EF7" w:rsidRDefault="00332325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uns</w:t>
            </w:r>
          </w:p>
        </w:tc>
      </w:tr>
      <w:tr w:rsidR="00D971CC" w:rsidRPr="006834FE" w14:paraId="202E4B0E" w14:textId="77777777" w:rsidTr="00023A03">
        <w:tc>
          <w:tcPr>
            <w:tcW w:w="641" w:type="pct"/>
            <w:vMerge/>
            <w:shd w:val="clear" w:color="auto" w:fill="auto"/>
          </w:tcPr>
          <w:p w14:paraId="202E4B02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shd w:val="clear" w:color="auto" w:fill="auto"/>
          </w:tcPr>
          <w:p w14:paraId="202E4B03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vMerge/>
            <w:shd w:val="clear" w:color="auto" w:fill="auto"/>
          </w:tcPr>
          <w:p w14:paraId="202E4B0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202E4B0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1</w:t>
            </w:r>
          </w:p>
        </w:tc>
        <w:tc>
          <w:tcPr>
            <w:tcW w:w="334" w:type="pct"/>
            <w:shd w:val="clear" w:color="auto" w:fill="auto"/>
          </w:tcPr>
          <w:p w14:paraId="202E4B0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2</w:t>
            </w:r>
          </w:p>
        </w:tc>
        <w:tc>
          <w:tcPr>
            <w:tcW w:w="334" w:type="pct"/>
            <w:shd w:val="clear" w:color="auto" w:fill="auto"/>
          </w:tcPr>
          <w:p w14:paraId="202E4B0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3</w:t>
            </w:r>
          </w:p>
        </w:tc>
        <w:tc>
          <w:tcPr>
            <w:tcW w:w="334" w:type="pct"/>
            <w:shd w:val="clear" w:color="auto" w:fill="auto"/>
          </w:tcPr>
          <w:p w14:paraId="202E4B0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4</w:t>
            </w:r>
          </w:p>
        </w:tc>
        <w:tc>
          <w:tcPr>
            <w:tcW w:w="334" w:type="pct"/>
            <w:shd w:val="clear" w:color="auto" w:fill="auto"/>
          </w:tcPr>
          <w:p w14:paraId="202E4B0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5</w:t>
            </w:r>
          </w:p>
        </w:tc>
        <w:tc>
          <w:tcPr>
            <w:tcW w:w="339" w:type="pct"/>
            <w:shd w:val="clear" w:color="auto" w:fill="auto"/>
          </w:tcPr>
          <w:p w14:paraId="202E4B0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t>6</w:t>
            </w:r>
          </w:p>
        </w:tc>
        <w:tc>
          <w:tcPr>
            <w:tcW w:w="334" w:type="pct"/>
            <w:vMerge/>
            <w:shd w:val="clear" w:color="auto" w:fill="auto"/>
            <w:vAlign w:val="bottom"/>
          </w:tcPr>
          <w:p w14:paraId="202E4B0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vMerge/>
            <w:shd w:val="clear" w:color="auto" w:fill="auto"/>
            <w:vAlign w:val="bottom"/>
          </w:tcPr>
          <w:p w14:paraId="202E4B0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02E4B0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1CC" w:rsidRPr="006834FE" w14:paraId="202E4B1B" w14:textId="77777777" w:rsidTr="00023A03">
        <w:tc>
          <w:tcPr>
            <w:tcW w:w="641" w:type="pct"/>
            <w:shd w:val="clear" w:color="auto" w:fill="auto"/>
          </w:tcPr>
          <w:p w14:paraId="202E4B0F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B10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B1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B1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1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1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1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1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4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B17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18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36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B1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29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2E4B1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71CC" w:rsidRPr="006834FE" w14:paraId="202E4B28" w14:textId="77777777" w:rsidTr="00023A03">
        <w:tc>
          <w:tcPr>
            <w:tcW w:w="641" w:type="pct"/>
            <w:shd w:val="clear" w:color="auto" w:fill="auto"/>
          </w:tcPr>
          <w:p w14:paraId="202E4B1C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B1D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B1E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B1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B24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5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7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B26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B2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71CC" w:rsidRPr="006834FE" w14:paraId="202E4B35" w14:textId="77777777" w:rsidTr="00023A03">
        <w:tc>
          <w:tcPr>
            <w:tcW w:w="641" w:type="pct"/>
            <w:shd w:val="clear" w:color="auto" w:fill="auto"/>
          </w:tcPr>
          <w:p w14:paraId="202E4B29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B2A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B2B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B2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2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B31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2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392" w:type="pct"/>
            <w:shd w:val="clear" w:color="auto" w:fill="auto"/>
            <w:vAlign w:val="bottom"/>
          </w:tcPr>
          <w:p w14:paraId="202E4B33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B34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71CC" w:rsidRPr="006834FE" w14:paraId="202E4B42" w14:textId="77777777" w:rsidTr="00023A03">
        <w:tc>
          <w:tcPr>
            <w:tcW w:w="641" w:type="pct"/>
            <w:shd w:val="clear" w:color="auto" w:fill="auto"/>
          </w:tcPr>
          <w:p w14:paraId="202E4B36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In-house</w:t>
            </w:r>
          </w:p>
        </w:tc>
        <w:tc>
          <w:tcPr>
            <w:tcW w:w="648" w:type="pct"/>
            <w:shd w:val="clear" w:color="auto" w:fill="auto"/>
          </w:tcPr>
          <w:p w14:paraId="202E4B37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</w:tcPr>
          <w:p w14:paraId="202E4B38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02E4B39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A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B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C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D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P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02E4B3E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NL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02E4B3F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r w:rsidRPr="009A7EF7">
              <w:rPr>
                <w:color w:val="000000"/>
              </w:rPr>
              <w:t>0.1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2E4B40" w14:textId="77777777" w:rsidR="00D971CC" w:rsidRPr="009A7EF7" w:rsidRDefault="00D971CC" w:rsidP="009A7EF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d</w:t>
            </w:r>
            <w:proofErr w:type="spellEnd"/>
          </w:p>
        </w:tc>
        <w:tc>
          <w:tcPr>
            <w:tcW w:w="506" w:type="pct"/>
            <w:shd w:val="clear" w:color="auto" w:fill="auto"/>
            <w:vAlign w:val="center"/>
          </w:tcPr>
          <w:p w14:paraId="202E4B41" w14:textId="77777777" w:rsidR="00D971CC" w:rsidRPr="009A7EF7" w:rsidRDefault="00D971CC" w:rsidP="009A7EF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E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202E4B43" w14:textId="77777777" w:rsidR="00B27396" w:rsidRDefault="00B27396" w:rsidP="00B27396">
      <w:pPr>
        <w:pStyle w:val="NoSpacing"/>
        <w:rPr>
          <w:rFonts w:ascii="Times New Roman" w:hAnsi="Times New Roman"/>
          <w:sz w:val="24"/>
          <w:szCs w:val="24"/>
        </w:rPr>
      </w:pPr>
    </w:p>
    <w:p w14:paraId="202E4B44" w14:textId="77777777" w:rsidR="002A11ED" w:rsidRDefault="002A11ED" w:rsidP="00B27396">
      <w:pPr>
        <w:pStyle w:val="NoSpacing"/>
        <w:ind w:left="720"/>
        <w:rPr>
          <w:rFonts w:ascii="Times New Roman" w:hAnsi="Times New Roman"/>
          <w:sz w:val="24"/>
          <w:szCs w:val="24"/>
        </w:rPr>
      </w:pPr>
    </w:p>
    <w:p w14:paraId="202E4B45" w14:textId="77777777" w:rsidR="00B27396" w:rsidRPr="005E330E" w:rsidRDefault="00B27396" w:rsidP="00E877E7">
      <w:pPr>
        <w:pStyle w:val="NoSpacing"/>
        <w:rPr>
          <w:rFonts w:ascii="Times New Roman" w:hAnsi="Times New Roman"/>
          <w:sz w:val="24"/>
          <w:szCs w:val="24"/>
        </w:rPr>
      </w:pPr>
      <w:r w:rsidRPr="005E330E">
        <w:rPr>
          <w:rFonts w:ascii="Times New Roman" w:hAnsi="Times New Roman"/>
          <w:sz w:val="24"/>
          <w:szCs w:val="24"/>
        </w:rPr>
        <w:t>GM: Geometric Mean</w:t>
      </w:r>
    </w:p>
    <w:p w14:paraId="202E4B46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CV: </w:t>
      </w:r>
      <w:r w:rsidRPr="005E330E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metric Coefficient of Variation</w:t>
      </w:r>
    </w:p>
    <w:p w14:paraId="202E4B47" w14:textId="77777777" w:rsidR="00746BCA" w:rsidRDefault="00746BCA" w:rsidP="002A11ED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nd</w:t>
      </w:r>
      <w:proofErr w:type="spellEnd"/>
      <w:r>
        <w:rPr>
          <w:rFonts w:ascii="Times New Roman" w:hAnsi="Times New Roman"/>
          <w:sz w:val="24"/>
          <w:szCs w:val="24"/>
        </w:rPr>
        <w:t>: not done</w:t>
      </w:r>
    </w:p>
    <w:p w14:paraId="202E4B48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P: Non-parallelism</w:t>
      </w:r>
    </w:p>
    <w:p w14:paraId="202E4B49" w14:textId="77777777" w:rsidR="00B27396" w:rsidRDefault="00B27396" w:rsidP="002A11E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L: Non-linearity</w:t>
      </w:r>
    </w:p>
    <w:p w14:paraId="202E4B4A" w14:textId="77777777" w:rsidR="00C10A74" w:rsidRDefault="00C10A74" w:rsidP="00445DE5">
      <w:pPr>
        <w:pStyle w:val="NoSpacing"/>
      </w:pPr>
      <w:r w:rsidRPr="00C10A74">
        <w:rPr>
          <w:rFonts w:ascii="Times New Roman" w:hAnsi="Times New Roman"/>
          <w:sz w:val="24"/>
          <w:szCs w:val="24"/>
        </w:rPr>
        <w:t xml:space="preserve">Italicized entries represent original data from the participant not calculated by NIBSC </w:t>
      </w:r>
    </w:p>
    <w:p w14:paraId="202E4B4B" w14:textId="77777777" w:rsidR="002F4171" w:rsidRDefault="005E2DBF" w:rsidP="00445DE5">
      <w:pPr>
        <w:pStyle w:val="NoSpacing"/>
      </w:pPr>
      <w:r>
        <w:rPr>
          <w:rFonts w:ascii="Times New Roman" w:hAnsi="Times New Roman"/>
          <w:sz w:val="24"/>
          <w:szCs w:val="24"/>
        </w:rPr>
        <w:t xml:space="preserve">-: </w:t>
      </w:r>
      <w:r w:rsidR="00B27396">
        <w:rPr>
          <w:rFonts w:ascii="Times New Roman" w:hAnsi="Times New Roman"/>
          <w:sz w:val="24"/>
          <w:szCs w:val="24"/>
        </w:rPr>
        <w:t xml:space="preserve"> indicate</w:t>
      </w:r>
      <w:r w:rsidR="001A34D1">
        <w:rPr>
          <w:rFonts w:ascii="Times New Roman" w:hAnsi="Times New Roman"/>
          <w:sz w:val="24"/>
          <w:szCs w:val="24"/>
        </w:rPr>
        <w:t>s</w:t>
      </w:r>
      <w:r w:rsidR="00B27396">
        <w:rPr>
          <w:rFonts w:ascii="Times New Roman" w:hAnsi="Times New Roman"/>
          <w:sz w:val="24"/>
          <w:szCs w:val="24"/>
        </w:rPr>
        <w:t xml:space="preserve"> sample not teste</w:t>
      </w:r>
      <w:r w:rsidR="002F4171">
        <w:rPr>
          <w:rFonts w:ascii="Times New Roman" w:hAnsi="Times New Roman"/>
          <w:sz w:val="24"/>
          <w:szCs w:val="24"/>
        </w:rPr>
        <w:t>d</w:t>
      </w:r>
    </w:p>
    <w:p w14:paraId="202E4B4C" w14:textId="77777777" w:rsidR="00060515" w:rsidRPr="00060515" w:rsidRDefault="00060515">
      <w:pPr>
        <w:rPr>
          <w:rFonts w:ascii="Arial" w:hAnsi="Arial" w:cs="Arial"/>
          <w:lang w:val="en-US"/>
        </w:rPr>
      </w:pPr>
    </w:p>
    <w:sectPr w:rsidR="00060515" w:rsidRPr="00060515" w:rsidSect="00445DE5">
      <w:pgSz w:w="12240" w:h="15840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D1F65" w14:textId="77777777" w:rsidR="00285BB9" w:rsidRDefault="00285BB9">
      <w:r>
        <w:separator/>
      </w:r>
    </w:p>
  </w:endnote>
  <w:endnote w:type="continuationSeparator" w:id="0">
    <w:p w14:paraId="7F8B0F0A" w14:textId="77777777" w:rsidR="00285BB9" w:rsidRDefault="00285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D92BB0" w14:textId="77777777" w:rsidR="00285BB9" w:rsidRDefault="00285BB9">
      <w:r>
        <w:separator/>
      </w:r>
    </w:p>
  </w:footnote>
  <w:footnote w:type="continuationSeparator" w:id="0">
    <w:p w14:paraId="7D591086" w14:textId="77777777" w:rsidR="00285BB9" w:rsidRDefault="00285B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E4B63" w14:textId="77777777" w:rsidR="00284F83" w:rsidRPr="00CE2F2E" w:rsidRDefault="00284F83" w:rsidP="00395817">
    <w:pPr>
      <w:tabs>
        <w:tab w:val="center" w:pos="4320"/>
        <w:tab w:val="right" w:pos="8640"/>
      </w:tabs>
      <w:rPr>
        <w:rFonts w:eastAsia="SimSun"/>
        <w:lang w:eastAsia="zh-CN"/>
      </w:rPr>
    </w:pPr>
    <w:r w:rsidRPr="00CE2F2E">
      <w:rPr>
        <w:rFonts w:eastAsia="SimSun"/>
        <w:lang w:eastAsia="zh-CN"/>
      </w:rPr>
      <w:t>Page</w:t>
    </w:r>
    <w:r w:rsidRPr="00CE2F2E">
      <w:rPr>
        <w:rFonts w:eastAsia="SimSun"/>
        <w:bCs/>
        <w:lang w:eastAsia="zh-CN"/>
      </w:rPr>
      <w:t xml:space="preserve"> </w:t>
    </w:r>
    <w:r w:rsidRPr="00CE2F2E">
      <w:rPr>
        <w:rFonts w:eastAsia="SimSun"/>
        <w:bCs/>
        <w:lang w:val="en-US" w:eastAsia="zh-CN"/>
      </w:rPr>
      <w:fldChar w:fldCharType="begin"/>
    </w:r>
    <w:r w:rsidRPr="00CE2F2E">
      <w:rPr>
        <w:rFonts w:eastAsia="SimSun"/>
        <w:bCs/>
        <w:lang w:val="en-US" w:eastAsia="zh-CN"/>
      </w:rPr>
      <w:instrText xml:space="preserve"> PAGE </w:instrText>
    </w:r>
    <w:r w:rsidRPr="00CE2F2E">
      <w:rPr>
        <w:rFonts w:eastAsia="SimSun"/>
        <w:bCs/>
        <w:lang w:val="en-US" w:eastAsia="zh-CN"/>
      </w:rPr>
      <w:fldChar w:fldCharType="separate"/>
    </w:r>
    <w:r w:rsidR="007A504F">
      <w:rPr>
        <w:rFonts w:eastAsia="SimSun"/>
        <w:bCs/>
        <w:noProof/>
        <w:lang w:val="en-US" w:eastAsia="zh-CN"/>
      </w:rPr>
      <w:t>10</w:t>
    </w:r>
    <w:r w:rsidRPr="00CE2F2E">
      <w:rPr>
        <w:rFonts w:eastAsia="SimSun"/>
        <w:bCs/>
        <w:lang w:val="en-US" w:eastAsia="zh-CN"/>
      </w:rPr>
      <w:fldChar w:fldCharType="end"/>
    </w:r>
  </w:p>
  <w:p w14:paraId="202E4B64" w14:textId="77777777" w:rsidR="00284F83" w:rsidRDefault="00284F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E4B65" w14:textId="77777777" w:rsidR="00284F83" w:rsidRPr="00CE2F2E" w:rsidRDefault="00284F83" w:rsidP="00666DED">
    <w:pPr>
      <w:tabs>
        <w:tab w:val="center" w:pos="4320"/>
        <w:tab w:val="right" w:pos="8640"/>
      </w:tabs>
      <w:jc w:val="right"/>
      <w:rPr>
        <w:rFonts w:eastAsia="SimSun"/>
        <w:lang w:eastAsia="zh-CN"/>
      </w:rPr>
    </w:pPr>
    <w:r>
      <w:rPr>
        <w:rFonts w:eastAsia="SimSun"/>
        <w:lang w:eastAsia="zh-CN"/>
      </w:rPr>
      <w:t xml:space="preserve"> </w:t>
    </w:r>
  </w:p>
  <w:p w14:paraId="202E4B66" w14:textId="77777777" w:rsidR="00284F83" w:rsidRPr="00CE2F2E" w:rsidRDefault="00284F83" w:rsidP="00666DED">
    <w:pPr>
      <w:tabs>
        <w:tab w:val="center" w:pos="4320"/>
        <w:tab w:val="right" w:pos="8640"/>
      </w:tabs>
      <w:jc w:val="right"/>
      <w:rPr>
        <w:rFonts w:eastAsia="SimSun"/>
        <w:lang w:eastAsia="zh-CN"/>
      </w:rPr>
    </w:pPr>
    <w:r w:rsidRPr="00CE2F2E">
      <w:rPr>
        <w:rFonts w:eastAsia="SimSun"/>
        <w:lang w:eastAsia="zh-CN"/>
      </w:rPr>
      <w:t>Page</w:t>
    </w:r>
    <w:r w:rsidRPr="00CE2F2E">
      <w:rPr>
        <w:rFonts w:eastAsia="SimSun"/>
        <w:bCs/>
        <w:lang w:eastAsia="zh-CN"/>
      </w:rPr>
      <w:t xml:space="preserve"> </w:t>
    </w:r>
    <w:r w:rsidRPr="00CE2F2E">
      <w:rPr>
        <w:rFonts w:eastAsia="SimSun"/>
        <w:bCs/>
        <w:lang w:val="en-US" w:eastAsia="zh-CN"/>
      </w:rPr>
      <w:fldChar w:fldCharType="begin"/>
    </w:r>
    <w:r w:rsidRPr="00CE2F2E">
      <w:rPr>
        <w:rFonts w:eastAsia="SimSun"/>
        <w:bCs/>
        <w:lang w:val="en-US" w:eastAsia="zh-CN"/>
      </w:rPr>
      <w:instrText xml:space="preserve"> PAGE </w:instrText>
    </w:r>
    <w:r w:rsidRPr="00CE2F2E">
      <w:rPr>
        <w:rFonts w:eastAsia="SimSun"/>
        <w:bCs/>
        <w:lang w:val="en-US" w:eastAsia="zh-CN"/>
      </w:rPr>
      <w:fldChar w:fldCharType="separate"/>
    </w:r>
    <w:r w:rsidR="007A504F">
      <w:rPr>
        <w:rFonts w:eastAsia="SimSun"/>
        <w:bCs/>
        <w:noProof/>
        <w:lang w:val="en-US" w:eastAsia="zh-CN"/>
      </w:rPr>
      <w:t>9</w:t>
    </w:r>
    <w:r w:rsidRPr="00CE2F2E">
      <w:rPr>
        <w:rFonts w:eastAsia="SimSun"/>
        <w:bCs/>
        <w:lang w:val="en-US" w:eastAsia="zh-CN"/>
      </w:rPr>
      <w:fldChar w:fldCharType="end"/>
    </w:r>
  </w:p>
  <w:p w14:paraId="202E4B67" w14:textId="77777777" w:rsidR="00284F83" w:rsidRDefault="00284F83" w:rsidP="00666DED">
    <w:pPr>
      <w:pStyle w:val="Header"/>
      <w:tabs>
        <w:tab w:val="clear" w:pos="4320"/>
        <w:tab w:val="clear" w:pos="8640"/>
        <w:tab w:val="left" w:pos="2133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259D6"/>
    <w:multiLevelType w:val="hybridMultilevel"/>
    <w:tmpl w:val="D1ECFA88"/>
    <w:lvl w:ilvl="0" w:tplc="67A489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5F7C12"/>
    <w:multiLevelType w:val="hybridMultilevel"/>
    <w:tmpl w:val="6F220254"/>
    <w:lvl w:ilvl="0" w:tplc="A032266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504DE"/>
    <w:multiLevelType w:val="hybridMultilevel"/>
    <w:tmpl w:val="BA40CE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10E7621"/>
    <w:multiLevelType w:val="hybridMultilevel"/>
    <w:tmpl w:val="38A683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1E4FBE"/>
    <w:multiLevelType w:val="hybridMultilevel"/>
    <w:tmpl w:val="16063B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586797"/>
    <w:multiLevelType w:val="hybridMultilevel"/>
    <w:tmpl w:val="D88E3906"/>
    <w:lvl w:ilvl="0" w:tplc="1E5AE77A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47699E"/>
    <w:multiLevelType w:val="hybridMultilevel"/>
    <w:tmpl w:val="8526A2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3E6B82"/>
    <w:multiLevelType w:val="hybridMultilevel"/>
    <w:tmpl w:val="3D9A9A74"/>
    <w:lvl w:ilvl="0" w:tplc="9B48AB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6E14DE"/>
    <w:multiLevelType w:val="hybridMultilevel"/>
    <w:tmpl w:val="36581858"/>
    <w:lvl w:ilvl="0" w:tplc="9BE06E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C1272A"/>
    <w:multiLevelType w:val="hybridMultilevel"/>
    <w:tmpl w:val="5E204C36"/>
    <w:lvl w:ilvl="0" w:tplc="BF6C4D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40E51"/>
    <w:multiLevelType w:val="hybridMultilevel"/>
    <w:tmpl w:val="5B7AF23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3E698F"/>
    <w:multiLevelType w:val="hybridMultilevel"/>
    <w:tmpl w:val="D88E3906"/>
    <w:lvl w:ilvl="0" w:tplc="1E5AE77A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E91002"/>
    <w:multiLevelType w:val="hybridMultilevel"/>
    <w:tmpl w:val="410EFFCA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BF31AB"/>
    <w:multiLevelType w:val="hybridMultilevel"/>
    <w:tmpl w:val="D3BE9E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CB39FF"/>
    <w:multiLevelType w:val="hybridMultilevel"/>
    <w:tmpl w:val="8C3204DE"/>
    <w:lvl w:ilvl="0" w:tplc="9D66FA8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186285"/>
    <w:multiLevelType w:val="multilevel"/>
    <w:tmpl w:val="8314F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A226B40"/>
    <w:multiLevelType w:val="hybridMultilevel"/>
    <w:tmpl w:val="8F9AA2FE"/>
    <w:lvl w:ilvl="0" w:tplc="F6EA054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5D49B0"/>
    <w:multiLevelType w:val="hybridMultilevel"/>
    <w:tmpl w:val="94CE0B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E81088"/>
    <w:multiLevelType w:val="hybridMultilevel"/>
    <w:tmpl w:val="E23CBB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04E342F"/>
    <w:multiLevelType w:val="singleLevel"/>
    <w:tmpl w:val="47E4417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40D268FD"/>
    <w:multiLevelType w:val="multilevel"/>
    <w:tmpl w:val="0C64C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D012FC"/>
    <w:multiLevelType w:val="hybridMultilevel"/>
    <w:tmpl w:val="FAC028C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8D713DD"/>
    <w:multiLevelType w:val="hybridMultilevel"/>
    <w:tmpl w:val="A07C23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653ED1"/>
    <w:multiLevelType w:val="multilevel"/>
    <w:tmpl w:val="4CD28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C255C27"/>
    <w:multiLevelType w:val="hybridMultilevel"/>
    <w:tmpl w:val="19F2B4B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>
    <w:nsid w:val="4CE95AB9"/>
    <w:multiLevelType w:val="singleLevel"/>
    <w:tmpl w:val="5108072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26">
    <w:nsid w:val="52A14207"/>
    <w:multiLevelType w:val="multilevel"/>
    <w:tmpl w:val="833E72A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450" w:hanging="45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8"/>
      </w:rPr>
    </w:lvl>
  </w:abstractNum>
  <w:abstractNum w:abstractNumId="27">
    <w:nsid w:val="52D4639A"/>
    <w:multiLevelType w:val="hybridMultilevel"/>
    <w:tmpl w:val="157EE012"/>
    <w:lvl w:ilvl="0" w:tplc="1E5AE7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65C5600"/>
    <w:multiLevelType w:val="hybridMultilevel"/>
    <w:tmpl w:val="A1E0B9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F40FE5"/>
    <w:multiLevelType w:val="singleLevel"/>
    <w:tmpl w:val="47E4417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0">
    <w:nsid w:val="5B42353A"/>
    <w:multiLevelType w:val="hybridMultilevel"/>
    <w:tmpl w:val="71149C3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1">
    <w:nsid w:val="5BF05B02"/>
    <w:multiLevelType w:val="multilevel"/>
    <w:tmpl w:val="6824C1F4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8"/>
      </w:rPr>
    </w:lvl>
  </w:abstractNum>
  <w:abstractNum w:abstractNumId="32">
    <w:nsid w:val="5E314DD3"/>
    <w:multiLevelType w:val="hybridMultilevel"/>
    <w:tmpl w:val="C6484628"/>
    <w:lvl w:ilvl="0" w:tplc="C1184F5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4944AD"/>
    <w:multiLevelType w:val="hybridMultilevel"/>
    <w:tmpl w:val="5DBA3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4B3B4B"/>
    <w:multiLevelType w:val="hybridMultilevel"/>
    <w:tmpl w:val="D88E3906"/>
    <w:lvl w:ilvl="0" w:tplc="1E5AE77A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1F1D2D"/>
    <w:multiLevelType w:val="hybridMultilevel"/>
    <w:tmpl w:val="FF784EC0"/>
    <w:lvl w:ilvl="0" w:tplc="DC90230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5E5E6B"/>
    <w:multiLevelType w:val="hybridMultilevel"/>
    <w:tmpl w:val="286E5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931CA5"/>
    <w:multiLevelType w:val="hybridMultilevel"/>
    <w:tmpl w:val="538A43E2"/>
    <w:lvl w:ilvl="0" w:tplc="1516410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7BF1BD5"/>
    <w:multiLevelType w:val="hybridMultilevel"/>
    <w:tmpl w:val="B824C4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19"/>
  </w:num>
  <w:num w:numId="4">
    <w:abstractNumId w:val="20"/>
  </w:num>
  <w:num w:numId="5">
    <w:abstractNumId w:val="15"/>
  </w:num>
  <w:num w:numId="6">
    <w:abstractNumId w:val="29"/>
  </w:num>
  <w:num w:numId="7">
    <w:abstractNumId w:val="21"/>
  </w:num>
  <w:num w:numId="8">
    <w:abstractNumId w:val="25"/>
  </w:num>
  <w:num w:numId="9">
    <w:abstractNumId w:val="1"/>
  </w:num>
  <w:num w:numId="10">
    <w:abstractNumId w:val="27"/>
  </w:num>
  <w:num w:numId="11">
    <w:abstractNumId w:val="7"/>
  </w:num>
  <w:num w:numId="12">
    <w:abstractNumId w:val="8"/>
  </w:num>
  <w:num w:numId="13">
    <w:abstractNumId w:val="22"/>
  </w:num>
  <w:num w:numId="14">
    <w:abstractNumId w:val="35"/>
  </w:num>
  <w:num w:numId="15">
    <w:abstractNumId w:val="37"/>
  </w:num>
  <w:num w:numId="16">
    <w:abstractNumId w:val="33"/>
  </w:num>
  <w:num w:numId="17">
    <w:abstractNumId w:val="28"/>
  </w:num>
  <w:num w:numId="18">
    <w:abstractNumId w:val="13"/>
  </w:num>
  <w:num w:numId="19">
    <w:abstractNumId w:val="32"/>
  </w:num>
  <w:num w:numId="20">
    <w:abstractNumId w:val="14"/>
  </w:num>
  <w:num w:numId="21">
    <w:abstractNumId w:val="30"/>
  </w:num>
  <w:num w:numId="22">
    <w:abstractNumId w:val="24"/>
  </w:num>
  <w:num w:numId="23">
    <w:abstractNumId w:val="18"/>
  </w:num>
  <w:num w:numId="24">
    <w:abstractNumId w:val="3"/>
  </w:num>
  <w:num w:numId="25">
    <w:abstractNumId w:val="2"/>
  </w:num>
  <w:num w:numId="26">
    <w:abstractNumId w:val="9"/>
  </w:num>
  <w:num w:numId="27">
    <w:abstractNumId w:val="17"/>
  </w:num>
  <w:num w:numId="28">
    <w:abstractNumId w:val="0"/>
  </w:num>
  <w:num w:numId="29">
    <w:abstractNumId w:val="38"/>
  </w:num>
  <w:num w:numId="30">
    <w:abstractNumId w:val="6"/>
  </w:num>
  <w:num w:numId="31">
    <w:abstractNumId w:val="4"/>
  </w:num>
  <w:num w:numId="32">
    <w:abstractNumId w:val="16"/>
  </w:num>
  <w:num w:numId="33">
    <w:abstractNumId w:val="26"/>
  </w:num>
  <w:num w:numId="34">
    <w:abstractNumId w:val="31"/>
  </w:num>
  <w:num w:numId="35">
    <w:abstractNumId w:val="36"/>
  </w:num>
  <w:num w:numId="36">
    <w:abstractNumId w:val="34"/>
  </w:num>
  <w:num w:numId="37">
    <w:abstractNumId w:val="10"/>
  </w:num>
  <w:num w:numId="38">
    <w:abstractNumId w:val="5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C41"/>
    <w:rsid w:val="00001179"/>
    <w:rsid w:val="000017C8"/>
    <w:rsid w:val="000028F6"/>
    <w:rsid w:val="00003258"/>
    <w:rsid w:val="000036AF"/>
    <w:rsid w:val="000039F7"/>
    <w:rsid w:val="00004957"/>
    <w:rsid w:val="00004B50"/>
    <w:rsid w:val="0000593A"/>
    <w:rsid w:val="00011A6A"/>
    <w:rsid w:val="000120A7"/>
    <w:rsid w:val="00013D7C"/>
    <w:rsid w:val="0001441B"/>
    <w:rsid w:val="000144B5"/>
    <w:rsid w:val="0002250B"/>
    <w:rsid w:val="00022E9C"/>
    <w:rsid w:val="00023934"/>
    <w:rsid w:val="00023A03"/>
    <w:rsid w:val="00023B8D"/>
    <w:rsid w:val="0002536E"/>
    <w:rsid w:val="0002592A"/>
    <w:rsid w:val="00025C81"/>
    <w:rsid w:val="00026A2F"/>
    <w:rsid w:val="00030E2C"/>
    <w:rsid w:val="000330DE"/>
    <w:rsid w:val="00034348"/>
    <w:rsid w:val="00034814"/>
    <w:rsid w:val="00036078"/>
    <w:rsid w:val="0003712B"/>
    <w:rsid w:val="0004062E"/>
    <w:rsid w:val="00040A7B"/>
    <w:rsid w:val="00040D51"/>
    <w:rsid w:val="00040DB0"/>
    <w:rsid w:val="00040FC0"/>
    <w:rsid w:val="000413D6"/>
    <w:rsid w:val="00041AC3"/>
    <w:rsid w:val="00041D6C"/>
    <w:rsid w:val="00045963"/>
    <w:rsid w:val="0004613F"/>
    <w:rsid w:val="000465B0"/>
    <w:rsid w:val="00046FE7"/>
    <w:rsid w:val="0004745C"/>
    <w:rsid w:val="00047C91"/>
    <w:rsid w:val="000517BD"/>
    <w:rsid w:val="000517D1"/>
    <w:rsid w:val="00051C2F"/>
    <w:rsid w:val="0005271B"/>
    <w:rsid w:val="00052C28"/>
    <w:rsid w:val="00054887"/>
    <w:rsid w:val="00055033"/>
    <w:rsid w:val="00055401"/>
    <w:rsid w:val="00055CBC"/>
    <w:rsid w:val="000560AF"/>
    <w:rsid w:val="000576ED"/>
    <w:rsid w:val="00060515"/>
    <w:rsid w:val="00060EAE"/>
    <w:rsid w:val="0006167D"/>
    <w:rsid w:val="00061D27"/>
    <w:rsid w:val="00062030"/>
    <w:rsid w:val="0006284A"/>
    <w:rsid w:val="000628DD"/>
    <w:rsid w:val="00063DBC"/>
    <w:rsid w:val="00064F76"/>
    <w:rsid w:val="00065788"/>
    <w:rsid w:val="00067476"/>
    <w:rsid w:val="00067FA5"/>
    <w:rsid w:val="00071EDA"/>
    <w:rsid w:val="00072087"/>
    <w:rsid w:val="00072BF9"/>
    <w:rsid w:val="000734BD"/>
    <w:rsid w:val="000748F3"/>
    <w:rsid w:val="00074B30"/>
    <w:rsid w:val="000750A9"/>
    <w:rsid w:val="00075492"/>
    <w:rsid w:val="00076964"/>
    <w:rsid w:val="00076CC6"/>
    <w:rsid w:val="00076D25"/>
    <w:rsid w:val="00076F49"/>
    <w:rsid w:val="0007720D"/>
    <w:rsid w:val="00077DE1"/>
    <w:rsid w:val="000803E0"/>
    <w:rsid w:val="00080532"/>
    <w:rsid w:val="000815CC"/>
    <w:rsid w:val="000833A3"/>
    <w:rsid w:val="00083460"/>
    <w:rsid w:val="00084305"/>
    <w:rsid w:val="00084FD6"/>
    <w:rsid w:val="00085DA7"/>
    <w:rsid w:val="000870F6"/>
    <w:rsid w:val="0009211E"/>
    <w:rsid w:val="0009470C"/>
    <w:rsid w:val="0009608D"/>
    <w:rsid w:val="0009622B"/>
    <w:rsid w:val="00097608"/>
    <w:rsid w:val="000A115D"/>
    <w:rsid w:val="000A3075"/>
    <w:rsid w:val="000A321E"/>
    <w:rsid w:val="000A4D23"/>
    <w:rsid w:val="000A5F6A"/>
    <w:rsid w:val="000A620B"/>
    <w:rsid w:val="000A73DD"/>
    <w:rsid w:val="000B0A36"/>
    <w:rsid w:val="000B38C1"/>
    <w:rsid w:val="000B5195"/>
    <w:rsid w:val="000B5F18"/>
    <w:rsid w:val="000B6F74"/>
    <w:rsid w:val="000B711D"/>
    <w:rsid w:val="000B775B"/>
    <w:rsid w:val="000B7B17"/>
    <w:rsid w:val="000C0D35"/>
    <w:rsid w:val="000C0F39"/>
    <w:rsid w:val="000C1687"/>
    <w:rsid w:val="000C1835"/>
    <w:rsid w:val="000C29C0"/>
    <w:rsid w:val="000C2FBE"/>
    <w:rsid w:val="000C3708"/>
    <w:rsid w:val="000C436F"/>
    <w:rsid w:val="000C4F8B"/>
    <w:rsid w:val="000C66B7"/>
    <w:rsid w:val="000C7649"/>
    <w:rsid w:val="000D03CE"/>
    <w:rsid w:val="000D054D"/>
    <w:rsid w:val="000D0AA7"/>
    <w:rsid w:val="000D0E0A"/>
    <w:rsid w:val="000D13FB"/>
    <w:rsid w:val="000D1FD2"/>
    <w:rsid w:val="000D2E7C"/>
    <w:rsid w:val="000D3ABD"/>
    <w:rsid w:val="000D40BA"/>
    <w:rsid w:val="000D7C3F"/>
    <w:rsid w:val="000D7E72"/>
    <w:rsid w:val="000E0A64"/>
    <w:rsid w:val="000E1A01"/>
    <w:rsid w:val="000E2606"/>
    <w:rsid w:val="000E2F28"/>
    <w:rsid w:val="000E4F18"/>
    <w:rsid w:val="000E5439"/>
    <w:rsid w:val="000E5928"/>
    <w:rsid w:val="000E68DB"/>
    <w:rsid w:val="000E7208"/>
    <w:rsid w:val="000F1CFB"/>
    <w:rsid w:val="000F331D"/>
    <w:rsid w:val="000F422E"/>
    <w:rsid w:val="000F43F1"/>
    <w:rsid w:val="000F4A9B"/>
    <w:rsid w:val="000F4CC4"/>
    <w:rsid w:val="000F4E8D"/>
    <w:rsid w:val="000F53FD"/>
    <w:rsid w:val="000F581F"/>
    <w:rsid w:val="000F6968"/>
    <w:rsid w:val="000F6B72"/>
    <w:rsid w:val="000F6DE6"/>
    <w:rsid w:val="000F6F5D"/>
    <w:rsid w:val="001002A4"/>
    <w:rsid w:val="00100965"/>
    <w:rsid w:val="00101239"/>
    <w:rsid w:val="001015A6"/>
    <w:rsid w:val="001015D7"/>
    <w:rsid w:val="00101AA6"/>
    <w:rsid w:val="00101E45"/>
    <w:rsid w:val="001033CD"/>
    <w:rsid w:val="00104308"/>
    <w:rsid w:val="00106F50"/>
    <w:rsid w:val="001104DB"/>
    <w:rsid w:val="00111A43"/>
    <w:rsid w:val="001130EC"/>
    <w:rsid w:val="00113489"/>
    <w:rsid w:val="00113A87"/>
    <w:rsid w:val="00114031"/>
    <w:rsid w:val="00115118"/>
    <w:rsid w:val="00115BB5"/>
    <w:rsid w:val="001165B7"/>
    <w:rsid w:val="001170BF"/>
    <w:rsid w:val="00117D35"/>
    <w:rsid w:val="00120020"/>
    <w:rsid w:val="00120235"/>
    <w:rsid w:val="00120961"/>
    <w:rsid w:val="00120BC1"/>
    <w:rsid w:val="00120C8B"/>
    <w:rsid w:val="001223E6"/>
    <w:rsid w:val="0012293C"/>
    <w:rsid w:val="00124F9E"/>
    <w:rsid w:val="0012743C"/>
    <w:rsid w:val="00130030"/>
    <w:rsid w:val="0013128D"/>
    <w:rsid w:val="00131FAC"/>
    <w:rsid w:val="00132480"/>
    <w:rsid w:val="00132658"/>
    <w:rsid w:val="001329F4"/>
    <w:rsid w:val="00132CA1"/>
    <w:rsid w:val="0013350C"/>
    <w:rsid w:val="00134149"/>
    <w:rsid w:val="00135128"/>
    <w:rsid w:val="001369D1"/>
    <w:rsid w:val="0014017A"/>
    <w:rsid w:val="00140BC8"/>
    <w:rsid w:val="00140F36"/>
    <w:rsid w:val="00141BB0"/>
    <w:rsid w:val="00141E1C"/>
    <w:rsid w:val="00142DB5"/>
    <w:rsid w:val="00143AC7"/>
    <w:rsid w:val="00145746"/>
    <w:rsid w:val="00145DD0"/>
    <w:rsid w:val="001475EA"/>
    <w:rsid w:val="0015055D"/>
    <w:rsid w:val="00151D58"/>
    <w:rsid w:val="00152F06"/>
    <w:rsid w:val="00153E20"/>
    <w:rsid w:val="00154C74"/>
    <w:rsid w:val="00155DEB"/>
    <w:rsid w:val="001575C8"/>
    <w:rsid w:val="00157C53"/>
    <w:rsid w:val="00161663"/>
    <w:rsid w:val="001620F8"/>
    <w:rsid w:val="00162293"/>
    <w:rsid w:val="001628E4"/>
    <w:rsid w:val="00163038"/>
    <w:rsid w:val="00163E70"/>
    <w:rsid w:val="00167373"/>
    <w:rsid w:val="0016797E"/>
    <w:rsid w:val="00170816"/>
    <w:rsid w:val="00171AE2"/>
    <w:rsid w:val="00171F4F"/>
    <w:rsid w:val="00172648"/>
    <w:rsid w:val="00172671"/>
    <w:rsid w:val="00172E2A"/>
    <w:rsid w:val="00173D7F"/>
    <w:rsid w:val="0017533F"/>
    <w:rsid w:val="001765E5"/>
    <w:rsid w:val="00176D77"/>
    <w:rsid w:val="00177624"/>
    <w:rsid w:val="00181378"/>
    <w:rsid w:val="00182097"/>
    <w:rsid w:val="0018240F"/>
    <w:rsid w:val="001831EC"/>
    <w:rsid w:val="00183BA6"/>
    <w:rsid w:val="00183F51"/>
    <w:rsid w:val="00184685"/>
    <w:rsid w:val="00185002"/>
    <w:rsid w:val="001905EC"/>
    <w:rsid w:val="001905FE"/>
    <w:rsid w:val="001919B0"/>
    <w:rsid w:val="00192977"/>
    <w:rsid w:val="00193746"/>
    <w:rsid w:val="00194018"/>
    <w:rsid w:val="00195809"/>
    <w:rsid w:val="00195C4C"/>
    <w:rsid w:val="0019704E"/>
    <w:rsid w:val="001A000E"/>
    <w:rsid w:val="001A0544"/>
    <w:rsid w:val="001A0F71"/>
    <w:rsid w:val="001A1B9C"/>
    <w:rsid w:val="001A20E6"/>
    <w:rsid w:val="001A25AF"/>
    <w:rsid w:val="001A3050"/>
    <w:rsid w:val="001A34D1"/>
    <w:rsid w:val="001A5BD5"/>
    <w:rsid w:val="001A6007"/>
    <w:rsid w:val="001A6223"/>
    <w:rsid w:val="001A6619"/>
    <w:rsid w:val="001A66C6"/>
    <w:rsid w:val="001A79BB"/>
    <w:rsid w:val="001B00C7"/>
    <w:rsid w:val="001B1724"/>
    <w:rsid w:val="001B1A3B"/>
    <w:rsid w:val="001B1A9B"/>
    <w:rsid w:val="001B29A2"/>
    <w:rsid w:val="001B3559"/>
    <w:rsid w:val="001B4F3A"/>
    <w:rsid w:val="001B5ADC"/>
    <w:rsid w:val="001B6358"/>
    <w:rsid w:val="001B679C"/>
    <w:rsid w:val="001C0643"/>
    <w:rsid w:val="001C085B"/>
    <w:rsid w:val="001C0B3B"/>
    <w:rsid w:val="001C1F2E"/>
    <w:rsid w:val="001C244F"/>
    <w:rsid w:val="001C33B6"/>
    <w:rsid w:val="001C3FBA"/>
    <w:rsid w:val="001C4CEE"/>
    <w:rsid w:val="001C7F69"/>
    <w:rsid w:val="001D1C67"/>
    <w:rsid w:val="001D22B7"/>
    <w:rsid w:val="001D3202"/>
    <w:rsid w:val="001D391B"/>
    <w:rsid w:val="001D3AA1"/>
    <w:rsid w:val="001D4D24"/>
    <w:rsid w:val="001D4D2E"/>
    <w:rsid w:val="001D5045"/>
    <w:rsid w:val="001D5D8E"/>
    <w:rsid w:val="001D62F0"/>
    <w:rsid w:val="001D736E"/>
    <w:rsid w:val="001E4329"/>
    <w:rsid w:val="001E4431"/>
    <w:rsid w:val="001E4646"/>
    <w:rsid w:val="001E5E7B"/>
    <w:rsid w:val="001E6CFD"/>
    <w:rsid w:val="001F0BFD"/>
    <w:rsid w:val="001F1817"/>
    <w:rsid w:val="001F2BDE"/>
    <w:rsid w:val="001F34DB"/>
    <w:rsid w:val="001F3BCC"/>
    <w:rsid w:val="001F3E80"/>
    <w:rsid w:val="001F4649"/>
    <w:rsid w:val="001F491C"/>
    <w:rsid w:val="001F5763"/>
    <w:rsid w:val="00200108"/>
    <w:rsid w:val="0020035E"/>
    <w:rsid w:val="00201795"/>
    <w:rsid w:val="00201FC4"/>
    <w:rsid w:val="002025DA"/>
    <w:rsid w:val="002029FB"/>
    <w:rsid w:val="00202A68"/>
    <w:rsid w:val="00202D6B"/>
    <w:rsid w:val="00202E88"/>
    <w:rsid w:val="00203A7F"/>
    <w:rsid w:val="00204550"/>
    <w:rsid w:val="00204ECD"/>
    <w:rsid w:val="00206D78"/>
    <w:rsid w:val="00211B21"/>
    <w:rsid w:val="00211ECF"/>
    <w:rsid w:val="00212275"/>
    <w:rsid w:val="00213FAF"/>
    <w:rsid w:val="00214CDA"/>
    <w:rsid w:val="00215275"/>
    <w:rsid w:val="0021541E"/>
    <w:rsid w:val="00217362"/>
    <w:rsid w:val="00217754"/>
    <w:rsid w:val="002210A3"/>
    <w:rsid w:val="002210F0"/>
    <w:rsid w:val="00221B9C"/>
    <w:rsid w:val="00221BF3"/>
    <w:rsid w:val="0022204F"/>
    <w:rsid w:val="002222C3"/>
    <w:rsid w:val="002225EE"/>
    <w:rsid w:val="00222CEE"/>
    <w:rsid w:val="00223CD2"/>
    <w:rsid w:val="002240B9"/>
    <w:rsid w:val="002242C4"/>
    <w:rsid w:val="0022463C"/>
    <w:rsid w:val="00224AB8"/>
    <w:rsid w:val="00224B23"/>
    <w:rsid w:val="00226842"/>
    <w:rsid w:val="002276A8"/>
    <w:rsid w:val="002302CC"/>
    <w:rsid w:val="00230394"/>
    <w:rsid w:val="00230872"/>
    <w:rsid w:val="00230BEB"/>
    <w:rsid w:val="002311C5"/>
    <w:rsid w:val="0023587C"/>
    <w:rsid w:val="00235FA0"/>
    <w:rsid w:val="002368CC"/>
    <w:rsid w:val="00240F1F"/>
    <w:rsid w:val="00242476"/>
    <w:rsid w:val="00243C0D"/>
    <w:rsid w:val="00243DD3"/>
    <w:rsid w:val="00245289"/>
    <w:rsid w:val="00246059"/>
    <w:rsid w:val="002465C2"/>
    <w:rsid w:val="002500F3"/>
    <w:rsid w:val="00252C10"/>
    <w:rsid w:val="00253050"/>
    <w:rsid w:val="002555EB"/>
    <w:rsid w:val="0025612F"/>
    <w:rsid w:val="0025662C"/>
    <w:rsid w:val="0025694F"/>
    <w:rsid w:val="002572AE"/>
    <w:rsid w:val="00260150"/>
    <w:rsid w:val="00260702"/>
    <w:rsid w:val="00260D7A"/>
    <w:rsid w:val="00260D84"/>
    <w:rsid w:val="0026109E"/>
    <w:rsid w:val="00261EDA"/>
    <w:rsid w:val="0026244E"/>
    <w:rsid w:val="00262C41"/>
    <w:rsid w:val="00262CF8"/>
    <w:rsid w:val="00265E03"/>
    <w:rsid w:val="002707DC"/>
    <w:rsid w:val="00270D66"/>
    <w:rsid w:val="0027197A"/>
    <w:rsid w:val="00275C06"/>
    <w:rsid w:val="00277F1C"/>
    <w:rsid w:val="0028075A"/>
    <w:rsid w:val="00280804"/>
    <w:rsid w:val="002811D7"/>
    <w:rsid w:val="002821A8"/>
    <w:rsid w:val="00282450"/>
    <w:rsid w:val="002834F3"/>
    <w:rsid w:val="002834F8"/>
    <w:rsid w:val="002838B4"/>
    <w:rsid w:val="00283BE0"/>
    <w:rsid w:val="00284F83"/>
    <w:rsid w:val="0028561D"/>
    <w:rsid w:val="00285BB9"/>
    <w:rsid w:val="00285D49"/>
    <w:rsid w:val="002863FB"/>
    <w:rsid w:val="00290F93"/>
    <w:rsid w:val="00291B5F"/>
    <w:rsid w:val="00291E6D"/>
    <w:rsid w:val="002924E0"/>
    <w:rsid w:val="00293AF0"/>
    <w:rsid w:val="00293C61"/>
    <w:rsid w:val="00293D11"/>
    <w:rsid w:val="00294E7B"/>
    <w:rsid w:val="002955FD"/>
    <w:rsid w:val="002975B7"/>
    <w:rsid w:val="0029780A"/>
    <w:rsid w:val="00297DB3"/>
    <w:rsid w:val="002A067D"/>
    <w:rsid w:val="002A11ED"/>
    <w:rsid w:val="002A16BD"/>
    <w:rsid w:val="002A24C3"/>
    <w:rsid w:val="002A3239"/>
    <w:rsid w:val="002A447B"/>
    <w:rsid w:val="002A53A4"/>
    <w:rsid w:val="002A6796"/>
    <w:rsid w:val="002A67AB"/>
    <w:rsid w:val="002B1180"/>
    <w:rsid w:val="002B1A0C"/>
    <w:rsid w:val="002B1C26"/>
    <w:rsid w:val="002B2A03"/>
    <w:rsid w:val="002B2FF3"/>
    <w:rsid w:val="002B3ED5"/>
    <w:rsid w:val="002B4C4C"/>
    <w:rsid w:val="002B52B0"/>
    <w:rsid w:val="002B61CD"/>
    <w:rsid w:val="002B6525"/>
    <w:rsid w:val="002B6C48"/>
    <w:rsid w:val="002B7605"/>
    <w:rsid w:val="002B7C8E"/>
    <w:rsid w:val="002C011F"/>
    <w:rsid w:val="002C1665"/>
    <w:rsid w:val="002C3150"/>
    <w:rsid w:val="002C3FF5"/>
    <w:rsid w:val="002C45CB"/>
    <w:rsid w:val="002C47E7"/>
    <w:rsid w:val="002C57CA"/>
    <w:rsid w:val="002C6F48"/>
    <w:rsid w:val="002C7E9C"/>
    <w:rsid w:val="002D1273"/>
    <w:rsid w:val="002D184D"/>
    <w:rsid w:val="002D1E11"/>
    <w:rsid w:val="002D1F08"/>
    <w:rsid w:val="002D1FC1"/>
    <w:rsid w:val="002D3344"/>
    <w:rsid w:val="002D4335"/>
    <w:rsid w:val="002D45BA"/>
    <w:rsid w:val="002D667E"/>
    <w:rsid w:val="002D759F"/>
    <w:rsid w:val="002D7797"/>
    <w:rsid w:val="002E2258"/>
    <w:rsid w:val="002E4192"/>
    <w:rsid w:val="002E5B27"/>
    <w:rsid w:val="002F16F6"/>
    <w:rsid w:val="002F1E9B"/>
    <w:rsid w:val="002F25F4"/>
    <w:rsid w:val="002F2FBA"/>
    <w:rsid w:val="002F308A"/>
    <w:rsid w:val="002F4171"/>
    <w:rsid w:val="002F46CE"/>
    <w:rsid w:val="002F59A8"/>
    <w:rsid w:val="002F5F3A"/>
    <w:rsid w:val="002F75B4"/>
    <w:rsid w:val="00300BC1"/>
    <w:rsid w:val="00301A6D"/>
    <w:rsid w:val="00302C65"/>
    <w:rsid w:val="00303E4E"/>
    <w:rsid w:val="0030407C"/>
    <w:rsid w:val="00304FCF"/>
    <w:rsid w:val="0030556A"/>
    <w:rsid w:val="00305F1E"/>
    <w:rsid w:val="00311B1E"/>
    <w:rsid w:val="003131F0"/>
    <w:rsid w:val="003135EF"/>
    <w:rsid w:val="0031446E"/>
    <w:rsid w:val="00314B29"/>
    <w:rsid w:val="00316E49"/>
    <w:rsid w:val="003174F9"/>
    <w:rsid w:val="003178D5"/>
    <w:rsid w:val="0032017B"/>
    <w:rsid w:val="00321079"/>
    <w:rsid w:val="0032259F"/>
    <w:rsid w:val="00322A5B"/>
    <w:rsid w:val="00322E38"/>
    <w:rsid w:val="0032560B"/>
    <w:rsid w:val="003268FD"/>
    <w:rsid w:val="00326929"/>
    <w:rsid w:val="00327215"/>
    <w:rsid w:val="00327CD7"/>
    <w:rsid w:val="0033004F"/>
    <w:rsid w:val="00330074"/>
    <w:rsid w:val="00331094"/>
    <w:rsid w:val="00332325"/>
    <w:rsid w:val="00333775"/>
    <w:rsid w:val="0033387B"/>
    <w:rsid w:val="003341BC"/>
    <w:rsid w:val="00334C2B"/>
    <w:rsid w:val="00334F93"/>
    <w:rsid w:val="003359AD"/>
    <w:rsid w:val="00336F38"/>
    <w:rsid w:val="00337E47"/>
    <w:rsid w:val="003400AA"/>
    <w:rsid w:val="00340CD9"/>
    <w:rsid w:val="00340E97"/>
    <w:rsid w:val="003416B7"/>
    <w:rsid w:val="00341B1B"/>
    <w:rsid w:val="00341E3C"/>
    <w:rsid w:val="00342664"/>
    <w:rsid w:val="00343AEE"/>
    <w:rsid w:val="00343CE3"/>
    <w:rsid w:val="0034402C"/>
    <w:rsid w:val="00344180"/>
    <w:rsid w:val="003446FE"/>
    <w:rsid w:val="00344DF6"/>
    <w:rsid w:val="00345F1E"/>
    <w:rsid w:val="00345F7A"/>
    <w:rsid w:val="00346109"/>
    <w:rsid w:val="003461FC"/>
    <w:rsid w:val="00346726"/>
    <w:rsid w:val="00346808"/>
    <w:rsid w:val="003472A7"/>
    <w:rsid w:val="00350292"/>
    <w:rsid w:val="00350FD7"/>
    <w:rsid w:val="003514FD"/>
    <w:rsid w:val="003530CF"/>
    <w:rsid w:val="00353586"/>
    <w:rsid w:val="00360306"/>
    <w:rsid w:val="003603D0"/>
    <w:rsid w:val="003607FE"/>
    <w:rsid w:val="003609F7"/>
    <w:rsid w:val="00360CE5"/>
    <w:rsid w:val="00361475"/>
    <w:rsid w:val="00363C31"/>
    <w:rsid w:val="003649D1"/>
    <w:rsid w:val="0036602D"/>
    <w:rsid w:val="00366071"/>
    <w:rsid w:val="00366357"/>
    <w:rsid w:val="00366A83"/>
    <w:rsid w:val="00370AB2"/>
    <w:rsid w:val="00370DD6"/>
    <w:rsid w:val="00370EDD"/>
    <w:rsid w:val="003729A1"/>
    <w:rsid w:val="00374A9C"/>
    <w:rsid w:val="003757BB"/>
    <w:rsid w:val="0037735A"/>
    <w:rsid w:val="00380D27"/>
    <w:rsid w:val="00382232"/>
    <w:rsid w:val="00382409"/>
    <w:rsid w:val="00382AF6"/>
    <w:rsid w:val="00384370"/>
    <w:rsid w:val="003848F5"/>
    <w:rsid w:val="00386730"/>
    <w:rsid w:val="00386AF8"/>
    <w:rsid w:val="00386BE3"/>
    <w:rsid w:val="00387DB1"/>
    <w:rsid w:val="00391164"/>
    <w:rsid w:val="003929CC"/>
    <w:rsid w:val="003938D8"/>
    <w:rsid w:val="003949B8"/>
    <w:rsid w:val="00394FE7"/>
    <w:rsid w:val="00395817"/>
    <w:rsid w:val="0039586C"/>
    <w:rsid w:val="00396893"/>
    <w:rsid w:val="003968FA"/>
    <w:rsid w:val="003A0686"/>
    <w:rsid w:val="003A17C6"/>
    <w:rsid w:val="003A1A8F"/>
    <w:rsid w:val="003A533D"/>
    <w:rsid w:val="003A5843"/>
    <w:rsid w:val="003A7A54"/>
    <w:rsid w:val="003B038F"/>
    <w:rsid w:val="003B1663"/>
    <w:rsid w:val="003B35E1"/>
    <w:rsid w:val="003B4033"/>
    <w:rsid w:val="003B55C8"/>
    <w:rsid w:val="003B59DC"/>
    <w:rsid w:val="003B5CEF"/>
    <w:rsid w:val="003B620F"/>
    <w:rsid w:val="003C37B7"/>
    <w:rsid w:val="003C5D25"/>
    <w:rsid w:val="003C65F3"/>
    <w:rsid w:val="003C6C2F"/>
    <w:rsid w:val="003C77D0"/>
    <w:rsid w:val="003D294A"/>
    <w:rsid w:val="003D3189"/>
    <w:rsid w:val="003D57D3"/>
    <w:rsid w:val="003D611D"/>
    <w:rsid w:val="003D6306"/>
    <w:rsid w:val="003D6667"/>
    <w:rsid w:val="003D742D"/>
    <w:rsid w:val="003D7AAC"/>
    <w:rsid w:val="003E00FA"/>
    <w:rsid w:val="003E0E4E"/>
    <w:rsid w:val="003E1535"/>
    <w:rsid w:val="003E1608"/>
    <w:rsid w:val="003E24F0"/>
    <w:rsid w:val="003E2DA4"/>
    <w:rsid w:val="003E3308"/>
    <w:rsid w:val="003E43B0"/>
    <w:rsid w:val="003E51AE"/>
    <w:rsid w:val="003E51F9"/>
    <w:rsid w:val="003E6036"/>
    <w:rsid w:val="003E7393"/>
    <w:rsid w:val="003E76CD"/>
    <w:rsid w:val="003E7701"/>
    <w:rsid w:val="003F039E"/>
    <w:rsid w:val="003F0A5A"/>
    <w:rsid w:val="003F1617"/>
    <w:rsid w:val="003F2311"/>
    <w:rsid w:val="003F2549"/>
    <w:rsid w:val="003F44DA"/>
    <w:rsid w:val="003F7C25"/>
    <w:rsid w:val="003F7C43"/>
    <w:rsid w:val="004007D2"/>
    <w:rsid w:val="00400AA5"/>
    <w:rsid w:val="004014F8"/>
    <w:rsid w:val="00401C39"/>
    <w:rsid w:val="00402D10"/>
    <w:rsid w:val="004049E9"/>
    <w:rsid w:val="0040540D"/>
    <w:rsid w:val="00406F8B"/>
    <w:rsid w:val="00407B9D"/>
    <w:rsid w:val="00410980"/>
    <w:rsid w:val="00410B48"/>
    <w:rsid w:val="004114D2"/>
    <w:rsid w:val="004120A3"/>
    <w:rsid w:val="00412124"/>
    <w:rsid w:val="004127B5"/>
    <w:rsid w:val="0041321A"/>
    <w:rsid w:val="004135D9"/>
    <w:rsid w:val="0041394A"/>
    <w:rsid w:val="00413F12"/>
    <w:rsid w:val="00416267"/>
    <w:rsid w:val="00416DD6"/>
    <w:rsid w:val="004176A2"/>
    <w:rsid w:val="0042135E"/>
    <w:rsid w:val="00421486"/>
    <w:rsid w:val="004223F3"/>
    <w:rsid w:val="004228D0"/>
    <w:rsid w:val="0042662E"/>
    <w:rsid w:val="00427AC5"/>
    <w:rsid w:val="00427E98"/>
    <w:rsid w:val="00430731"/>
    <w:rsid w:val="00430FEE"/>
    <w:rsid w:val="004310F4"/>
    <w:rsid w:val="00431D5F"/>
    <w:rsid w:val="0043363D"/>
    <w:rsid w:val="00433FAE"/>
    <w:rsid w:val="00437CC2"/>
    <w:rsid w:val="0044130C"/>
    <w:rsid w:val="004418E2"/>
    <w:rsid w:val="0044260C"/>
    <w:rsid w:val="0044344D"/>
    <w:rsid w:val="00443A4C"/>
    <w:rsid w:val="00444A51"/>
    <w:rsid w:val="0044518F"/>
    <w:rsid w:val="0044552D"/>
    <w:rsid w:val="00445D32"/>
    <w:rsid w:val="00445DE5"/>
    <w:rsid w:val="004478EE"/>
    <w:rsid w:val="00447E69"/>
    <w:rsid w:val="00451E4F"/>
    <w:rsid w:val="00454870"/>
    <w:rsid w:val="00454928"/>
    <w:rsid w:val="00454E34"/>
    <w:rsid w:val="004554E8"/>
    <w:rsid w:val="0045721B"/>
    <w:rsid w:val="00460A80"/>
    <w:rsid w:val="00461DAF"/>
    <w:rsid w:val="00462037"/>
    <w:rsid w:val="004647B3"/>
    <w:rsid w:val="00465AF5"/>
    <w:rsid w:val="00466F8A"/>
    <w:rsid w:val="004704CC"/>
    <w:rsid w:val="00471097"/>
    <w:rsid w:val="00471D59"/>
    <w:rsid w:val="00472A94"/>
    <w:rsid w:val="004732AD"/>
    <w:rsid w:val="0047422D"/>
    <w:rsid w:val="00474534"/>
    <w:rsid w:val="0047472D"/>
    <w:rsid w:val="004749E3"/>
    <w:rsid w:val="00474E1B"/>
    <w:rsid w:val="00476C83"/>
    <w:rsid w:val="0047780C"/>
    <w:rsid w:val="00480638"/>
    <w:rsid w:val="00481834"/>
    <w:rsid w:val="00481C45"/>
    <w:rsid w:val="00482B0C"/>
    <w:rsid w:val="00482F66"/>
    <w:rsid w:val="00483787"/>
    <w:rsid w:val="00483BB3"/>
    <w:rsid w:val="0048436E"/>
    <w:rsid w:val="0048437A"/>
    <w:rsid w:val="00484AEE"/>
    <w:rsid w:val="0048583B"/>
    <w:rsid w:val="00485E89"/>
    <w:rsid w:val="00486223"/>
    <w:rsid w:val="0049027F"/>
    <w:rsid w:val="004909F5"/>
    <w:rsid w:val="00490A18"/>
    <w:rsid w:val="004923D0"/>
    <w:rsid w:val="00492490"/>
    <w:rsid w:val="00492FC4"/>
    <w:rsid w:val="004930A5"/>
    <w:rsid w:val="00493B08"/>
    <w:rsid w:val="00493C65"/>
    <w:rsid w:val="00496781"/>
    <w:rsid w:val="004977C5"/>
    <w:rsid w:val="00497BA3"/>
    <w:rsid w:val="004A06AB"/>
    <w:rsid w:val="004A0927"/>
    <w:rsid w:val="004A0BB8"/>
    <w:rsid w:val="004A0E8C"/>
    <w:rsid w:val="004A2859"/>
    <w:rsid w:val="004A34B1"/>
    <w:rsid w:val="004A51FA"/>
    <w:rsid w:val="004A6811"/>
    <w:rsid w:val="004A7320"/>
    <w:rsid w:val="004B0F0C"/>
    <w:rsid w:val="004B115B"/>
    <w:rsid w:val="004B1E36"/>
    <w:rsid w:val="004B1E3F"/>
    <w:rsid w:val="004B2D92"/>
    <w:rsid w:val="004B68E0"/>
    <w:rsid w:val="004B6F72"/>
    <w:rsid w:val="004B6F89"/>
    <w:rsid w:val="004B6FF3"/>
    <w:rsid w:val="004C00D1"/>
    <w:rsid w:val="004C03B6"/>
    <w:rsid w:val="004C13CA"/>
    <w:rsid w:val="004C1526"/>
    <w:rsid w:val="004C17B7"/>
    <w:rsid w:val="004C3474"/>
    <w:rsid w:val="004C4C82"/>
    <w:rsid w:val="004C5004"/>
    <w:rsid w:val="004C60B9"/>
    <w:rsid w:val="004C75E9"/>
    <w:rsid w:val="004D0AF7"/>
    <w:rsid w:val="004D0C3A"/>
    <w:rsid w:val="004D19C1"/>
    <w:rsid w:val="004D204C"/>
    <w:rsid w:val="004D2647"/>
    <w:rsid w:val="004D2A6E"/>
    <w:rsid w:val="004D308B"/>
    <w:rsid w:val="004D4124"/>
    <w:rsid w:val="004D41AD"/>
    <w:rsid w:val="004D4D52"/>
    <w:rsid w:val="004D53EB"/>
    <w:rsid w:val="004E2653"/>
    <w:rsid w:val="004E2C80"/>
    <w:rsid w:val="004E4080"/>
    <w:rsid w:val="004E44AE"/>
    <w:rsid w:val="004E45AA"/>
    <w:rsid w:val="004E5D7E"/>
    <w:rsid w:val="004E5D83"/>
    <w:rsid w:val="004E5E0B"/>
    <w:rsid w:val="004E637E"/>
    <w:rsid w:val="004E73FD"/>
    <w:rsid w:val="004E7C47"/>
    <w:rsid w:val="004E7DD0"/>
    <w:rsid w:val="004F052C"/>
    <w:rsid w:val="004F2221"/>
    <w:rsid w:val="004F27FA"/>
    <w:rsid w:val="004F49F9"/>
    <w:rsid w:val="004F59F5"/>
    <w:rsid w:val="00500E47"/>
    <w:rsid w:val="00502B13"/>
    <w:rsid w:val="00504C51"/>
    <w:rsid w:val="0050515C"/>
    <w:rsid w:val="0050534F"/>
    <w:rsid w:val="00505495"/>
    <w:rsid w:val="00507281"/>
    <w:rsid w:val="00510FF9"/>
    <w:rsid w:val="005118D0"/>
    <w:rsid w:val="00511E79"/>
    <w:rsid w:val="005122DF"/>
    <w:rsid w:val="0051303E"/>
    <w:rsid w:val="0051355C"/>
    <w:rsid w:val="005139FB"/>
    <w:rsid w:val="00515B28"/>
    <w:rsid w:val="00516478"/>
    <w:rsid w:val="005165EF"/>
    <w:rsid w:val="00520E3F"/>
    <w:rsid w:val="00521707"/>
    <w:rsid w:val="00522FBC"/>
    <w:rsid w:val="00524C3D"/>
    <w:rsid w:val="00531003"/>
    <w:rsid w:val="00531749"/>
    <w:rsid w:val="00531E50"/>
    <w:rsid w:val="00531FB7"/>
    <w:rsid w:val="005322A7"/>
    <w:rsid w:val="0053314D"/>
    <w:rsid w:val="005331E6"/>
    <w:rsid w:val="00533751"/>
    <w:rsid w:val="005337EB"/>
    <w:rsid w:val="0053388B"/>
    <w:rsid w:val="00533F4C"/>
    <w:rsid w:val="00535051"/>
    <w:rsid w:val="005352E4"/>
    <w:rsid w:val="00535358"/>
    <w:rsid w:val="00536BBA"/>
    <w:rsid w:val="00536EF6"/>
    <w:rsid w:val="005415D7"/>
    <w:rsid w:val="00542514"/>
    <w:rsid w:val="005448E1"/>
    <w:rsid w:val="00545C1A"/>
    <w:rsid w:val="00546746"/>
    <w:rsid w:val="00547787"/>
    <w:rsid w:val="00547B41"/>
    <w:rsid w:val="00550B56"/>
    <w:rsid w:val="00551CA3"/>
    <w:rsid w:val="00552FD9"/>
    <w:rsid w:val="0055314C"/>
    <w:rsid w:val="00553AE0"/>
    <w:rsid w:val="00554297"/>
    <w:rsid w:val="00554DBD"/>
    <w:rsid w:val="00555112"/>
    <w:rsid w:val="0055587F"/>
    <w:rsid w:val="00556153"/>
    <w:rsid w:val="00556830"/>
    <w:rsid w:val="0055785F"/>
    <w:rsid w:val="0056090B"/>
    <w:rsid w:val="00562351"/>
    <w:rsid w:val="0056242A"/>
    <w:rsid w:val="00562F5B"/>
    <w:rsid w:val="00563D4A"/>
    <w:rsid w:val="00564362"/>
    <w:rsid w:val="00564A4B"/>
    <w:rsid w:val="005652C8"/>
    <w:rsid w:val="00566195"/>
    <w:rsid w:val="00570967"/>
    <w:rsid w:val="00572823"/>
    <w:rsid w:val="00572C55"/>
    <w:rsid w:val="00573338"/>
    <w:rsid w:val="005735D3"/>
    <w:rsid w:val="00573617"/>
    <w:rsid w:val="0057395B"/>
    <w:rsid w:val="0057437E"/>
    <w:rsid w:val="00574725"/>
    <w:rsid w:val="00575C05"/>
    <w:rsid w:val="00580794"/>
    <w:rsid w:val="005809FE"/>
    <w:rsid w:val="00580EE6"/>
    <w:rsid w:val="005817C5"/>
    <w:rsid w:val="00581F72"/>
    <w:rsid w:val="00583357"/>
    <w:rsid w:val="00583432"/>
    <w:rsid w:val="0058353C"/>
    <w:rsid w:val="0058470A"/>
    <w:rsid w:val="00584A44"/>
    <w:rsid w:val="00587F0B"/>
    <w:rsid w:val="00592065"/>
    <w:rsid w:val="0059272F"/>
    <w:rsid w:val="00593E32"/>
    <w:rsid w:val="005951FF"/>
    <w:rsid w:val="005966B5"/>
    <w:rsid w:val="00596712"/>
    <w:rsid w:val="0059762C"/>
    <w:rsid w:val="005A00CE"/>
    <w:rsid w:val="005A0AC9"/>
    <w:rsid w:val="005A10B4"/>
    <w:rsid w:val="005A124C"/>
    <w:rsid w:val="005A14D0"/>
    <w:rsid w:val="005A2090"/>
    <w:rsid w:val="005A3A7E"/>
    <w:rsid w:val="005A5A36"/>
    <w:rsid w:val="005A6BEA"/>
    <w:rsid w:val="005A7E0F"/>
    <w:rsid w:val="005B0A3E"/>
    <w:rsid w:val="005B1E44"/>
    <w:rsid w:val="005B2FFA"/>
    <w:rsid w:val="005B421E"/>
    <w:rsid w:val="005B47D4"/>
    <w:rsid w:val="005B59D8"/>
    <w:rsid w:val="005B6414"/>
    <w:rsid w:val="005B7EB2"/>
    <w:rsid w:val="005C058C"/>
    <w:rsid w:val="005C1554"/>
    <w:rsid w:val="005C2B04"/>
    <w:rsid w:val="005C3D5F"/>
    <w:rsid w:val="005C4392"/>
    <w:rsid w:val="005C4426"/>
    <w:rsid w:val="005C59F7"/>
    <w:rsid w:val="005C5DA3"/>
    <w:rsid w:val="005C637A"/>
    <w:rsid w:val="005C68CA"/>
    <w:rsid w:val="005C6C5A"/>
    <w:rsid w:val="005C708C"/>
    <w:rsid w:val="005C721F"/>
    <w:rsid w:val="005C7F8D"/>
    <w:rsid w:val="005D24D2"/>
    <w:rsid w:val="005D268E"/>
    <w:rsid w:val="005D3575"/>
    <w:rsid w:val="005D3596"/>
    <w:rsid w:val="005D38F2"/>
    <w:rsid w:val="005D48D8"/>
    <w:rsid w:val="005D4972"/>
    <w:rsid w:val="005D53EF"/>
    <w:rsid w:val="005D57B2"/>
    <w:rsid w:val="005D67F5"/>
    <w:rsid w:val="005D6E61"/>
    <w:rsid w:val="005E0238"/>
    <w:rsid w:val="005E07A4"/>
    <w:rsid w:val="005E0FF8"/>
    <w:rsid w:val="005E1E6B"/>
    <w:rsid w:val="005E22E0"/>
    <w:rsid w:val="005E2335"/>
    <w:rsid w:val="005E2D68"/>
    <w:rsid w:val="005E2DBF"/>
    <w:rsid w:val="005E3274"/>
    <w:rsid w:val="005E343B"/>
    <w:rsid w:val="005E406A"/>
    <w:rsid w:val="005E4D83"/>
    <w:rsid w:val="005E519A"/>
    <w:rsid w:val="005E58D4"/>
    <w:rsid w:val="005E64D4"/>
    <w:rsid w:val="005E72E0"/>
    <w:rsid w:val="005E76E6"/>
    <w:rsid w:val="005F091C"/>
    <w:rsid w:val="005F34CE"/>
    <w:rsid w:val="005F363E"/>
    <w:rsid w:val="005F42D0"/>
    <w:rsid w:val="00600046"/>
    <w:rsid w:val="0060066D"/>
    <w:rsid w:val="0060299F"/>
    <w:rsid w:val="00603022"/>
    <w:rsid w:val="006036C1"/>
    <w:rsid w:val="00604019"/>
    <w:rsid w:val="006044ED"/>
    <w:rsid w:val="006064FB"/>
    <w:rsid w:val="00607B3E"/>
    <w:rsid w:val="0061050E"/>
    <w:rsid w:val="00610C28"/>
    <w:rsid w:val="00611512"/>
    <w:rsid w:val="00613CF4"/>
    <w:rsid w:val="00613EAE"/>
    <w:rsid w:val="00614BA5"/>
    <w:rsid w:val="00615DC8"/>
    <w:rsid w:val="006172DB"/>
    <w:rsid w:val="00617DDF"/>
    <w:rsid w:val="00617E8B"/>
    <w:rsid w:val="00621560"/>
    <w:rsid w:val="006215A8"/>
    <w:rsid w:val="00621F59"/>
    <w:rsid w:val="00622C3F"/>
    <w:rsid w:val="006231C7"/>
    <w:rsid w:val="0062442D"/>
    <w:rsid w:val="00625777"/>
    <w:rsid w:val="00626E8F"/>
    <w:rsid w:val="006270B6"/>
    <w:rsid w:val="00631502"/>
    <w:rsid w:val="0063165D"/>
    <w:rsid w:val="00631803"/>
    <w:rsid w:val="00633C04"/>
    <w:rsid w:val="00634069"/>
    <w:rsid w:val="00634EAA"/>
    <w:rsid w:val="006350D4"/>
    <w:rsid w:val="00635276"/>
    <w:rsid w:val="00635F2E"/>
    <w:rsid w:val="0063663D"/>
    <w:rsid w:val="00640302"/>
    <w:rsid w:val="00640803"/>
    <w:rsid w:val="00640FAA"/>
    <w:rsid w:val="00642312"/>
    <w:rsid w:val="006424A3"/>
    <w:rsid w:val="0064266C"/>
    <w:rsid w:val="0064307F"/>
    <w:rsid w:val="006441F8"/>
    <w:rsid w:val="0064468A"/>
    <w:rsid w:val="00646742"/>
    <w:rsid w:val="0064696E"/>
    <w:rsid w:val="00647464"/>
    <w:rsid w:val="0064785B"/>
    <w:rsid w:val="00650116"/>
    <w:rsid w:val="0065097B"/>
    <w:rsid w:val="00651497"/>
    <w:rsid w:val="00651F9F"/>
    <w:rsid w:val="006525A6"/>
    <w:rsid w:val="00652720"/>
    <w:rsid w:val="00653DC0"/>
    <w:rsid w:val="00654A35"/>
    <w:rsid w:val="0065513E"/>
    <w:rsid w:val="006560D4"/>
    <w:rsid w:val="00657671"/>
    <w:rsid w:val="00657C3B"/>
    <w:rsid w:val="00657D3A"/>
    <w:rsid w:val="0066018A"/>
    <w:rsid w:val="006618FB"/>
    <w:rsid w:val="006619BD"/>
    <w:rsid w:val="006627D1"/>
    <w:rsid w:val="00663AB0"/>
    <w:rsid w:val="00665A9F"/>
    <w:rsid w:val="00665FDB"/>
    <w:rsid w:val="006667B5"/>
    <w:rsid w:val="00666DED"/>
    <w:rsid w:val="00667899"/>
    <w:rsid w:val="00667EDC"/>
    <w:rsid w:val="0067140F"/>
    <w:rsid w:val="006721B3"/>
    <w:rsid w:val="0067228A"/>
    <w:rsid w:val="0067313E"/>
    <w:rsid w:val="00673295"/>
    <w:rsid w:val="0067330D"/>
    <w:rsid w:val="006734CD"/>
    <w:rsid w:val="0067469A"/>
    <w:rsid w:val="006774F6"/>
    <w:rsid w:val="00677527"/>
    <w:rsid w:val="00677D73"/>
    <w:rsid w:val="00677E4D"/>
    <w:rsid w:val="0068063A"/>
    <w:rsid w:val="0068064C"/>
    <w:rsid w:val="00680AAC"/>
    <w:rsid w:val="006813D2"/>
    <w:rsid w:val="00684437"/>
    <w:rsid w:val="00684B71"/>
    <w:rsid w:val="00684E2D"/>
    <w:rsid w:val="00685302"/>
    <w:rsid w:val="0068531C"/>
    <w:rsid w:val="0068545D"/>
    <w:rsid w:val="006859FB"/>
    <w:rsid w:val="006862E6"/>
    <w:rsid w:val="0068786D"/>
    <w:rsid w:val="00687A84"/>
    <w:rsid w:val="00687F40"/>
    <w:rsid w:val="00690ED7"/>
    <w:rsid w:val="00691D8E"/>
    <w:rsid w:val="0069372D"/>
    <w:rsid w:val="00693973"/>
    <w:rsid w:val="00693E18"/>
    <w:rsid w:val="00694DDB"/>
    <w:rsid w:val="00694FAD"/>
    <w:rsid w:val="0069536C"/>
    <w:rsid w:val="00695414"/>
    <w:rsid w:val="00696B5D"/>
    <w:rsid w:val="006A0472"/>
    <w:rsid w:val="006A0B78"/>
    <w:rsid w:val="006A19BE"/>
    <w:rsid w:val="006A2CE4"/>
    <w:rsid w:val="006A328D"/>
    <w:rsid w:val="006A36E8"/>
    <w:rsid w:val="006A4438"/>
    <w:rsid w:val="006A690F"/>
    <w:rsid w:val="006B1F57"/>
    <w:rsid w:val="006B282A"/>
    <w:rsid w:val="006B3802"/>
    <w:rsid w:val="006B3FFE"/>
    <w:rsid w:val="006B40E0"/>
    <w:rsid w:val="006B4619"/>
    <w:rsid w:val="006B4686"/>
    <w:rsid w:val="006B4A80"/>
    <w:rsid w:val="006B4C98"/>
    <w:rsid w:val="006B659F"/>
    <w:rsid w:val="006B6C72"/>
    <w:rsid w:val="006B7A82"/>
    <w:rsid w:val="006C1626"/>
    <w:rsid w:val="006C292F"/>
    <w:rsid w:val="006C33E6"/>
    <w:rsid w:val="006C3C13"/>
    <w:rsid w:val="006C442A"/>
    <w:rsid w:val="006C56DD"/>
    <w:rsid w:val="006C5B8A"/>
    <w:rsid w:val="006C6E82"/>
    <w:rsid w:val="006D05DD"/>
    <w:rsid w:val="006D0892"/>
    <w:rsid w:val="006D0A75"/>
    <w:rsid w:val="006D1094"/>
    <w:rsid w:val="006D50C5"/>
    <w:rsid w:val="006D514D"/>
    <w:rsid w:val="006D575D"/>
    <w:rsid w:val="006D5E3E"/>
    <w:rsid w:val="006D7E6F"/>
    <w:rsid w:val="006E0391"/>
    <w:rsid w:val="006E0B2B"/>
    <w:rsid w:val="006E1ADA"/>
    <w:rsid w:val="006E2032"/>
    <w:rsid w:val="006E4579"/>
    <w:rsid w:val="006E665F"/>
    <w:rsid w:val="006E6B43"/>
    <w:rsid w:val="006E7047"/>
    <w:rsid w:val="006E772D"/>
    <w:rsid w:val="006F0D22"/>
    <w:rsid w:val="006F1DF7"/>
    <w:rsid w:val="006F2A7A"/>
    <w:rsid w:val="006F4C40"/>
    <w:rsid w:val="006F5403"/>
    <w:rsid w:val="006F541F"/>
    <w:rsid w:val="006F55BA"/>
    <w:rsid w:val="006F6494"/>
    <w:rsid w:val="006F73E1"/>
    <w:rsid w:val="006F7DB0"/>
    <w:rsid w:val="0070247B"/>
    <w:rsid w:val="00702D3D"/>
    <w:rsid w:val="00703358"/>
    <w:rsid w:val="00705231"/>
    <w:rsid w:val="00707151"/>
    <w:rsid w:val="0070799A"/>
    <w:rsid w:val="00710393"/>
    <w:rsid w:val="0071157D"/>
    <w:rsid w:val="00711E9A"/>
    <w:rsid w:val="007132B5"/>
    <w:rsid w:val="00713755"/>
    <w:rsid w:val="007145E9"/>
    <w:rsid w:val="00714746"/>
    <w:rsid w:val="00715633"/>
    <w:rsid w:val="0071576E"/>
    <w:rsid w:val="007160D7"/>
    <w:rsid w:val="00717C05"/>
    <w:rsid w:val="00717D0B"/>
    <w:rsid w:val="0072124A"/>
    <w:rsid w:val="007220C8"/>
    <w:rsid w:val="00722444"/>
    <w:rsid w:val="00722D3A"/>
    <w:rsid w:val="00722DBA"/>
    <w:rsid w:val="00722DD1"/>
    <w:rsid w:val="00725CE3"/>
    <w:rsid w:val="00726129"/>
    <w:rsid w:val="00726203"/>
    <w:rsid w:val="00726FEC"/>
    <w:rsid w:val="007276D9"/>
    <w:rsid w:val="007278A7"/>
    <w:rsid w:val="0073177C"/>
    <w:rsid w:val="0073252D"/>
    <w:rsid w:val="00733589"/>
    <w:rsid w:val="0073486A"/>
    <w:rsid w:val="007348E1"/>
    <w:rsid w:val="007360D5"/>
    <w:rsid w:val="007362EF"/>
    <w:rsid w:val="007369A5"/>
    <w:rsid w:val="00737686"/>
    <w:rsid w:val="00737C17"/>
    <w:rsid w:val="00740969"/>
    <w:rsid w:val="00740E48"/>
    <w:rsid w:val="00741FB5"/>
    <w:rsid w:val="00742865"/>
    <w:rsid w:val="00743023"/>
    <w:rsid w:val="0074398B"/>
    <w:rsid w:val="00743EDB"/>
    <w:rsid w:val="007442D3"/>
    <w:rsid w:val="007445A2"/>
    <w:rsid w:val="00744F70"/>
    <w:rsid w:val="00745C33"/>
    <w:rsid w:val="00745C3E"/>
    <w:rsid w:val="007465A7"/>
    <w:rsid w:val="00746BCA"/>
    <w:rsid w:val="007479DA"/>
    <w:rsid w:val="007507ED"/>
    <w:rsid w:val="00751074"/>
    <w:rsid w:val="00752549"/>
    <w:rsid w:val="00754269"/>
    <w:rsid w:val="00754528"/>
    <w:rsid w:val="007569BC"/>
    <w:rsid w:val="0075738F"/>
    <w:rsid w:val="00757B79"/>
    <w:rsid w:val="00757EAE"/>
    <w:rsid w:val="00760602"/>
    <w:rsid w:val="00761F1D"/>
    <w:rsid w:val="0076249D"/>
    <w:rsid w:val="00762574"/>
    <w:rsid w:val="0076322B"/>
    <w:rsid w:val="0076428A"/>
    <w:rsid w:val="0076458B"/>
    <w:rsid w:val="00764AC2"/>
    <w:rsid w:val="00764E9B"/>
    <w:rsid w:val="00765873"/>
    <w:rsid w:val="00765AFF"/>
    <w:rsid w:val="00765B1F"/>
    <w:rsid w:val="00766712"/>
    <w:rsid w:val="00766BB6"/>
    <w:rsid w:val="00770263"/>
    <w:rsid w:val="00770F4D"/>
    <w:rsid w:val="007729DC"/>
    <w:rsid w:val="00772CAD"/>
    <w:rsid w:val="0077366A"/>
    <w:rsid w:val="00774EC4"/>
    <w:rsid w:val="007758C1"/>
    <w:rsid w:val="00780AE6"/>
    <w:rsid w:val="00780CA3"/>
    <w:rsid w:val="00783ED0"/>
    <w:rsid w:val="00784610"/>
    <w:rsid w:val="00785313"/>
    <w:rsid w:val="00785329"/>
    <w:rsid w:val="0078622E"/>
    <w:rsid w:val="007865F9"/>
    <w:rsid w:val="00786F01"/>
    <w:rsid w:val="00787247"/>
    <w:rsid w:val="0078728E"/>
    <w:rsid w:val="00787E25"/>
    <w:rsid w:val="00790C87"/>
    <w:rsid w:val="00790EB2"/>
    <w:rsid w:val="0079118D"/>
    <w:rsid w:val="007911EF"/>
    <w:rsid w:val="00791A5F"/>
    <w:rsid w:val="00791B7D"/>
    <w:rsid w:val="00791CC4"/>
    <w:rsid w:val="00791E73"/>
    <w:rsid w:val="00791F00"/>
    <w:rsid w:val="0079210E"/>
    <w:rsid w:val="007938A2"/>
    <w:rsid w:val="0079449C"/>
    <w:rsid w:val="00795202"/>
    <w:rsid w:val="007969DC"/>
    <w:rsid w:val="00796C7C"/>
    <w:rsid w:val="0079720E"/>
    <w:rsid w:val="00797A27"/>
    <w:rsid w:val="007A0A08"/>
    <w:rsid w:val="007A1376"/>
    <w:rsid w:val="007A143F"/>
    <w:rsid w:val="007A1586"/>
    <w:rsid w:val="007A2F56"/>
    <w:rsid w:val="007A4A2C"/>
    <w:rsid w:val="007A504F"/>
    <w:rsid w:val="007B04D6"/>
    <w:rsid w:val="007B1C8B"/>
    <w:rsid w:val="007B2758"/>
    <w:rsid w:val="007B27A1"/>
    <w:rsid w:val="007B3477"/>
    <w:rsid w:val="007B36AE"/>
    <w:rsid w:val="007B4B2C"/>
    <w:rsid w:val="007B594E"/>
    <w:rsid w:val="007B5EDB"/>
    <w:rsid w:val="007B6C33"/>
    <w:rsid w:val="007B7EDF"/>
    <w:rsid w:val="007C08B3"/>
    <w:rsid w:val="007C0E0B"/>
    <w:rsid w:val="007C2ABB"/>
    <w:rsid w:val="007C300E"/>
    <w:rsid w:val="007C3262"/>
    <w:rsid w:val="007C3C08"/>
    <w:rsid w:val="007C4591"/>
    <w:rsid w:val="007C592A"/>
    <w:rsid w:val="007C59AF"/>
    <w:rsid w:val="007C5C87"/>
    <w:rsid w:val="007C6730"/>
    <w:rsid w:val="007C6773"/>
    <w:rsid w:val="007D0D49"/>
    <w:rsid w:val="007D0FCF"/>
    <w:rsid w:val="007D1542"/>
    <w:rsid w:val="007D1CC5"/>
    <w:rsid w:val="007D2B22"/>
    <w:rsid w:val="007D2D15"/>
    <w:rsid w:val="007D3CEF"/>
    <w:rsid w:val="007D4783"/>
    <w:rsid w:val="007D5311"/>
    <w:rsid w:val="007D61F5"/>
    <w:rsid w:val="007D6B15"/>
    <w:rsid w:val="007D7205"/>
    <w:rsid w:val="007D766A"/>
    <w:rsid w:val="007E18CD"/>
    <w:rsid w:val="007E2532"/>
    <w:rsid w:val="007E2557"/>
    <w:rsid w:val="007E2632"/>
    <w:rsid w:val="007E3A80"/>
    <w:rsid w:val="007E4702"/>
    <w:rsid w:val="007E4BCB"/>
    <w:rsid w:val="007E6CB8"/>
    <w:rsid w:val="007E71BF"/>
    <w:rsid w:val="007E7470"/>
    <w:rsid w:val="007E759A"/>
    <w:rsid w:val="007E7679"/>
    <w:rsid w:val="007F150E"/>
    <w:rsid w:val="007F1B43"/>
    <w:rsid w:val="007F2828"/>
    <w:rsid w:val="007F2930"/>
    <w:rsid w:val="007F31A0"/>
    <w:rsid w:val="007F42D4"/>
    <w:rsid w:val="007F4350"/>
    <w:rsid w:val="007F47F0"/>
    <w:rsid w:val="007F4833"/>
    <w:rsid w:val="007F48DA"/>
    <w:rsid w:val="007F4D48"/>
    <w:rsid w:val="007F59D7"/>
    <w:rsid w:val="007F65D1"/>
    <w:rsid w:val="007F6B1D"/>
    <w:rsid w:val="007F7D7E"/>
    <w:rsid w:val="007F7D98"/>
    <w:rsid w:val="00800FB7"/>
    <w:rsid w:val="00803FA8"/>
    <w:rsid w:val="0080654C"/>
    <w:rsid w:val="00806C04"/>
    <w:rsid w:val="00806F55"/>
    <w:rsid w:val="00807478"/>
    <w:rsid w:val="008075D0"/>
    <w:rsid w:val="00810562"/>
    <w:rsid w:val="0081280B"/>
    <w:rsid w:val="00812940"/>
    <w:rsid w:val="00812FA5"/>
    <w:rsid w:val="008140DE"/>
    <w:rsid w:val="00814C5A"/>
    <w:rsid w:val="00815EB1"/>
    <w:rsid w:val="00816157"/>
    <w:rsid w:val="00816334"/>
    <w:rsid w:val="008169F2"/>
    <w:rsid w:val="008207AB"/>
    <w:rsid w:val="008219E5"/>
    <w:rsid w:val="00821CB9"/>
    <w:rsid w:val="008220D4"/>
    <w:rsid w:val="0082294F"/>
    <w:rsid w:val="00822D3D"/>
    <w:rsid w:val="00824BEB"/>
    <w:rsid w:val="00824EFD"/>
    <w:rsid w:val="00825676"/>
    <w:rsid w:val="008268ED"/>
    <w:rsid w:val="00827117"/>
    <w:rsid w:val="008279B9"/>
    <w:rsid w:val="00827C92"/>
    <w:rsid w:val="0083033A"/>
    <w:rsid w:val="00830A1C"/>
    <w:rsid w:val="00831DB5"/>
    <w:rsid w:val="008327D4"/>
    <w:rsid w:val="008339CC"/>
    <w:rsid w:val="00834592"/>
    <w:rsid w:val="0083503E"/>
    <w:rsid w:val="008354DE"/>
    <w:rsid w:val="00835C1C"/>
    <w:rsid w:val="00836660"/>
    <w:rsid w:val="00837CC0"/>
    <w:rsid w:val="00840C8E"/>
    <w:rsid w:val="00841056"/>
    <w:rsid w:val="0084135C"/>
    <w:rsid w:val="008419AB"/>
    <w:rsid w:val="00842050"/>
    <w:rsid w:val="00843A54"/>
    <w:rsid w:val="00844027"/>
    <w:rsid w:val="00844F1E"/>
    <w:rsid w:val="00845B4D"/>
    <w:rsid w:val="008464CB"/>
    <w:rsid w:val="00846E22"/>
    <w:rsid w:val="008505FB"/>
    <w:rsid w:val="008507E4"/>
    <w:rsid w:val="008508A4"/>
    <w:rsid w:val="00851A43"/>
    <w:rsid w:val="0085214B"/>
    <w:rsid w:val="00852E0C"/>
    <w:rsid w:val="00852F93"/>
    <w:rsid w:val="008530FD"/>
    <w:rsid w:val="00854887"/>
    <w:rsid w:val="008617BA"/>
    <w:rsid w:val="00862EBD"/>
    <w:rsid w:val="008638DF"/>
    <w:rsid w:val="00863A96"/>
    <w:rsid w:val="008662A2"/>
    <w:rsid w:val="008663B2"/>
    <w:rsid w:val="00867EC6"/>
    <w:rsid w:val="00870F96"/>
    <w:rsid w:val="008711AC"/>
    <w:rsid w:val="0087153A"/>
    <w:rsid w:val="00871872"/>
    <w:rsid w:val="00871A17"/>
    <w:rsid w:val="008732E7"/>
    <w:rsid w:val="00875193"/>
    <w:rsid w:val="00875E87"/>
    <w:rsid w:val="0087627F"/>
    <w:rsid w:val="00877CAA"/>
    <w:rsid w:val="0088028F"/>
    <w:rsid w:val="00880BB9"/>
    <w:rsid w:val="008816CF"/>
    <w:rsid w:val="0088269F"/>
    <w:rsid w:val="00883CFB"/>
    <w:rsid w:val="00884403"/>
    <w:rsid w:val="00885AF0"/>
    <w:rsid w:val="00885D24"/>
    <w:rsid w:val="00886C40"/>
    <w:rsid w:val="00887189"/>
    <w:rsid w:val="00887C1B"/>
    <w:rsid w:val="00892B38"/>
    <w:rsid w:val="00892E45"/>
    <w:rsid w:val="008946AC"/>
    <w:rsid w:val="008951AD"/>
    <w:rsid w:val="008952CE"/>
    <w:rsid w:val="00895AAF"/>
    <w:rsid w:val="00895C73"/>
    <w:rsid w:val="00896480"/>
    <w:rsid w:val="008A0115"/>
    <w:rsid w:val="008A0CF2"/>
    <w:rsid w:val="008A3ACA"/>
    <w:rsid w:val="008A3CF9"/>
    <w:rsid w:val="008A3FA0"/>
    <w:rsid w:val="008A5019"/>
    <w:rsid w:val="008A60FF"/>
    <w:rsid w:val="008A644A"/>
    <w:rsid w:val="008A71B0"/>
    <w:rsid w:val="008B043B"/>
    <w:rsid w:val="008B0820"/>
    <w:rsid w:val="008B1BB4"/>
    <w:rsid w:val="008B1DCE"/>
    <w:rsid w:val="008B223B"/>
    <w:rsid w:val="008B3733"/>
    <w:rsid w:val="008B37B9"/>
    <w:rsid w:val="008B3BAD"/>
    <w:rsid w:val="008B438C"/>
    <w:rsid w:val="008B4DDA"/>
    <w:rsid w:val="008C0720"/>
    <w:rsid w:val="008C094C"/>
    <w:rsid w:val="008C1AD9"/>
    <w:rsid w:val="008C2D25"/>
    <w:rsid w:val="008C36A5"/>
    <w:rsid w:val="008C3B68"/>
    <w:rsid w:val="008C44D3"/>
    <w:rsid w:val="008C5310"/>
    <w:rsid w:val="008C57AD"/>
    <w:rsid w:val="008C6958"/>
    <w:rsid w:val="008C704E"/>
    <w:rsid w:val="008C7630"/>
    <w:rsid w:val="008C7D84"/>
    <w:rsid w:val="008D0489"/>
    <w:rsid w:val="008D048A"/>
    <w:rsid w:val="008D0C7C"/>
    <w:rsid w:val="008D0E90"/>
    <w:rsid w:val="008D22D3"/>
    <w:rsid w:val="008D2EC0"/>
    <w:rsid w:val="008D31E4"/>
    <w:rsid w:val="008D4553"/>
    <w:rsid w:val="008D5323"/>
    <w:rsid w:val="008D5584"/>
    <w:rsid w:val="008D57FA"/>
    <w:rsid w:val="008D5CB4"/>
    <w:rsid w:val="008D734C"/>
    <w:rsid w:val="008D7FEA"/>
    <w:rsid w:val="008E16EB"/>
    <w:rsid w:val="008E278E"/>
    <w:rsid w:val="008E2B16"/>
    <w:rsid w:val="008E2BEC"/>
    <w:rsid w:val="008E31AB"/>
    <w:rsid w:val="008E354B"/>
    <w:rsid w:val="008E4198"/>
    <w:rsid w:val="008E430A"/>
    <w:rsid w:val="008E4D0A"/>
    <w:rsid w:val="008E6052"/>
    <w:rsid w:val="008E6613"/>
    <w:rsid w:val="008F0DF8"/>
    <w:rsid w:val="008F20B4"/>
    <w:rsid w:val="008F23B1"/>
    <w:rsid w:val="008F3475"/>
    <w:rsid w:val="008F4B36"/>
    <w:rsid w:val="008F58D3"/>
    <w:rsid w:val="008F687A"/>
    <w:rsid w:val="008F6DE7"/>
    <w:rsid w:val="008F7307"/>
    <w:rsid w:val="008F7EAB"/>
    <w:rsid w:val="00901336"/>
    <w:rsid w:val="00901E60"/>
    <w:rsid w:val="009039C5"/>
    <w:rsid w:val="00904DC6"/>
    <w:rsid w:val="00906896"/>
    <w:rsid w:val="00907442"/>
    <w:rsid w:val="00907AED"/>
    <w:rsid w:val="00910E9E"/>
    <w:rsid w:val="0091153D"/>
    <w:rsid w:val="00911DF1"/>
    <w:rsid w:val="009127D5"/>
    <w:rsid w:val="00912E47"/>
    <w:rsid w:val="0091431C"/>
    <w:rsid w:val="009162AC"/>
    <w:rsid w:val="00916709"/>
    <w:rsid w:val="0091712F"/>
    <w:rsid w:val="00917E06"/>
    <w:rsid w:val="0092031C"/>
    <w:rsid w:val="00920C38"/>
    <w:rsid w:val="00920D81"/>
    <w:rsid w:val="0092105B"/>
    <w:rsid w:val="009210C3"/>
    <w:rsid w:val="00922022"/>
    <w:rsid w:val="00922129"/>
    <w:rsid w:val="009222E0"/>
    <w:rsid w:val="009225BB"/>
    <w:rsid w:val="0092277D"/>
    <w:rsid w:val="0092349B"/>
    <w:rsid w:val="00924057"/>
    <w:rsid w:val="0092605D"/>
    <w:rsid w:val="00927294"/>
    <w:rsid w:val="00927A38"/>
    <w:rsid w:val="0093135C"/>
    <w:rsid w:val="009316D7"/>
    <w:rsid w:val="00931B54"/>
    <w:rsid w:val="0093287E"/>
    <w:rsid w:val="009338C3"/>
    <w:rsid w:val="00933CC3"/>
    <w:rsid w:val="00934BDC"/>
    <w:rsid w:val="00934D9F"/>
    <w:rsid w:val="00934F30"/>
    <w:rsid w:val="009355A1"/>
    <w:rsid w:val="00935B6E"/>
    <w:rsid w:val="00937C05"/>
    <w:rsid w:val="00940A84"/>
    <w:rsid w:val="00940E66"/>
    <w:rsid w:val="0094179C"/>
    <w:rsid w:val="00941A79"/>
    <w:rsid w:val="00942815"/>
    <w:rsid w:val="00943A03"/>
    <w:rsid w:val="00946984"/>
    <w:rsid w:val="00946E94"/>
    <w:rsid w:val="00946FFB"/>
    <w:rsid w:val="00950CE0"/>
    <w:rsid w:val="00951D3E"/>
    <w:rsid w:val="0095236F"/>
    <w:rsid w:val="009529F8"/>
    <w:rsid w:val="00952F4A"/>
    <w:rsid w:val="00953106"/>
    <w:rsid w:val="009537FF"/>
    <w:rsid w:val="00953D6E"/>
    <w:rsid w:val="009540B6"/>
    <w:rsid w:val="009540B7"/>
    <w:rsid w:val="00954539"/>
    <w:rsid w:val="00954FE1"/>
    <w:rsid w:val="009551AA"/>
    <w:rsid w:val="009567D7"/>
    <w:rsid w:val="00957BD5"/>
    <w:rsid w:val="00957C2B"/>
    <w:rsid w:val="0096030B"/>
    <w:rsid w:val="0096097B"/>
    <w:rsid w:val="00960B54"/>
    <w:rsid w:val="009610A7"/>
    <w:rsid w:val="00961576"/>
    <w:rsid w:val="0096213A"/>
    <w:rsid w:val="009621B6"/>
    <w:rsid w:val="0096296E"/>
    <w:rsid w:val="00962F5C"/>
    <w:rsid w:val="00965474"/>
    <w:rsid w:val="00966434"/>
    <w:rsid w:val="009669D1"/>
    <w:rsid w:val="00970092"/>
    <w:rsid w:val="009710F4"/>
    <w:rsid w:val="009721E7"/>
    <w:rsid w:val="00972B2C"/>
    <w:rsid w:val="009732B5"/>
    <w:rsid w:val="00980BB2"/>
    <w:rsid w:val="009811AE"/>
    <w:rsid w:val="009831C1"/>
    <w:rsid w:val="0098439F"/>
    <w:rsid w:val="0098447C"/>
    <w:rsid w:val="00985460"/>
    <w:rsid w:val="00986B41"/>
    <w:rsid w:val="00991D30"/>
    <w:rsid w:val="00992E9B"/>
    <w:rsid w:val="00993870"/>
    <w:rsid w:val="00995EB5"/>
    <w:rsid w:val="00997421"/>
    <w:rsid w:val="00997945"/>
    <w:rsid w:val="009A1684"/>
    <w:rsid w:val="009A1A8F"/>
    <w:rsid w:val="009A3121"/>
    <w:rsid w:val="009A3324"/>
    <w:rsid w:val="009A3A43"/>
    <w:rsid w:val="009A5F95"/>
    <w:rsid w:val="009A60AD"/>
    <w:rsid w:val="009A7EF7"/>
    <w:rsid w:val="009B0840"/>
    <w:rsid w:val="009B0A0D"/>
    <w:rsid w:val="009B0EF5"/>
    <w:rsid w:val="009B3950"/>
    <w:rsid w:val="009B5734"/>
    <w:rsid w:val="009B5ECE"/>
    <w:rsid w:val="009B64C6"/>
    <w:rsid w:val="009B7318"/>
    <w:rsid w:val="009C0927"/>
    <w:rsid w:val="009C189F"/>
    <w:rsid w:val="009C1A23"/>
    <w:rsid w:val="009C213E"/>
    <w:rsid w:val="009C2610"/>
    <w:rsid w:val="009C3237"/>
    <w:rsid w:val="009C3728"/>
    <w:rsid w:val="009C4A67"/>
    <w:rsid w:val="009C4EE9"/>
    <w:rsid w:val="009D08AB"/>
    <w:rsid w:val="009D1CB6"/>
    <w:rsid w:val="009D2013"/>
    <w:rsid w:val="009D286C"/>
    <w:rsid w:val="009D2ED5"/>
    <w:rsid w:val="009D3024"/>
    <w:rsid w:val="009D4219"/>
    <w:rsid w:val="009D5EBC"/>
    <w:rsid w:val="009D60EA"/>
    <w:rsid w:val="009D60F2"/>
    <w:rsid w:val="009D7EB3"/>
    <w:rsid w:val="009E05B4"/>
    <w:rsid w:val="009E0D0A"/>
    <w:rsid w:val="009E17BE"/>
    <w:rsid w:val="009E1A26"/>
    <w:rsid w:val="009E220E"/>
    <w:rsid w:val="009E2547"/>
    <w:rsid w:val="009E2F51"/>
    <w:rsid w:val="009E332C"/>
    <w:rsid w:val="009E35D8"/>
    <w:rsid w:val="009E4807"/>
    <w:rsid w:val="009E4DFA"/>
    <w:rsid w:val="009E647F"/>
    <w:rsid w:val="009E68A6"/>
    <w:rsid w:val="009E6F93"/>
    <w:rsid w:val="009E7DCB"/>
    <w:rsid w:val="009F0E45"/>
    <w:rsid w:val="009F141B"/>
    <w:rsid w:val="009F2F2C"/>
    <w:rsid w:val="009F42D0"/>
    <w:rsid w:val="009F4E5F"/>
    <w:rsid w:val="009F50AA"/>
    <w:rsid w:val="009F55E1"/>
    <w:rsid w:val="009F5BA9"/>
    <w:rsid w:val="009F6B30"/>
    <w:rsid w:val="009F7074"/>
    <w:rsid w:val="00A015EB"/>
    <w:rsid w:val="00A04018"/>
    <w:rsid w:val="00A0414D"/>
    <w:rsid w:val="00A053D0"/>
    <w:rsid w:val="00A05578"/>
    <w:rsid w:val="00A05F70"/>
    <w:rsid w:val="00A06D6A"/>
    <w:rsid w:val="00A06DCE"/>
    <w:rsid w:val="00A07196"/>
    <w:rsid w:val="00A07B8F"/>
    <w:rsid w:val="00A1184A"/>
    <w:rsid w:val="00A122E7"/>
    <w:rsid w:val="00A12549"/>
    <w:rsid w:val="00A14D59"/>
    <w:rsid w:val="00A14DA1"/>
    <w:rsid w:val="00A15602"/>
    <w:rsid w:val="00A167A8"/>
    <w:rsid w:val="00A16D45"/>
    <w:rsid w:val="00A17474"/>
    <w:rsid w:val="00A1796B"/>
    <w:rsid w:val="00A218FD"/>
    <w:rsid w:val="00A21947"/>
    <w:rsid w:val="00A22951"/>
    <w:rsid w:val="00A232D8"/>
    <w:rsid w:val="00A23677"/>
    <w:rsid w:val="00A2453D"/>
    <w:rsid w:val="00A251BE"/>
    <w:rsid w:val="00A26904"/>
    <w:rsid w:val="00A272C6"/>
    <w:rsid w:val="00A31650"/>
    <w:rsid w:val="00A31C3C"/>
    <w:rsid w:val="00A32E23"/>
    <w:rsid w:val="00A3328B"/>
    <w:rsid w:val="00A34B2B"/>
    <w:rsid w:val="00A354CE"/>
    <w:rsid w:val="00A3686F"/>
    <w:rsid w:val="00A36F8E"/>
    <w:rsid w:val="00A40013"/>
    <w:rsid w:val="00A4097F"/>
    <w:rsid w:val="00A40A3A"/>
    <w:rsid w:val="00A40E8C"/>
    <w:rsid w:val="00A40FD9"/>
    <w:rsid w:val="00A440AD"/>
    <w:rsid w:val="00A44B43"/>
    <w:rsid w:val="00A454F1"/>
    <w:rsid w:val="00A45834"/>
    <w:rsid w:val="00A45A8B"/>
    <w:rsid w:val="00A462D2"/>
    <w:rsid w:val="00A473E2"/>
    <w:rsid w:val="00A47BD3"/>
    <w:rsid w:val="00A50CE4"/>
    <w:rsid w:val="00A5173D"/>
    <w:rsid w:val="00A53417"/>
    <w:rsid w:val="00A53C47"/>
    <w:rsid w:val="00A53EA2"/>
    <w:rsid w:val="00A54029"/>
    <w:rsid w:val="00A54C30"/>
    <w:rsid w:val="00A5518D"/>
    <w:rsid w:val="00A55CBA"/>
    <w:rsid w:val="00A55D9E"/>
    <w:rsid w:val="00A56041"/>
    <w:rsid w:val="00A565FC"/>
    <w:rsid w:val="00A57487"/>
    <w:rsid w:val="00A5757A"/>
    <w:rsid w:val="00A57B26"/>
    <w:rsid w:val="00A57F85"/>
    <w:rsid w:val="00A606B5"/>
    <w:rsid w:val="00A60D77"/>
    <w:rsid w:val="00A621C3"/>
    <w:rsid w:val="00A63247"/>
    <w:rsid w:val="00A63C9E"/>
    <w:rsid w:val="00A64E83"/>
    <w:rsid w:val="00A65D2E"/>
    <w:rsid w:val="00A66383"/>
    <w:rsid w:val="00A66D1D"/>
    <w:rsid w:val="00A70217"/>
    <w:rsid w:val="00A7089A"/>
    <w:rsid w:val="00A70A96"/>
    <w:rsid w:val="00A71226"/>
    <w:rsid w:val="00A71CFD"/>
    <w:rsid w:val="00A71DB0"/>
    <w:rsid w:val="00A7236E"/>
    <w:rsid w:val="00A73C14"/>
    <w:rsid w:val="00A7557F"/>
    <w:rsid w:val="00A758FD"/>
    <w:rsid w:val="00A77547"/>
    <w:rsid w:val="00A804DD"/>
    <w:rsid w:val="00A815E3"/>
    <w:rsid w:val="00A819B7"/>
    <w:rsid w:val="00A81E1A"/>
    <w:rsid w:val="00A81EAA"/>
    <w:rsid w:val="00A82966"/>
    <w:rsid w:val="00A82B3D"/>
    <w:rsid w:val="00A83550"/>
    <w:rsid w:val="00A84DEA"/>
    <w:rsid w:val="00A85FBB"/>
    <w:rsid w:val="00A8611F"/>
    <w:rsid w:val="00A867A2"/>
    <w:rsid w:val="00A87D47"/>
    <w:rsid w:val="00A91C16"/>
    <w:rsid w:val="00A92D4E"/>
    <w:rsid w:val="00A93DB4"/>
    <w:rsid w:val="00A94007"/>
    <w:rsid w:val="00A94127"/>
    <w:rsid w:val="00A94D8D"/>
    <w:rsid w:val="00A94EF2"/>
    <w:rsid w:val="00A95155"/>
    <w:rsid w:val="00A9522C"/>
    <w:rsid w:val="00A95468"/>
    <w:rsid w:val="00A954DD"/>
    <w:rsid w:val="00A9711D"/>
    <w:rsid w:val="00A977F5"/>
    <w:rsid w:val="00AA0300"/>
    <w:rsid w:val="00AA03EE"/>
    <w:rsid w:val="00AA12B1"/>
    <w:rsid w:val="00AA1DA2"/>
    <w:rsid w:val="00AA3AEA"/>
    <w:rsid w:val="00AA4B4E"/>
    <w:rsid w:val="00AA6448"/>
    <w:rsid w:val="00AA677B"/>
    <w:rsid w:val="00AA6900"/>
    <w:rsid w:val="00AA6D8C"/>
    <w:rsid w:val="00AA7859"/>
    <w:rsid w:val="00AA796C"/>
    <w:rsid w:val="00AA7D4D"/>
    <w:rsid w:val="00AA7DED"/>
    <w:rsid w:val="00AB087A"/>
    <w:rsid w:val="00AB08F7"/>
    <w:rsid w:val="00AB1C84"/>
    <w:rsid w:val="00AB38DC"/>
    <w:rsid w:val="00AB44F7"/>
    <w:rsid w:val="00AB4919"/>
    <w:rsid w:val="00AB4B1F"/>
    <w:rsid w:val="00AB608A"/>
    <w:rsid w:val="00AB6CDC"/>
    <w:rsid w:val="00AB74BB"/>
    <w:rsid w:val="00AB7721"/>
    <w:rsid w:val="00AB7E4E"/>
    <w:rsid w:val="00AC06F2"/>
    <w:rsid w:val="00AC0964"/>
    <w:rsid w:val="00AC20FB"/>
    <w:rsid w:val="00AC2340"/>
    <w:rsid w:val="00AC2F9E"/>
    <w:rsid w:val="00AC391F"/>
    <w:rsid w:val="00AC53C5"/>
    <w:rsid w:val="00AC7DD9"/>
    <w:rsid w:val="00AD032A"/>
    <w:rsid w:val="00AD17D6"/>
    <w:rsid w:val="00AD1E33"/>
    <w:rsid w:val="00AD33A8"/>
    <w:rsid w:val="00AD5C96"/>
    <w:rsid w:val="00AD6169"/>
    <w:rsid w:val="00AD658C"/>
    <w:rsid w:val="00AD7F8D"/>
    <w:rsid w:val="00AE2011"/>
    <w:rsid w:val="00AE2D57"/>
    <w:rsid w:val="00AE367A"/>
    <w:rsid w:val="00AE3FA7"/>
    <w:rsid w:val="00AE4D32"/>
    <w:rsid w:val="00AE523F"/>
    <w:rsid w:val="00AE64A7"/>
    <w:rsid w:val="00AE6A64"/>
    <w:rsid w:val="00AE716E"/>
    <w:rsid w:val="00AE757D"/>
    <w:rsid w:val="00AF1764"/>
    <w:rsid w:val="00AF2B1A"/>
    <w:rsid w:val="00AF2C65"/>
    <w:rsid w:val="00AF38A2"/>
    <w:rsid w:val="00AF44B7"/>
    <w:rsid w:val="00AF45A7"/>
    <w:rsid w:val="00AF4A8F"/>
    <w:rsid w:val="00AF7585"/>
    <w:rsid w:val="00B0038D"/>
    <w:rsid w:val="00B004F1"/>
    <w:rsid w:val="00B00526"/>
    <w:rsid w:val="00B02465"/>
    <w:rsid w:val="00B03090"/>
    <w:rsid w:val="00B036FE"/>
    <w:rsid w:val="00B0487D"/>
    <w:rsid w:val="00B04F3F"/>
    <w:rsid w:val="00B05FAF"/>
    <w:rsid w:val="00B066C0"/>
    <w:rsid w:val="00B07535"/>
    <w:rsid w:val="00B077A4"/>
    <w:rsid w:val="00B10F9B"/>
    <w:rsid w:val="00B13220"/>
    <w:rsid w:val="00B13292"/>
    <w:rsid w:val="00B13487"/>
    <w:rsid w:val="00B1601B"/>
    <w:rsid w:val="00B16FBE"/>
    <w:rsid w:val="00B17DB0"/>
    <w:rsid w:val="00B202DA"/>
    <w:rsid w:val="00B215CE"/>
    <w:rsid w:val="00B216C9"/>
    <w:rsid w:val="00B226A7"/>
    <w:rsid w:val="00B22948"/>
    <w:rsid w:val="00B236E5"/>
    <w:rsid w:val="00B24998"/>
    <w:rsid w:val="00B25520"/>
    <w:rsid w:val="00B25A9E"/>
    <w:rsid w:val="00B263C7"/>
    <w:rsid w:val="00B26CC1"/>
    <w:rsid w:val="00B26F28"/>
    <w:rsid w:val="00B27396"/>
    <w:rsid w:val="00B30468"/>
    <w:rsid w:val="00B30BB6"/>
    <w:rsid w:val="00B3114B"/>
    <w:rsid w:val="00B3155C"/>
    <w:rsid w:val="00B3194A"/>
    <w:rsid w:val="00B33603"/>
    <w:rsid w:val="00B34D85"/>
    <w:rsid w:val="00B34FB2"/>
    <w:rsid w:val="00B3578D"/>
    <w:rsid w:val="00B36C1D"/>
    <w:rsid w:val="00B36D2A"/>
    <w:rsid w:val="00B36E95"/>
    <w:rsid w:val="00B3725D"/>
    <w:rsid w:val="00B40AA2"/>
    <w:rsid w:val="00B41F17"/>
    <w:rsid w:val="00B43849"/>
    <w:rsid w:val="00B45729"/>
    <w:rsid w:val="00B45F5E"/>
    <w:rsid w:val="00B4726C"/>
    <w:rsid w:val="00B4754A"/>
    <w:rsid w:val="00B5111D"/>
    <w:rsid w:val="00B51FA4"/>
    <w:rsid w:val="00B5403A"/>
    <w:rsid w:val="00B54114"/>
    <w:rsid w:val="00B549D8"/>
    <w:rsid w:val="00B54D33"/>
    <w:rsid w:val="00B552DC"/>
    <w:rsid w:val="00B556BE"/>
    <w:rsid w:val="00B561AC"/>
    <w:rsid w:val="00B561EA"/>
    <w:rsid w:val="00B56798"/>
    <w:rsid w:val="00B56FA6"/>
    <w:rsid w:val="00B5768F"/>
    <w:rsid w:val="00B578B9"/>
    <w:rsid w:val="00B57E70"/>
    <w:rsid w:val="00B603A5"/>
    <w:rsid w:val="00B63CC5"/>
    <w:rsid w:val="00B6405F"/>
    <w:rsid w:val="00B64360"/>
    <w:rsid w:val="00B6461F"/>
    <w:rsid w:val="00B65A6C"/>
    <w:rsid w:val="00B65E17"/>
    <w:rsid w:val="00B66B91"/>
    <w:rsid w:val="00B6717E"/>
    <w:rsid w:val="00B6728C"/>
    <w:rsid w:val="00B67D84"/>
    <w:rsid w:val="00B702C9"/>
    <w:rsid w:val="00B7066B"/>
    <w:rsid w:val="00B722CC"/>
    <w:rsid w:val="00B72BBF"/>
    <w:rsid w:val="00B7395F"/>
    <w:rsid w:val="00B74230"/>
    <w:rsid w:val="00B7557A"/>
    <w:rsid w:val="00B75CE7"/>
    <w:rsid w:val="00B76744"/>
    <w:rsid w:val="00B77461"/>
    <w:rsid w:val="00B77C04"/>
    <w:rsid w:val="00B81B80"/>
    <w:rsid w:val="00B82A14"/>
    <w:rsid w:val="00B84F49"/>
    <w:rsid w:val="00B87F13"/>
    <w:rsid w:val="00B901FF"/>
    <w:rsid w:val="00B911ED"/>
    <w:rsid w:val="00B91F52"/>
    <w:rsid w:val="00B92162"/>
    <w:rsid w:val="00B921E8"/>
    <w:rsid w:val="00B93B29"/>
    <w:rsid w:val="00B93D44"/>
    <w:rsid w:val="00B94B33"/>
    <w:rsid w:val="00B95D1D"/>
    <w:rsid w:val="00B964F2"/>
    <w:rsid w:val="00BA019B"/>
    <w:rsid w:val="00BA05D5"/>
    <w:rsid w:val="00BA0CAA"/>
    <w:rsid w:val="00BA1A34"/>
    <w:rsid w:val="00BA417A"/>
    <w:rsid w:val="00BA4DBA"/>
    <w:rsid w:val="00BA52F3"/>
    <w:rsid w:val="00BA5CD6"/>
    <w:rsid w:val="00BA72FC"/>
    <w:rsid w:val="00BA7594"/>
    <w:rsid w:val="00BB2202"/>
    <w:rsid w:val="00BB29CE"/>
    <w:rsid w:val="00BB2B00"/>
    <w:rsid w:val="00BB3181"/>
    <w:rsid w:val="00BB4E9D"/>
    <w:rsid w:val="00BB5AB6"/>
    <w:rsid w:val="00BB6527"/>
    <w:rsid w:val="00BB6D6E"/>
    <w:rsid w:val="00BB74FC"/>
    <w:rsid w:val="00BB7659"/>
    <w:rsid w:val="00BB77FB"/>
    <w:rsid w:val="00BB7914"/>
    <w:rsid w:val="00BB7E9C"/>
    <w:rsid w:val="00BB7F3E"/>
    <w:rsid w:val="00BC036D"/>
    <w:rsid w:val="00BC161A"/>
    <w:rsid w:val="00BC27EF"/>
    <w:rsid w:val="00BC2A9A"/>
    <w:rsid w:val="00BC2B89"/>
    <w:rsid w:val="00BC3351"/>
    <w:rsid w:val="00BC33DA"/>
    <w:rsid w:val="00BC3955"/>
    <w:rsid w:val="00BC5D77"/>
    <w:rsid w:val="00BC62D7"/>
    <w:rsid w:val="00BC67C6"/>
    <w:rsid w:val="00BD1706"/>
    <w:rsid w:val="00BD26C3"/>
    <w:rsid w:val="00BD2D84"/>
    <w:rsid w:val="00BD3B1D"/>
    <w:rsid w:val="00BD3E72"/>
    <w:rsid w:val="00BD487A"/>
    <w:rsid w:val="00BD5203"/>
    <w:rsid w:val="00BD65AE"/>
    <w:rsid w:val="00BD7309"/>
    <w:rsid w:val="00BD7B01"/>
    <w:rsid w:val="00BE00D8"/>
    <w:rsid w:val="00BE03AF"/>
    <w:rsid w:val="00BE1CF3"/>
    <w:rsid w:val="00BE37EF"/>
    <w:rsid w:val="00BE3914"/>
    <w:rsid w:val="00BE49EB"/>
    <w:rsid w:val="00BE6401"/>
    <w:rsid w:val="00BE65C7"/>
    <w:rsid w:val="00BF0243"/>
    <w:rsid w:val="00BF080C"/>
    <w:rsid w:val="00BF0C9E"/>
    <w:rsid w:val="00BF0D0A"/>
    <w:rsid w:val="00BF1E91"/>
    <w:rsid w:val="00BF3026"/>
    <w:rsid w:val="00BF38DF"/>
    <w:rsid w:val="00BF435E"/>
    <w:rsid w:val="00BF4618"/>
    <w:rsid w:val="00BF4A95"/>
    <w:rsid w:val="00BF5B7F"/>
    <w:rsid w:val="00BF5EDD"/>
    <w:rsid w:val="00BF6FA1"/>
    <w:rsid w:val="00BF76E9"/>
    <w:rsid w:val="00BF7B61"/>
    <w:rsid w:val="00BF7D26"/>
    <w:rsid w:val="00C014E9"/>
    <w:rsid w:val="00C0268C"/>
    <w:rsid w:val="00C0333E"/>
    <w:rsid w:val="00C03B00"/>
    <w:rsid w:val="00C05C67"/>
    <w:rsid w:val="00C0747D"/>
    <w:rsid w:val="00C077D3"/>
    <w:rsid w:val="00C07B1B"/>
    <w:rsid w:val="00C07DF7"/>
    <w:rsid w:val="00C1008F"/>
    <w:rsid w:val="00C10A74"/>
    <w:rsid w:val="00C14E90"/>
    <w:rsid w:val="00C16BA5"/>
    <w:rsid w:val="00C16D04"/>
    <w:rsid w:val="00C1718E"/>
    <w:rsid w:val="00C1768D"/>
    <w:rsid w:val="00C17A0B"/>
    <w:rsid w:val="00C17E7C"/>
    <w:rsid w:val="00C207FA"/>
    <w:rsid w:val="00C20B07"/>
    <w:rsid w:val="00C21A53"/>
    <w:rsid w:val="00C21AC5"/>
    <w:rsid w:val="00C22DF4"/>
    <w:rsid w:val="00C2383D"/>
    <w:rsid w:val="00C23E3B"/>
    <w:rsid w:val="00C24435"/>
    <w:rsid w:val="00C25B98"/>
    <w:rsid w:val="00C26017"/>
    <w:rsid w:val="00C3027A"/>
    <w:rsid w:val="00C30F10"/>
    <w:rsid w:val="00C32996"/>
    <w:rsid w:val="00C3355D"/>
    <w:rsid w:val="00C35D69"/>
    <w:rsid w:val="00C35FD4"/>
    <w:rsid w:val="00C362C0"/>
    <w:rsid w:val="00C3733C"/>
    <w:rsid w:val="00C3750D"/>
    <w:rsid w:val="00C375E2"/>
    <w:rsid w:val="00C37878"/>
    <w:rsid w:val="00C404CE"/>
    <w:rsid w:val="00C40676"/>
    <w:rsid w:val="00C40994"/>
    <w:rsid w:val="00C41373"/>
    <w:rsid w:val="00C41540"/>
    <w:rsid w:val="00C43501"/>
    <w:rsid w:val="00C43C70"/>
    <w:rsid w:val="00C451E0"/>
    <w:rsid w:val="00C45B0C"/>
    <w:rsid w:val="00C45CA6"/>
    <w:rsid w:val="00C4643C"/>
    <w:rsid w:val="00C473A9"/>
    <w:rsid w:val="00C50413"/>
    <w:rsid w:val="00C50FE2"/>
    <w:rsid w:val="00C5100E"/>
    <w:rsid w:val="00C519FB"/>
    <w:rsid w:val="00C51DB4"/>
    <w:rsid w:val="00C51EF8"/>
    <w:rsid w:val="00C52A74"/>
    <w:rsid w:val="00C52B8D"/>
    <w:rsid w:val="00C52DC4"/>
    <w:rsid w:val="00C52E78"/>
    <w:rsid w:val="00C53024"/>
    <w:rsid w:val="00C53094"/>
    <w:rsid w:val="00C53342"/>
    <w:rsid w:val="00C537CD"/>
    <w:rsid w:val="00C55383"/>
    <w:rsid w:val="00C5726A"/>
    <w:rsid w:val="00C57AE8"/>
    <w:rsid w:val="00C57E0E"/>
    <w:rsid w:val="00C60AC8"/>
    <w:rsid w:val="00C61434"/>
    <w:rsid w:val="00C61D84"/>
    <w:rsid w:val="00C6370A"/>
    <w:rsid w:val="00C63B52"/>
    <w:rsid w:val="00C6483B"/>
    <w:rsid w:val="00C64A24"/>
    <w:rsid w:val="00C64B94"/>
    <w:rsid w:val="00C64DED"/>
    <w:rsid w:val="00C65143"/>
    <w:rsid w:val="00C66831"/>
    <w:rsid w:val="00C66E99"/>
    <w:rsid w:val="00C675B0"/>
    <w:rsid w:val="00C703CD"/>
    <w:rsid w:val="00C719EB"/>
    <w:rsid w:val="00C748F3"/>
    <w:rsid w:val="00C748F7"/>
    <w:rsid w:val="00C74F92"/>
    <w:rsid w:val="00C756E3"/>
    <w:rsid w:val="00C75F7F"/>
    <w:rsid w:val="00C76333"/>
    <w:rsid w:val="00C8022C"/>
    <w:rsid w:val="00C8032B"/>
    <w:rsid w:val="00C819C0"/>
    <w:rsid w:val="00C822A5"/>
    <w:rsid w:val="00C82EF9"/>
    <w:rsid w:val="00C83471"/>
    <w:rsid w:val="00C84771"/>
    <w:rsid w:val="00C84783"/>
    <w:rsid w:val="00C85E06"/>
    <w:rsid w:val="00C87BD5"/>
    <w:rsid w:val="00C87F77"/>
    <w:rsid w:val="00C918AD"/>
    <w:rsid w:val="00C91A00"/>
    <w:rsid w:val="00C938F8"/>
    <w:rsid w:val="00C93948"/>
    <w:rsid w:val="00C9473F"/>
    <w:rsid w:val="00C94859"/>
    <w:rsid w:val="00C94A99"/>
    <w:rsid w:val="00C9585A"/>
    <w:rsid w:val="00C963FE"/>
    <w:rsid w:val="00CA11F0"/>
    <w:rsid w:val="00CA2023"/>
    <w:rsid w:val="00CA2D2F"/>
    <w:rsid w:val="00CA3C35"/>
    <w:rsid w:val="00CA635D"/>
    <w:rsid w:val="00CA70C3"/>
    <w:rsid w:val="00CA7530"/>
    <w:rsid w:val="00CA7991"/>
    <w:rsid w:val="00CB00E6"/>
    <w:rsid w:val="00CB01E8"/>
    <w:rsid w:val="00CB0401"/>
    <w:rsid w:val="00CB18D0"/>
    <w:rsid w:val="00CB1E78"/>
    <w:rsid w:val="00CB2026"/>
    <w:rsid w:val="00CB281A"/>
    <w:rsid w:val="00CB293F"/>
    <w:rsid w:val="00CB32BD"/>
    <w:rsid w:val="00CB3A4A"/>
    <w:rsid w:val="00CB5322"/>
    <w:rsid w:val="00CB5F93"/>
    <w:rsid w:val="00CB7298"/>
    <w:rsid w:val="00CC03CD"/>
    <w:rsid w:val="00CC05A5"/>
    <w:rsid w:val="00CC0B96"/>
    <w:rsid w:val="00CC0C9A"/>
    <w:rsid w:val="00CC169D"/>
    <w:rsid w:val="00CC179D"/>
    <w:rsid w:val="00CC390A"/>
    <w:rsid w:val="00CC3DE2"/>
    <w:rsid w:val="00CC7DD2"/>
    <w:rsid w:val="00CD0B76"/>
    <w:rsid w:val="00CD0EB6"/>
    <w:rsid w:val="00CD191C"/>
    <w:rsid w:val="00CD26B8"/>
    <w:rsid w:val="00CD292F"/>
    <w:rsid w:val="00CD2A46"/>
    <w:rsid w:val="00CD4005"/>
    <w:rsid w:val="00CD45D2"/>
    <w:rsid w:val="00CD4ACE"/>
    <w:rsid w:val="00CD4DC9"/>
    <w:rsid w:val="00CD55D3"/>
    <w:rsid w:val="00CD5C4B"/>
    <w:rsid w:val="00CD636C"/>
    <w:rsid w:val="00CD6409"/>
    <w:rsid w:val="00CD6915"/>
    <w:rsid w:val="00CD6F4D"/>
    <w:rsid w:val="00CD7678"/>
    <w:rsid w:val="00CD7C9E"/>
    <w:rsid w:val="00CD7EAE"/>
    <w:rsid w:val="00CE0EB7"/>
    <w:rsid w:val="00CE1A65"/>
    <w:rsid w:val="00CE221A"/>
    <w:rsid w:val="00CE2443"/>
    <w:rsid w:val="00CE265F"/>
    <w:rsid w:val="00CE2786"/>
    <w:rsid w:val="00CE2F2E"/>
    <w:rsid w:val="00CE586C"/>
    <w:rsid w:val="00CE6F69"/>
    <w:rsid w:val="00CE7AF8"/>
    <w:rsid w:val="00CE7BCF"/>
    <w:rsid w:val="00CF06F5"/>
    <w:rsid w:val="00CF07FC"/>
    <w:rsid w:val="00CF1274"/>
    <w:rsid w:val="00CF1391"/>
    <w:rsid w:val="00CF1AB2"/>
    <w:rsid w:val="00CF1ED3"/>
    <w:rsid w:val="00CF2165"/>
    <w:rsid w:val="00CF2ABA"/>
    <w:rsid w:val="00CF41F0"/>
    <w:rsid w:val="00CF5C39"/>
    <w:rsid w:val="00CF5F17"/>
    <w:rsid w:val="00CF60AC"/>
    <w:rsid w:val="00CF7785"/>
    <w:rsid w:val="00CF7CCF"/>
    <w:rsid w:val="00CF7DAB"/>
    <w:rsid w:val="00D006E0"/>
    <w:rsid w:val="00D0131F"/>
    <w:rsid w:val="00D0252A"/>
    <w:rsid w:val="00D02799"/>
    <w:rsid w:val="00D03D40"/>
    <w:rsid w:val="00D045B0"/>
    <w:rsid w:val="00D057CD"/>
    <w:rsid w:val="00D05FC4"/>
    <w:rsid w:val="00D07A05"/>
    <w:rsid w:val="00D1034E"/>
    <w:rsid w:val="00D10C1C"/>
    <w:rsid w:val="00D11073"/>
    <w:rsid w:val="00D12091"/>
    <w:rsid w:val="00D1257B"/>
    <w:rsid w:val="00D12587"/>
    <w:rsid w:val="00D13A96"/>
    <w:rsid w:val="00D14A02"/>
    <w:rsid w:val="00D14A0F"/>
    <w:rsid w:val="00D14CC9"/>
    <w:rsid w:val="00D167DC"/>
    <w:rsid w:val="00D168E6"/>
    <w:rsid w:val="00D16942"/>
    <w:rsid w:val="00D16AAA"/>
    <w:rsid w:val="00D202B2"/>
    <w:rsid w:val="00D20D85"/>
    <w:rsid w:val="00D21332"/>
    <w:rsid w:val="00D219FA"/>
    <w:rsid w:val="00D25F6B"/>
    <w:rsid w:val="00D2752D"/>
    <w:rsid w:val="00D278AB"/>
    <w:rsid w:val="00D27AA6"/>
    <w:rsid w:val="00D3068A"/>
    <w:rsid w:val="00D30B4F"/>
    <w:rsid w:val="00D31CB3"/>
    <w:rsid w:val="00D3321C"/>
    <w:rsid w:val="00D36CCC"/>
    <w:rsid w:val="00D36F77"/>
    <w:rsid w:val="00D37267"/>
    <w:rsid w:val="00D417F9"/>
    <w:rsid w:val="00D41EBB"/>
    <w:rsid w:val="00D42751"/>
    <w:rsid w:val="00D42A0E"/>
    <w:rsid w:val="00D42D5F"/>
    <w:rsid w:val="00D43AE4"/>
    <w:rsid w:val="00D43C2E"/>
    <w:rsid w:val="00D444FB"/>
    <w:rsid w:val="00D4472C"/>
    <w:rsid w:val="00D4485E"/>
    <w:rsid w:val="00D459FD"/>
    <w:rsid w:val="00D468E4"/>
    <w:rsid w:val="00D47093"/>
    <w:rsid w:val="00D504C2"/>
    <w:rsid w:val="00D50EDA"/>
    <w:rsid w:val="00D526A2"/>
    <w:rsid w:val="00D53882"/>
    <w:rsid w:val="00D53973"/>
    <w:rsid w:val="00D547DF"/>
    <w:rsid w:val="00D55C21"/>
    <w:rsid w:val="00D55D90"/>
    <w:rsid w:val="00D5742C"/>
    <w:rsid w:val="00D57EDB"/>
    <w:rsid w:val="00D60246"/>
    <w:rsid w:val="00D60CB3"/>
    <w:rsid w:val="00D60FC6"/>
    <w:rsid w:val="00D615F6"/>
    <w:rsid w:val="00D62764"/>
    <w:rsid w:val="00D62897"/>
    <w:rsid w:val="00D64528"/>
    <w:rsid w:val="00D64E2B"/>
    <w:rsid w:val="00D650C5"/>
    <w:rsid w:val="00D65B8D"/>
    <w:rsid w:val="00D65D8C"/>
    <w:rsid w:val="00D663BF"/>
    <w:rsid w:val="00D67103"/>
    <w:rsid w:val="00D675E1"/>
    <w:rsid w:val="00D67D46"/>
    <w:rsid w:val="00D708E7"/>
    <w:rsid w:val="00D715B4"/>
    <w:rsid w:val="00D71712"/>
    <w:rsid w:val="00D72144"/>
    <w:rsid w:val="00D7281D"/>
    <w:rsid w:val="00D734D6"/>
    <w:rsid w:val="00D735FA"/>
    <w:rsid w:val="00D73B57"/>
    <w:rsid w:val="00D73FAD"/>
    <w:rsid w:val="00D74484"/>
    <w:rsid w:val="00D748AC"/>
    <w:rsid w:val="00D74A68"/>
    <w:rsid w:val="00D7574C"/>
    <w:rsid w:val="00D75846"/>
    <w:rsid w:val="00D75C01"/>
    <w:rsid w:val="00D75FD2"/>
    <w:rsid w:val="00D77FE4"/>
    <w:rsid w:val="00D8027E"/>
    <w:rsid w:val="00D80689"/>
    <w:rsid w:val="00D81837"/>
    <w:rsid w:val="00D829D2"/>
    <w:rsid w:val="00D82DE9"/>
    <w:rsid w:val="00D83714"/>
    <w:rsid w:val="00D848FD"/>
    <w:rsid w:val="00D861BF"/>
    <w:rsid w:val="00D864B5"/>
    <w:rsid w:val="00D87571"/>
    <w:rsid w:val="00D8792B"/>
    <w:rsid w:val="00D9082D"/>
    <w:rsid w:val="00D90DA3"/>
    <w:rsid w:val="00D90E6F"/>
    <w:rsid w:val="00D91E94"/>
    <w:rsid w:val="00D9263D"/>
    <w:rsid w:val="00D92DB6"/>
    <w:rsid w:val="00D93AD5"/>
    <w:rsid w:val="00D93CEA"/>
    <w:rsid w:val="00D94017"/>
    <w:rsid w:val="00D94D0C"/>
    <w:rsid w:val="00D971CC"/>
    <w:rsid w:val="00D974EF"/>
    <w:rsid w:val="00DA0BF7"/>
    <w:rsid w:val="00DA0E68"/>
    <w:rsid w:val="00DA12BA"/>
    <w:rsid w:val="00DA131A"/>
    <w:rsid w:val="00DA1744"/>
    <w:rsid w:val="00DA1ED1"/>
    <w:rsid w:val="00DA3203"/>
    <w:rsid w:val="00DA3A0B"/>
    <w:rsid w:val="00DA3B8E"/>
    <w:rsid w:val="00DA3CA0"/>
    <w:rsid w:val="00DA612D"/>
    <w:rsid w:val="00DA764F"/>
    <w:rsid w:val="00DB14FF"/>
    <w:rsid w:val="00DB1F79"/>
    <w:rsid w:val="00DB2837"/>
    <w:rsid w:val="00DB324B"/>
    <w:rsid w:val="00DB327A"/>
    <w:rsid w:val="00DB47F1"/>
    <w:rsid w:val="00DB7694"/>
    <w:rsid w:val="00DB7C39"/>
    <w:rsid w:val="00DB7E56"/>
    <w:rsid w:val="00DC0BF4"/>
    <w:rsid w:val="00DC13E8"/>
    <w:rsid w:val="00DC34BC"/>
    <w:rsid w:val="00DC350A"/>
    <w:rsid w:val="00DC5151"/>
    <w:rsid w:val="00DC583D"/>
    <w:rsid w:val="00DC6D30"/>
    <w:rsid w:val="00DC6F37"/>
    <w:rsid w:val="00DC78DD"/>
    <w:rsid w:val="00DD103B"/>
    <w:rsid w:val="00DD1584"/>
    <w:rsid w:val="00DD2160"/>
    <w:rsid w:val="00DD3028"/>
    <w:rsid w:val="00DD32A1"/>
    <w:rsid w:val="00DD38BF"/>
    <w:rsid w:val="00DD5308"/>
    <w:rsid w:val="00DD55C2"/>
    <w:rsid w:val="00DD692C"/>
    <w:rsid w:val="00DD6988"/>
    <w:rsid w:val="00DD7C50"/>
    <w:rsid w:val="00DD7F5C"/>
    <w:rsid w:val="00DE0F34"/>
    <w:rsid w:val="00DE0F58"/>
    <w:rsid w:val="00DE6215"/>
    <w:rsid w:val="00DF0521"/>
    <w:rsid w:val="00DF0795"/>
    <w:rsid w:val="00DF19F3"/>
    <w:rsid w:val="00DF1D10"/>
    <w:rsid w:val="00DF1F3A"/>
    <w:rsid w:val="00DF27A2"/>
    <w:rsid w:val="00DF2DAD"/>
    <w:rsid w:val="00DF451B"/>
    <w:rsid w:val="00DF4D02"/>
    <w:rsid w:val="00DF5AB4"/>
    <w:rsid w:val="00DF617E"/>
    <w:rsid w:val="00E0148B"/>
    <w:rsid w:val="00E02028"/>
    <w:rsid w:val="00E02D14"/>
    <w:rsid w:val="00E02FF9"/>
    <w:rsid w:val="00E03576"/>
    <w:rsid w:val="00E03D43"/>
    <w:rsid w:val="00E04495"/>
    <w:rsid w:val="00E04DF5"/>
    <w:rsid w:val="00E04FEE"/>
    <w:rsid w:val="00E066DD"/>
    <w:rsid w:val="00E072A9"/>
    <w:rsid w:val="00E11199"/>
    <w:rsid w:val="00E11383"/>
    <w:rsid w:val="00E117F7"/>
    <w:rsid w:val="00E12CC3"/>
    <w:rsid w:val="00E15E01"/>
    <w:rsid w:val="00E1604D"/>
    <w:rsid w:val="00E1654A"/>
    <w:rsid w:val="00E20D79"/>
    <w:rsid w:val="00E24C37"/>
    <w:rsid w:val="00E2677D"/>
    <w:rsid w:val="00E26BB6"/>
    <w:rsid w:val="00E27169"/>
    <w:rsid w:val="00E30382"/>
    <w:rsid w:val="00E30D4A"/>
    <w:rsid w:val="00E31024"/>
    <w:rsid w:val="00E323B5"/>
    <w:rsid w:val="00E323C1"/>
    <w:rsid w:val="00E32617"/>
    <w:rsid w:val="00E3303D"/>
    <w:rsid w:val="00E332D1"/>
    <w:rsid w:val="00E33413"/>
    <w:rsid w:val="00E347F2"/>
    <w:rsid w:val="00E34FB5"/>
    <w:rsid w:val="00E354BE"/>
    <w:rsid w:val="00E36896"/>
    <w:rsid w:val="00E369CE"/>
    <w:rsid w:val="00E36A44"/>
    <w:rsid w:val="00E37CE9"/>
    <w:rsid w:val="00E404BB"/>
    <w:rsid w:val="00E4165A"/>
    <w:rsid w:val="00E431F9"/>
    <w:rsid w:val="00E44337"/>
    <w:rsid w:val="00E4435D"/>
    <w:rsid w:val="00E4503B"/>
    <w:rsid w:val="00E47D4D"/>
    <w:rsid w:val="00E52397"/>
    <w:rsid w:val="00E53573"/>
    <w:rsid w:val="00E53FD5"/>
    <w:rsid w:val="00E54646"/>
    <w:rsid w:val="00E555B6"/>
    <w:rsid w:val="00E5628B"/>
    <w:rsid w:val="00E564DD"/>
    <w:rsid w:val="00E57321"/>
    <w:rsid w:val="00E57505"/>
    <w:rsid w:val="00E579B7"/>
    <w:rsid w:val="00E57A9E"/>
    <w:rsid w:val="00E600B1"/>
    <w:rsid w:val="00E61559"/>
    <w:rsid w:val="00E62775"/>
    <w:rsid w:val="00E62FE8"/>
    <w:rsid w:val="00E637CE"/>
    <w:rsid w:val="00E64209"/>
    <w:rsid w:val="00E64443"/>
    <w:rsid w:val="00E649E8"/>
    <w:rsid w:val="00E666DF"/>
    <w:rsid w:val="00E66719"/>
    <w:rsid w:val="00E66D41"/>
    <w:rsid w:val="00E67581"/>
    <w:rsid w:val="00E70367"/>
    <w:rsid w:val="00E7051D"/>
    <w:rsid w:val="00E73378"/>
    <w:rsid w:val="00E74AF0"/>
    <w:rsid w:val="00E76873"/>
    <w:rsid w:val="00E80433"/>
    <w:rsid w:val="00E80FF9"/>
    <w:rsid w:val="00E81085"/>
    <w:rsid w:val="00E8145F"/>
    <w:rsid w:val="00E830BC"/>
    <w:rsid w:val="00E844B6"/>
    <w:rsid w:val="00E845B7"/>
    <w:rsid w:val="00E847BA"/>
    <w:rsid w:val="00E85348"/>
    <w:rsid w:val="00E85BEB"/>
    <w:rsid w:val="00E86D99"/>
    <w:rsid w:val="00E87488"/>
    <w:rsid w:val="00E875AE"/>
    <w:rsid w:val="00E877E7"/>
    <w:rsid w:val="00E87A7E"/>
    <w:rsid w:val="00E90711"/>
    <w:rsid w:val="00E9155E"/>
    <w:rsid w:val="00E93D23"/>
    <w:rsid w:val="00E93DB4"/>
    <w:rsid w:val="00E94B4D"/>
    <w:rsid w:val="00E950F7"/>
    <w:rsid w:val="00E96A99"/>
    <w:rsid w:val="00EA0BB5"/>
    <w:rsid w:val="00EA0FF5"/>
    <w:rsid w:val="00EA16AC"/>
    <w:rsid w:val="00EA1999"/>
    <w:rsid w:val="00EA3FD0"/>
    <w:rsid w:val="00EA4F3A"/>
    <w:rsid w:val="00EA514E"/>
    <w:rsid w:val="00EA53A0"/>
    <w:rsid w:val="00EA5B4B"/>
    <w:rsid w:val="00EA67E8"/>
    <w:rsid w:val="00EA6E5D"/>
    <w:rsid w:val="00EA7287"/>
    <w:rsid w:val="00EB025B"/>
    <w:rsid w:val="00EB072A"/>
    <w:rsid w:val="00EB1706"/>
    <w:rsid w:val="00EB1DB1"/>
    <w:rsid w:val="00EB3675"/>
    <w:rsid w:val="00EB3EE0"/>
    <w:rsid w:val="00EB6056"/>
    <w:rsid w:val="00EB6857"/>
    <w:rsid w:val="00EB70A3"/>
    <w:rsid w:val="00EB792C"/>
    <w:rsid w:val="00EC00D3"/>
    <w:rsid w:val="00EC00DF"/>
    <w:rsid w:val="00EC0C8C"/>
    <w:rsid w:val="00EC2331"/>
    <w:rsid w:val="00EC27AC"/>
    <w:rsid w:val="00EC3E54"/>
    <w:rsid w:val="00EC4335"/>
    <w:rsid w:val="00EC4DC7"/>
    <w:rsid w:val="00EC58C6"/>
    <w:rsid w:val="00EC7C7B"/>
    <w:rsid w:val="00ED01A7"/>
    <w:rsid w:val="00ED1C92"/>
    <w:rsid w:val="00ED24A5"/>
    <w:rsid w:val="00ED4838"/>
    <w:rsid w:val="00ED5350"/>
    <w:rsid w:val="00ED6A3D"/>
    <w:rsid w:val="00ED6EA9"/>
    <w:rsid w:val="00ED72C0"/>
    <w:rsid w:val="00EE05D3"/>
    <w:rsid w:val="00EE192C"/>
    <w:rsid w:val="00EE1BE0"/>
    <w:rsid w:val="00EE285E"/>
    <w:rsid w:val="00EE5AE8"/>
    <w:rsid w:val="00EF224C"/>
    <w:rsid w:val="00EF2F62"/>
    <w:rsid w:val="00EF4658"/>
    <w:rsid w:val="00EF48E5"/>
    <w:rsid w:val="00EF70B5"/>
    <w:rsid w:val="00EF735B"/>
    <w:rsid w:val="00EF7E8E"/>
    <w:rsid w:val="00F036CE"/>
    <w:rsid w:val="00F048C9"/>
    <w:rsid w:val="00F06E0F"/>
    <w:rsid w:val="00F07FCA"/>
    <w:rsid w:val="00F101BC"/>
    <w:rsid w:val="00F11C30"/>
    <w:rsid w:val="00F134A1"/>
    <w:rsid w:val="00F134AA"/>
    <w:rsid w:val="00F13E3A"/>
    <w:rsid w:val="00F146F6"/>
    <w:rsid w:val="00F14B32"/>
    <w:rsid w:val="00F1669D"/>
    <w:rsid w:val="00F16FF6"/>
    <w:rsid w:val="00F17778"/>
    <w:rsid w:val="00F2010F"/>
    <w:rsid w:val="00F20225"/>
    <w:rsid w:val="00F21D09"/>
    <w:rsid w:val="00F24232"/>
    <w:rsid w:val="00F24677"/>
    <w:rsid w:val="00F258B2"/>
    <w:rsid w:val="00F25ACA"/>
    <w:rsid w:val="00F25C39"/>
    <w:rsid w:val="00F25EB0"/>
    <w:rsid w:val="00F2624A"/>
    <w:rsid w:val="00F3032B"/>
    <w:rsid w:val="00F306A6"/>
    <w:rsid w:val="00F31429"/>
    <w:rsid w:val="00F316F0"/>
    <w:rsid w:val="00F3238E"/>
    <w:rsid w:val="00F32DDC"/>
    <w:rsid w:val="00F34A6C"/>
    <w:rsid w:val="00F358A9"/>
    <w:rsid w:val="00F35E2C"/>
    <w:rsid w:val="00F36D79"/>
    <w:rsid w:val="00F375E5"/>
    <w:rsid w:val="00F37C3B"/>
    <w:rsid w:val="00F40368"/>
    <w:rsid w:val="00F4262A"/>
    <w:rsid w:val="00F42FDD"/>
    <w:rsid w:val="00F43104"/>
    <w:rsid w:val="00F43437"/>
    <w:rsid w:val="00F43583"/>
    <w:rsid w:val="00F43E47"/>
    <w:rsid w:val="00F444A0"/>
    <w:rsid w:val="00F445F6"/>
    <w:rsid w:val="00F45017"/>
    <w:rsid w:val="00F464CC"/>
    <w:rsid w:val="00F512A4"/>
    <w:rsid w:val="00F5139D"/>
    <w:rsid w:val="00F5173B"/>
    <w:rsid w:val="00F517CE"/>
    <w:rsid w:val="00F51D19"/>
    <w:rsid w:val="00F521EF"/>
    <w:rsid w:val="00F524A8"/>
    <w:rsid w:val="00F5358D"/>
    <w:rsid w:val="00F540C5"/>
    <w:rsid w:val="00F540F5"/>
    <w:rsid w:val="00F54DCA"/>
    <w:rsid w:val="00F55001"/>
    <w:rsid w:val="00F55675"/>
    <w:rsid w:val="00F5625D"/>
    <w:rsid w:val="00F56865"/>
    <w:rsid w:val="00F57A61"/>
    <w:rsid w:val="00F601B3"/>
    <w:rsid w:val="00F640C5"/>
    <w:rsid w:val="00F64A95"/>
    <w:rsid w:val="00F65DDF"/>
    <w:rsid w:val="00F707DA"/>
    <w:rsid w:val="00F70E8A"/>
    <w:rsid w:val="00F72150"/>
    <w:rsid w:val="00F74EFB"/>
    <w:rsid w:val="00F7690E"/>
    <w:rsid w:val="00F7729B"/>
    <w:rsid w:val="00F777C3"/>
    <w:rsid w:val="00F77C90"/>
    <w:rsid w:val="00F81B92"/>
    <w:rsid w:val="00F81CCB"/>
    <w:rsid w:val="00F81D1C"/>
    <w:rsid w:val="00F81F8B"/>
    <w:rsid w:val="00F83D4B"/>
    <w:rsid w:val="00F844A5"/>
    <w:rsid w:val="00F858BA"/>
    <w:rsid w:val="00F87266"/>
    <w:rsid w:val="00F8731A"/>
    <w:rsid w:val="00F9031E"/>
    <w:rsid w:val="00F90720"/>
    <w:rsid w:val="00F92437"/>
    <w:rsid w:val="00F928B6"/>
    <w:rsid w:val="00F93FAD"/>
    <w:rsid w:val="00F96447"/>
    <w:rsid w:val="00F96819"/>
    <w:rsid w:val="00F972EE"/>
    <w:rsid w:val="00FA0934"/>
    <w:rsid w:val="00FA09EA"/>
    <w:rsid w:val="00FA1593"/>
    <w:rsid w:val="00FA235C"/>
    <w:rsid w:val="00FA25BC"/>
    <w:rsid w:val="00FA2FBA"/>
    <w:rsid w:val="00FA39CD"/>
    <w:rsid w:val="00FA457F"/>
    <w:rsid w:val="00FA6530"/>
    <w:rsid w:val="00FA65F9"/>
    <w:rsid w:val="00FA6ED7"/>
    <w:rsid w:val="00FB08A5"/>
    <w:rsid w:val="00FB0BF5"/>
    <w:rsid w:val="00FB1358"/>
    <w:rsid w:val="00FB35FB"/>
    <w:rsid w:val="00FB4186"/>
    <w:rsid w:val="00FB6533"/>
    <w:rsid w:val="00FB740C"/>
    <w:rsid w:val="00FC06E2"/>
    <w:rsid w:val="00FC179F"/>
    <w:rsid w:val="00FC31CB"/>
    <w:rsid w:val="00FC43FE"/>
    <w:rsid w:val="00FC4730"/>
    <w:rsid w:val="00FC4EA8"/>
    <w:rsid w:val="00FC612B"/>
    <w:rsid w:val="00FC6442"/>
    <w:rsid w:val="00FC6DD8"/>
    <w:rsid w:val="00FD07C6"/>
    <w:rsid w:val="00FD156A"/>
    <w:rsid w:val="00FD179A"/>
    <w:rsid w:val="00FD6690"/>
    <w:rsid w:val="00FD6C19"/>
    <w:rsid w:val="00FD7378"/>
    <w:rsid w:val="00FD7D51"/>
    <w:rsid w:val="00FD7D91"/>
    <w:rsid w:val="00FE025C"/>
    <w:rsid w:val="00FE0473"/>
    <w:rsid w:val="00FE0A9C"/>
    <w:rsid w:val="00FE1218"/>
    <w:rsid w:val="00FE18E1"/>
    <w:rsid w:val="00FE2A89"/>
    <w:rsid w:val="00FE2C44"/>
    <w:rsid w:val="00FE6009"/>
    <w:rsid w:val="00FE73A1"/>
    <w:rsid w:val="00FE7584"/>
    <w:rsid w:val="00FE77C7"/>
    <w:rsid w:val="00FF0F8F"/>
    <w:rsid w:val="00FF3915"/>
    <w:rsid w:val="00FF4C35"/>
    <w:rsid w:val="00FF5212"/>
    <w:rsid w:val="00FF6BFC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2E3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semiHidden="0" w:uiPriority="99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A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55383"/>
    <w:pPr>
      <w:keepNext/>
      <w:ind w:left="284" w:right="3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rsid w:val="00E9155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9155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2A3239"/>
    <w:pPr>
      <w:keepNext/>
      <w:jc w:val="both"/>
      <w:outlineLvl w:val="3"/>
    </w:pPr>
    <w:rPr>
      <w:b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rsid w:val="00262C4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834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562351"/>
    <w:rPr>
      <w:color w:val="0000FF"/>
      <w:u w:val="single"/>
    </w:rPr>
  </w:style>
  <w:style w:type="character" w:styleId="FollowedHyperlink">
    <w:name w:val="FollowedHyperlink"/>
    <w:uiPriority w:val="99"/>
    <w:rsid w:val="00562351"/>
    <w:rPr>
      <w:color w:val="800080"/>
      <w:u w:val="single"/>
    </w:rPr>
  </w:style>
  <w:style w:type="paragraph" w:customStyle="1" w:styleId="xl24">
    <w:name w:val="xl24"/>
    <w:basedOn w:val="Normal"/>
    <w:rsid w:val="00562351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25">
    <w:name w:val="xl25"/>
    <w:basedOn w:val="Normal"/>
    <w:rsid w:val="00562351"/>
    <w:pPr>
      <w:spacing w:before="100" w:beforeAutospacing="1" w:after="100" w:afterAutospacing="1"/>
    </w:pPr>
    <w:rPr>
      <w:lang w:val="en-US"/>
    </w:rPr>
  </w:style>
  <w:style w:type="paragraph" w:styleId="BodyText3">
    <w:name w:val="Body Text 3"/>
    <w:basedOn w:val="Normal"/>
    <w:link w:val="BodyText3Char"/>
    <w:rsid w:val="002A3239"/>
    <w:rPr>
      <w:rFonts w:ascii="Arial" w:hAnsi="Arial"/>
      <w:szCs w:val="20"/>
      <w:lang w:eastAsia="en-GB"/>
    </w:rPr>
  </w:style>
  <w:style w:type="paragraph" w:styleId="PlainText">
    <w:name w:val="Plain Text"/>
    <w:basedOn w:val="Normal"/>
    <w:link w:val="PlainTextChar"/>
    <w:rsid w:val="002A3239"/>
    <w:rPr>
      <w:rFonts w:ascii="Courier New" w:hAnsi="Courier New"/>
      <w:sz w:val="20"/>
      <w:szCs w:val="20"/>
      <w:lang w:eastAsia="en-GB"/>
    </w:rPr>
  </w:style>
  <w:style w:type="paragraph" w:styleId="Footer">
    <w:name w:val="footer"/>
    <w:basedOn w:val="Normal"/>
    <w:rsid w:val="00A5748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7487"/>
  </w:style>
  <w:style w:type="paragraph" w:styleId="Header">
    <w:name w:val="header"/>
    <w:basedOn w:val="Normal"/>
    <w:link w:val="HeaderChar"/>
    <w:rsid w:val="00A57487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AA785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ti2">
    <w:name w:val="ti2"/>
    <w:rsid w:val="00951D3E"/>
    <w:rPr>
      <w:sz w:val="22"/>
      <w:szCs w:val="22"/>
    </w:rPr>
  </w:style>
  <w:style w:type="character" w:customStyle="1" w:styleId="featuredlinkouts">
    <w:name w:val="featured_linkouts"/>
    <w:basedOn w:val="DefaultParagraphFont"/>
    <w:rsid w:val="00951D3E"/>
  </w:style>
  <w:style w:type="character" w:customStyle="1" w:styleId="linkbar">
    <w:name w:val="linkbar"/>
    <w:basedOn w:val="DefaultParagraphFont"/>
    <w:rsid w:val="00951D3E"/>
  </w:style>
  <w:style w:type="paragraph" w:customStyle="1" w:styleId="fm-author">
    <w:name w:val="fm-author"/>
    <w:basedOn w:val="Normal"/>
    <w:rsid w:val="00C30F10"/>
    <w:pPr>
      <w:spacing w:before="100" w:beforeAutospacing="1" w:after="100" w:afterAutospacing="1"/>
    </w:pPr>
    <w:rPr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5D4972"/>
    <w:pPr>
      <w:spacing w:before="100" w:beforeAutospacing="1" w:after="100" w:afterAutospacing="1"/>
    </w:pPr>
    <w:rPr>
      <w:rFonts w:ascii="Verdana" w:hAnsi="Verdana"/>
      <w:sz w:val="18"/>
      <w:szCs w:val="18"/>
      <w:lang w:val="en-US"/>
    </w:rPr>
  </w:style>
  <w:style w:type="character" w:styleId="Strong">
    <w:name w:val="Strong"/>
    <w:uiPriority w:val="22"/>
    <w:qFormat/>
    <w:rsid w:val="005D4972"/>
    <w:rPr>
      <w:b/>
      <w:bCs/>
    </w:rPr>
  </w:style>
  <w:style w:type="paragraph" w:styleId="BodyText2">
    <w:name w:val="Body Text 2"/>
    <w:basedOn w:val="Normal"/>
    <w:rsid w:val="005352E4"/>
    <w:pPr>
      <w:spacing w:after="120" w:line="480" w:lineRule="auto"/>
    </w:pPr>
  </w:style>
  <w:style w:type="paragraph" w:styleId="BodyText">
    <w:name w:val="Body Text"/>
    <w:basedOn w:val="Normal"/>
    <w:rsid w:val="002838B4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rsid w:val="00FB6533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113489"/>
  </w:style>
  <w:style w:type="table" w:customStyle="1" w:styleId="TableGrid1">
    <w:name w:val="Table Grid1"/>
    <w:basedOn w:val="TableNormal"/>
    <w:next w:val="TableGrid"/>
    <w:uiPriority w:val="59"/>
    <w:rsid w:val="00113489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40FC0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3Char">
    <w:name w:val="Body Text 3 Char"/>
    <w:link w:val="BodyText3"/>
    <w:rsid w:val="009A5F95"/>
    <w:rPr>
      <w:rFonts w:ascii="Arial" w:hAnsi="Arial"/>
      <w:sz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59"/>
    <w:rsid w:val="00D2133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nhideWhenUsed/>
    <w:rsid w:val="00653DC0"/>
  </w:style>
  <w:style w:type="character" w:customStyle="1" w:styleId="HeaderChar">
    <w:name w:val="Header Char"/>
    <w:link w:val="Header"/>
    <w:uiPriority w:val="99"/>
    <w:rsid w:val="00653DC0"/>
    <w:rPr>
      <w:sz w:val="24"/>
      <w:szCs w:val="24"/>
      <w:lang w:eastAsia="en-US"/>
    </w:rPr>
  </w:style>
  <w:style w:type="character" w:customStyle="1" w:styleId="PlainTextChar">
    <w:name w:val="Plain Text Char"/>
    <w:link w:val="PlainText"/>
    <w:rsid w:val="00DD7C50"/>
    <w:rPr>
      <w:rFonts w:ascii="Courier New" w:hAnsi="Courier New"/>
    </w:rPr>
  </w:style>
  <w:style w:type="paragraph" w:styleId="NoSpacing">
    <w:name w:val="No Spacing"/>
    <w:uiPriority w:val="1"/>
    <w:qFormat/>
    <w:rsid w:val="00D65B8D"/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2739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B2739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95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5D1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95D1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5D1D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95D1D"/>
    <w:rPr>
      <w:b/>
      <w:bCs/>
      <w:lang w:eastAsia="en-US"/>
    </w:rPr>
  </w:style>
  <w:style w:type="paragraph" w:styleId="Revision">
    <w:name w:val="Revision"/>
    <w:hidden/>
    <w:uiPriority w:val="99"/>
    <w:semiHidden/>
    <w:rsid w:val="00DF1D10"/>
    <w:rPr>
      <w:sz w:val="24"/>
      <w:szCs w:val="24"/>
      <w:lang w:eastAsia="en-US"/>
    </w:rPr>
  </w:style>
  <w:style w:type="character" w:customStyle="1" w:styleId="Heading1Char">
    <w:name w:val="Heading 1 Char"/>
    <w:link w:val="Heading1"/>
    <w:rsid w:val="00C55383"/>
    <w:rPr>
      <w:b/>
      <w:sz w:val="24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C55383"/>
  </w:style>
  <w:style w:type="paragraph" w:styleId="BlockText">
    <w:name w:val="Block Text"/>
    <w:basedOn w:val="Normal"/>
    <w:rsid w:val="00C55383"/>
    <w:pPr>
      <w:ind w:left="284" w:right="340"/>
    </w:pPr>
    <w:rPr>
      <w:color w:val="FF0000"/>
      <w:szCs w:val="20"/>
    </w:rPr>
  </w:style>
  <w:style w:type="paragraph" w:customStyle="1" w:styleId="xl65">
    <w:name w:val="xl65"/>
    <w:basedOn w:val="Normal"/>
    <w:rsid w:val="00C55383"/>
    <w:pPr>
      <w:spacing w:before="100" w:beforeAutospacing="1" w:after="100" w:afterAutospacing="1"/>
      <w:jc w:val="both"/>
      <w:textAlignment w:val="center"/>
    </w:pPr>
    <w:rPr>
      <w:b/>
      <w:bCs/>
      <w:lang w:eastAsia="en-GB"/>
    </w:rPr>
  </w:style>
  <w:style w:type="paragraph" w:customStyle="1" w:styleId="xl66">
    <w:name w:val="xl66"/>
    <w:basedOn w:val="Normal"/>
    <w:rsid w:val="00C55383"/>
    <w:pPr>
      <w:pBdr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b/>
      <w:bCs/>
      <w:lang w:eastAsia="en-GB"/>
    </w:rPr>
  </w:style>
  <w:style w:type="paragraph" w:customStyle="1" w:styleId="xl67">
    <w:name w:val="xl67"/>
    <w:basedOn w:val="Normal"/>
    <w:rsid w:val="00C55383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both"/>
      <w:textAlignment w:val="center"/>
    </w:pPr>
    <w:rPr>
      <w:sz w:val="20"/>
      <w:szCs w:val="20"/>
      <w:lang w:eastAsia="en-GB"/>
    </w:rPr>
  </w:style>
  <w:style w:type="paragraph" w:customStyle="1" w:styleId="xl68">
    <w:name w:val="xl68"/>
    <w:basedOn w:val="Normal"/>
    <w:rsid w:val="00C553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C55383"/>
    <w:pPr>
      <w:spacing w:before="100" w:beforeAutospacing="1" w:after="100" w:afterAutospacing="1"/>
      <w:jc w:val="both"/>
      <w:textAlignment w:val="center"/>
    </w:pPr>
    <w:rPr>
      <w:lang w:eastAsia="en-GB"/>
    </w:rPr>
  </w:style>
  <w:style w:type="paragraph" w:customStyle="1" w:styleId="xl70">
    <w:name w:val="xl70"/>
    <w:basedOn w:val="Normal"/>
    <w:rsid w:val="00C5538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Default">
    <w:name w:val="Default"/>
    <w:rsid w:val="007D2B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6619B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5EB1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semiHidden="0" w:uiPriority="99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A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55383"/>
    <w:pPr>
      <w:keepNext/>
      <w:ind w:left="284" w:right="3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rsid w:val="00E9155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9155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2A3239"/>
    <w:pPr>
      <w:keepNext/>
      <w:jc w:val="both"/>
      <w:outlineLvl w:val="3"/>
    </w:pPr>
    <w:rPr>
      <w:b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rsid w:val="00262C4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834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562351"/>
    <w:rPr>
      <w:color w:val="0000FF"/>
      <w:u w:val="single"/>
    </w:rPr>
  </w:style>
  <w:style w:type="character" w:styleId="FollowedHyperlink">
    <w:name w:val="FollowedHyperlink"/>
    <w:uiPriority w:val="99"/>
    <w:rsid w:val="00562351"/>
    <w:rPr>
      <w:color w:val="800080"/>
      <w:u w:val="single"/>
    </w:rPr>
  </w:style>
  <w:style w:type="paragraph" w:customStyle="1" w:styleId="xl24">
    <w:name w:val="xl24"/>
    <w:basedOn w:val="Normal"/>
    <w:rsid w:val="00562351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25">
    <w:name w:val="xl25"/>
    <w:basedOn w:val="Normal"/>
    <w:rsid w:val="00562351"/>
    <w:pPr>
      <w:spacing w:before="100" w:beforeAutospacing="1" w:after="100" w:afterAutospacing="1"/>
    </w:pPr>
    <w:rPr>
      <w:lang w:val="en-US"/>
    </w:rPr>
  </w:style>
  <w:style w:type="paragraph" w:styleId="BodyText3">
    <w:name w:val="Body Text 3"/>
    <w:basedOn w:val="Normal"/>
    <w:link w:val="BodyText3Char"/>
    <w:rsid w:val="002A3239"/>
    <w:rPr>
      <w:rFonts w:ascii="Arial" w:hAnsi="Arial"/>
      <w:szCs w:val="20"/>
      <w:lang w:eastAsia="en-GB"/>
    </w:rPr>
  </w:style>
  <w:style w:type="paragraph" w:styleId="PlainText">
    <w:name w:val="Plain Text"/>
    <w:basedOn w:val="Normal"/>
    <w:link w:val="PlainTextChar"/>
    <w:rsid w:val="002A3239"/>
    <w:rPr>
      <w:rFonts w:ascii="Courier New" w:hAnsi="Courier New"/>
      <w:sz w:val="20"/>
      <w:szCs w:val="20"/>
      <w:lang w:eastAsia="en-GB"/>
    </w:rPr>
  </w:style>
  <w:style w:type="paragraph" w:styleId="Footer">
    <w:name w:val="footer"/>
    <w:basedOn w:val="Normal"/>
    <w:rsid w:val="00A5748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7487"/>
  </w:style>
  <w:style w:type="paragraph" w:styleId="Header">
    <w:name w:val="header"/>
    <w:basedOn w:val="Normal"/>
    <w:link w:val="HeaderChar"/>
    <w:rsid w:val="00A57487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AA785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ti2">
    <w:name w:val="ti2"/>
    <w:rsid w:val="00951D3E"/>
    <w:rPr>
      <w:sz w:val="22"/>
      <w:szCs w:val="22"/>
    </w:rPr>
  </w:style>
  <w:style w:type="character" w:customStyle="1" w:styleId="featuredlinkouts">
    <w:name w:val="featured_linkouts"/>
    <w:basedOn w:val="DefaultParagraphFont"/>
    <w:rsid w:val="00951D3E"/>
  </w:style>
  <w:style w:type="character" w:customStyle="1" w:styleId="linkbar">
    <w:name w:val="linkbar"/>
    <w:basedOn w:val="DefaultParagraphFont"/>
    <w:rsid w:val="00951D3E"/>
  </w:style>
  <w:style w:type="paragraph" w:customStyle="1" w:styleId="fm-author">
    <w:name w:val="fm-author"/>
    <w:basedOn w:val="Normal"/>
    <w:rsid w:val="00C30F10"/>
    <w:pPr>
      <w:spacing w:before="100" w:beforeAutospacing="1" w:after="100" w:afterAutospacing="1"/>
    </w:pPr>
    <w:rPr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5D4972"/>
    <w:pPr>
      <w:spacing w:before="100" w:beforeAutospacing="1" w:after="100" w:afterAutospacing="1"/>
    </w:pPr>
    <w:rPr>
      <w:rFonts w:ascii="Verdana" w:hAnsi="Verdana"/>
      <w:sz w:val="18"/>
      <w:szCs w:val="18"/>
      <w:lang w:val="en-US"/>
    </w:rPr>
  </w:style>
  <w:style w:type="character" w:styleId="Strong">
    <w:name w:val="Strong"/>
    <w:uiPriority w:val="22"/>
    <w:qFormat/>
    <w:rsid w:val="005D4972"/>
    <w:rPr>
      <w:b/>
      <w:bCs/>
    </w:rPr>
  </w:style>
  <w:style w:type="paragraph" w:styleId="BodyText2">
    <w:name w:val="Body Text 2"/>
    <w:basedOn w:val="Normal"/>
    <w:rsid w:val="005352E4"/>
    <w:pPr>
      <w:spacing w:after="120" w:line="480" w:lineRule="auto"/>
    </w:pPr>
  </w:style>
  <w:style w:type="paragraph" w:styleId="BodyText">
    <w:name w:val="Body Text"/>
    <w:basedOn w:val="Normal"/>
    <w:rsid w:val="002838B4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rsid w:val="00FB6533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113489"/>
  </w:style>
  <w:style w:type="table" w:customStyle="1" w:styleId="TableGrid1">
    <w:name w:val="Table Grid1"/>
    <w:basedOn w:val="TableNormal"/>
    <w:next w:val="TableGrid"/>
    <w:uiPriority w:val="59"/>
    <w:rsid w:val="00113489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40FC0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3Char">
    <w:name w:val="Body Text 3 Char"/>
    <w:link w:val="BodyText3"/>
    <w:rsid w:val="009A5F95"/>
    <w:rPr>
      <w:rFonts w:ascii="Arial" w:hAnsi="Arial"/>
      <w:sz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59"/>
    <w:rsid w:val="00D2133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nhideWhenUsed/>
    <w:rsid w:val="00653DC0"/>
  </w:style>
  <w:style w:type="character" w:customStyle="1" w:styleId="HeaderChar">
    <w:name w:val="Header Char"/>
    <w:link w:val="Header"/>
    <w:uiPriority w:val="99"/>
    <w:rsid w:val="00653DC0"/>
    <w:rPr>
      <w:sz w:val="24"/>
      <w:szCs w:val="24"/>
      <w:lang w:eastAsia="en-US"/>
    </w:rPr>
  </w:style>
  <w:style w:type="character" w:customStyle="1" w:styleId="PlainTextChar">
    <w:name w:val="Plain Text Char"/>
    <w:link w:val="PlainText"/>
    <w:rsid w:val="00DD7C50"/>
    <w:rPr>
      <w:rFonts w:ascii="Courier New" w:hAnsi="Courier New"/>
    </w:rPr>
  </w:style>
  <w:style w:type="paragraph" w:styleId="NoSpacing">
    <w:name w:val="No Spacing"/>
    <w:uiPriority w:val="1"/>
    <w:qFormat/>
    <w:rsid w:val="00D65B8D"/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2739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B2739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95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5D1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95D1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5D1D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95D1D"/>
    <w:rPr>
      <w:b/>
      <w:bCs/>
      <w:lang w:eastAsia="en-US"/>
    </w:rPr>
  </w:style>
  <w:style w:type="paragraph" w:styleId="Revision">
    <w:name w:val="Revision"/>
    <w:hidden/>
    <w:uiPriority w:val="99"/>
    <w:semiHidden/>
    <w:rsid w:val="00DF1D10"/>
    <w:rPr>
      <w:sz w:val="24"/>
      <w:szCs w:val="24"/>
      <w:lang w:eastAsia="en-US"/>
    </w:rPr>
  </w:style>
  <w:style w:type="character" w:customStyle="1" w:styleId="Heading1Char">
    <w:name w:val="Heading 1 Char"/>
    <w:link w:val="Heading1"/>
    <w:rsid w:val="00C55383"/>
    <w:rPr>
      <w:b/>
      <w:sz w:val="24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C55383"/>
  </w:style>
  <w:style w:type="paragraph" w:styleId="BlockText">
    <w:name w:val="Block Text"/>
    <w:basedOn w:val="Normal"/>
    <w:rsid w:val="00C55383"/>
    <w:pPr>
      <w:ind w:left="284" w:right="340"/>
    </w:pPr>
    <w:rPr>
      <w:color w:val="FF0000"/>
      <w:szCs w:val="20"/>
    </w:rPr>
  </w:style>
  <w:style w:type="paragraph" w:customStyle="1" w:styleId="xl65">
    <w:name w:val="xl65"/>
    <w:basedOn w:val="Normal"/>
    <w:rsid w:val="00C55383"/>
    <w:pPr>
      <w:spacing w:before="100" w:beforeAutospacing="1" w:after="100" w:afterAutospacing="1"/>
      <w:jc w:val="both"/>
      <w:textAlignment w:val="center"/>
    </w:pPr>
    <w:rPr>
      <w:b/>
      <w:bCs/>
      <w:lang w:eastAsia="en-GB"/>
    </w:rPr>
  </w:style>
  <w:style w:type="paragraph" w:customStyle="1" w:styleId="xl66">
    <w:name w:val="xl66"/>
    <w:basedOn w:val="Normal"/>
    <w:rsid w:val="00C55383"/>
    <w:pPr>
      <w:pBdr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b/>
      <w:bCs/>
      <w:lang w:eastAsia="en-GB"/>
    </w:rPr>
  </w:style>
  <w:style w:type="paragraph" w:customStyle="1" w:styleId="xl67">
    <w:name w:val="xl67"/>
    <w:basedOn w:val="Normal"/>
    <w:rsid w:val="00C55383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both"/>
      <w:textAlignment w:val="center"/>
    </w:pPr>
    <w:rPr>
      <w:sz w:val="20"/>
      <w:szCs w:val="20"/>
      <w:lang w:eastAsia="en-GB"/>
    </w:rPr>
  </w:style>
  <w:style w:type="paragraph" w:customStyle="1" w:styleId="xl68">
    <w:name w:val="xl68"/>
    <w:basedOn w:val="Normal"/>
    <w:rsid w:val="00C553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C55383"/>
    <w:pPr>
      <w:spacing w:before="100" w:beforeAutospacing="1" w:after="100" w:afterAutospacing="1"/>
      <w:jc w:val="both"/>
      <w:textAlignment w:val="center"/>
    </w:pPr>
    <w:rPr>
      <w:lang w:eastAsia="en-GB"/>
    </w:rPr>
  </w:style>
  <w:style w:type="paragraph" w:customStyle="1" w:styleId="xl70">
    <w:name w:val="xl70"/>
    <w:basedOn w:val="Normal"/>
    <w:rsid w:val="00C5538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Default">
    <w:name w:val="Default"/>
    <w:rsid w:val="007D2B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6619B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5EB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0141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1968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13321">
          <w:marLeft w:val="0"/>
          <w:marRight w:val="0"/>
          <w:marTop w:val="68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59814">
                  <w:marLeft w:val="0"/>
                  <w:marRight w:val="0"/>
                  <w:marTop w:val="0"/>
                  <w:marBottom w:val="0"/>
                  <w:divBdr>
                    <w:top w:val="single" w:sz="2" w:space="0" w:color="B8B6B6"/>
                    <w:left w:val="single" w:sz="6" w:space="0" w:color="B8B6B6"/>
                    <w:bottom w:val="single" w:sz="6" w:space="0" w:color="B8B6B6"/>
                    <w:right w:val="single" w:sz="6" w:space="0" w:color="B8B6B6"/>
                  </w:divBdr>
                  <w:divsChild>
                    <w:div w:id="134659725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0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053876">
                          <w:marLeft w:val="0"/>
                          <w:marRight w:val="2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168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7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477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497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3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0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2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18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91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14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478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2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6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92654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357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68708">
                                  <w:marLeft w:val="12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417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843898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669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522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450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2472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5440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5781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49079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19534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6373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92477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4373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7208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1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2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73510">
          <w:marLeft w:val="73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5336">
          <w:marLeft w:val="73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09810">
          <w:marLeft w:val="154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7578">
          <w:marLeft w:val="73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07079">
          <w:marLeft w:val="73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0844">
          <w:marLeft w:val="73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263">
          <w:marLeft w:val="154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0486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241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191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707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8535E0-E7C1-4CCC-B81D-87E63F5DC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2228</Words>
  <Characters>1270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PA =1</vt:lpstr>
    </vt:vector>
  </TitlesOfParts>
  <Company/>
  <LinksUpToDate>false</LinksUpToDate>
  <CharactersWithSpaces>14903</CharactersWithSpaces>
  <SharedDoc>false</SharedDoc>
  <HyperlinkBase/>
  <HLinks>
    <vt:vector size="30" baseType="variant">
      <vt:variant>
        <vt:i4>1507417</vt:i4>
      </vt:variant>
      <vt:variant>
        <vt:i4>16</vt:i4>
      </vt:variant>
      <vt:variant>
        <vt:i4>0</vt:i4>
      </vt:variant>
      <vt:variant>
        <vt:i4>5</vt:i4>
      </vt:variant>
      <vt:variant>
        <vt:lpwstr>http://www.combistats.eu/</vt:lpwstr>
      </vt:variant>
      <vt:variant>
        <vt:lpwstr/>
      </vt:variant>
      <vt:variant>
        <vt:i4>7077888</vt:i4>
      </vt:variant>
      <vt:variant>
        <vt:i4>13</vt:i4>
      </vt:variant>
      <vt:variant>
        <vt:i4>0</vt:i4>
      </vt:variant>
      <vt:variant>
        <vt:i4>5</vt:i4>
      </vt:variant>
      <vt:variant>
        <vt:lpwstr>http://www.who.int/about/licensing/copyright_form/en/index.html</vt:lpwstr>
      </vt:variant>
      <vt:variant>
        <vt:lpwstr/>
      </vt:variant>
      <vt:variant>
        <vt:i4>8257627</vt:i4>
      </vt:variant>
      <vt:variant>
        <vt:i4>10</vt:i4>
      </vt:variant>
      <vt:variant>
        <vt:i4>0</vt:i4>
      </vt:variant>
      <vt:variant>
        <vt:i4>5</vt:i4>
      </vt:variant>
      <vt:variant>
        <vt:lpwstr>mailto:bookorders@who.int</vt:lpwstr>
      </vt:variant>
      <vt:variant>
        <vt:lpwstr/>
      </vt:variant>
      <vt:variant>
        <vt:i4>3014776</vt:i4>
      </vt:variant>
      <vt:variant>
        <vt:i4>7</vt:i4>
      </vt:variant>
      <vt:variant>
        <vt:i4>0</vt:i4>
      </vt:variant>
      <vt:variant>
        <vt:i4>5</vt:i4>
      </vt:variant>
      <vt:variant>
        <vt:lpwstr>http://www.who.int/</vt:lpwstr>
      </vt:variant>
      <vt:variant>
        <vt:lpwstr/>
      </vt:variant>
      <vt:variant>
        <vt:i4>5767225</vt:i4>
      </vt:variant>
      <vt:variant>
        <vt:i4>4</vt:i4>
      </vt:variant>
      <vt:variant>
        <vt:i4>0</vt:i4>
      </vt:variant>
      <vt:variant>
        <vt:i4>5</vt:i4>
      </vt:variant>
      <vt:variant>
        <vt:lpwstr>mailto:Sjoerd.Rijpkema@nibsc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priya K.</dc:creator>
  <cp:lastModifiedBy>Jayapriya K.</cp:lastModifiedBy>
  <cp:revision>2</cp:revision>
  <cp:lastPrinted>2018-09-04T07:55:00Z</cp:lastPrinted>
  <dcterms:created xsi:type="dcterms:W3CDTF">2018-09-04T07:55:00Z</dcterms:created>
  <dcterms:modified xsi:type="dcterms:W3CDTF">2018-09-04T07:57:00Z</dcterms:modified>
</cp:coreProperties>
</file>